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C485BB" w14:textId="77777777" w:rsidR="00BF490C" w:rsidRPr="00BE574B" w:rsidRDefault="00BF490C" w:rsidP="00BF49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SG"/>
        </w:rPr>
      </w:pPr>
      <w:r w:rsidRPr="00BE574B">
        <w:rPr>
          <w:rFonts w:ascii="Times New Roman" w:eastAsia="Times New Roman" w:hAnsi="Times New Roman" w:cs="Times New Roman"/>
          <w:sz w:val="24"/>
          <w:szCs w:val="24"/>
          <w:lang w:eastAsia="en-SG"/>
        </w:rPr>
        <w:t xml:space="preserve">Below are a number of statements. Each statement asks you to think about your life over the last 2 weeks. </w:t>
      </w:r>
    </w:p>
    <w:p w14:paraId="1D4B509F" w14:textId="1C38F268" w:rsidR="00BE574B" w:rsidRPr="00BE574B" w:rsidRDefault="00BF490C" w:rsidP="00BE574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SG"/>
        </w:rPr>
      </w:pPr>
      <w:r w:rsidRPr="00BE574B">
        <w:rPr>
          <w:rFonts w:ascii="Times New Roman" w:eastAsia="Times New Roman" w:hAnsi="Times New Roman" w:cs="Times New Roman"/>
          <w:sz w:val="24"/>
          <w:szCs w:val="24"/>
          <w:lang w:eastAsia="en-SG"/>
        </w:rPr>
        <w:t>For each statement, select</w:t>
      </w:r>
      <w:r w:rsidR="00BE574B">
        <w:rPr>
          <w:rFonts w:ascii="Times New Roman" w:eastAsia="Times New Roman" w:hAnsi="Times New Roman" w:cs="Times New Roman"/>
          <w:sz w:val="24"/>
          <w:szCs w:val="24"/>
          <w:lang w:eastAsia="en-SG"/>
        </w:rPr>
        <w:t xml:space="preserve"> </w:t>
      </w:r>
      <w:r w:rsidRPr="00BE574B">
        <w:rPr>
          <w:rFonts w:ascii="Times New Roman" w:eastAsia="Times New Roman" w:hAnsi="Times New Roman" w:cs="Times New Roman"/>
          <w:sz w:val="24"/>
          <w:szCs w:val="24"/>
          <w:lang w:eastAsia="en-SG"/>
        </w:rPr>
        <w:t>how appropriately it describes your life right</w:t>
      </w:r>
      <w:r w:rsidR="003C033A" w:rsidRPr="00BE574B">
        <w:rPr>
          <w:rFonts w:ascii="Times New Roman" w:eastAsia="Times New Roman" w:hAnsi="Times New Roman" w:cs="Times New Roman"/>
          <w:sz w:val="24"/>
          <w:szCs w:val="24"/>
          <w:lang w:eastAsia="en-SG"/>
        </w:rPr>
        <w:t xml:space="preserve"> </w:t>
      </w:r>
      <w:r w:rsidRPr="00BE574B">
        <w:rPr>
          <w:rFonts w:ascii="Times New Roman" w:eastAsia="Times New Roman" w:hAnsi="Times New Roman" w:cs="Times New Roman"/>
          <w:sz w:val="24"/>
          <w:szCs w:val="24"/>
          <w:lang w:eastAsia="en-SG"/>
        </w:rPr>
        <w:t xml:space="preserve">now. </w:t>
      </w:r>
      <w:proofErr w:type="gramStart"/>
      <w:r w:rsidR="00317F01" w:rsidRPr="00BE574B">
        <w:rPr>
          <w:rFonts w:ascii="Times New Roman" w:eastAsia="Times New Roman" w:hAnsi="Times New Roman" w:cs="Times New Roman"/>
          <w:sz w:val="24"/>
          <w:szCs w:val="24"/>
          <w:lang w:eastAsia="en-SG"/>
        </w:rPr>
        <w:t>S</w:t>
      </w:r>
      <w:r w:rsidRPr="00BE574B">
        <w:rPr>
          <w:rFonts w:ascii="Times New Roman" w:eastAsia="Times New Roman" w:hAnsi="Times New Roman" w:cs="Times New Roman"/>
          <w:sz w:val="24"/>
          <w:szCs w:val="24"/>
          <w:lang w:eastAsia="en-SG"/>
        </w:rPr>
        <w:t>e</w:t>
      </w:r>
      <w:r w:rsidR="00317F01" w:rsidRPr="00BE574B">
        <w:rPr>
          <w:rFonts w:ascii="Times New Roman" w:eastAsia="Times New Roman" w:hAnsi="Times New Roman" w:cs="Times New Roman"/>
          <w:sz w:val="24"/>
          <w:szCs w:val="24"/>
          <w:lang w:eastAsia="en-SG"/>
        </w:rPr>
        <w:t>lect</w:t>
      </w:r>
      <w:r w:rsidR="00FE0AA4">
        <w:rPr>
          <w:rFonts w:ascii="Times New Roman" w:eastAsia="Times New Roman" w:hAnsi="Times New Roman" w:cs="Times New Roman"/>
          <w:sz w:val="24"/>
          <w:szCs w:val="24"/>
          <w:lang w:eastAsia="en-SG"/>
        </w:rPr>
        <w:t xml:space="preserve"> </w:t>
      </w:r>
      <w:r w:rsidR="00BE574B">
        <w:rPr>
          <w:rFonts w:ascii="Times New Roman" w:eastAsia="Times New Roman" w:hAnsi="Times New Roman" w:cs="Times New Roman"/>
          <w:sz w:val="24"/>
          <w:szCs w:val="24"/>
          <w:lang w:eastAsia="en-SG"/>
        </w:rPr>
        <w:t>“C</w:t>
      </w:r>
      <w:r w:rsidR="00BE574B" w:rsidRPr="00BE574B">
        <w:rPr>
          <w:rFonts w:ascii="Times New Roman" w:eastAsia="Times New Roman" w:hAnsi="Times New Roman" w:cs="Times New Roman"/>
          <w:sz w:val="24"/>
          <w:szCs w:val="24"/>
          <w:lang w:eastAsia="en-SG"/>
        </w:rPr>
        <w:t>omp</w:t>
      </w:r>
      <w:r w:rsidR="00807D3E">
        <w:rPr>
          <w:rFonts w:ascii="Times New Roman" w:eastAsia="Times New Roman" w:hAnsi="Times New Roman" w:cs="Times New Roman"/>
          <w:sz w:val="24"/>
          <w:szCs w:val="24"/>
          <w:lang w:eastAsia="en-SG"/>
        </w:rPr>
        <w:t>l</w:t>
      </w:r>
      <w:r w:rsidR="00BE574B" w:rsidRPr="00BE574B">
        <w:rPr>
          <w:rFonts w:ascii="Times New Roman" w:eastAsia="Times New Roman" w:hAnsi="Times New Roman" w:cs="Times New Roman"/>
          <w:sz w:val="24"/>
          <w:szCs w:val="24"/>
          <w:lang w:eastAsia="en-SG"/>
        </w:rPr>
        <w:t>etely true” if the statement describes you perfectly</w:t>
      </w:r>
      <w:r w:rsidR="00BE574B">
        <w:rPr>
          <w:rFonts w:ascii="Times New Roman" w:eastAsia="Times New Roman" w:hAnsi="Times New Roman" w:cs="Times New Roman"/>
          <w:sz w:val="24"/>
          <w:szCs w:val="24"/>
          <w:lang w:eastAsia="en-SG"/>
        </w:rPr>
        <w:t>,</w:t>
      </w:r>
      <w:r w:rsidR="00BE574B" w:rsidRPr="00BE574B">
        <w:rPr>
          <w:rFonts w:ascii="Times New Roman" w:eastAsia="Times New Roman" w:hAnsi="Times New Roman" w:cs="Times New Roman"/>
          <w:sz w:val="24"/>
          <w:szCs w:val="24"/>
          <w:lang w:eastAsia="en-SG"/>
        </w:rPr>
        <w:t xml:space="preserve"> </w:t>
      </w:r>
      <w:r w:rsidR="00F77900" w:rsidRPr="00BE574B">
        <w:rPr>
          <w:rFonts w:ascii="Times New Roman" w:eastAsia="Times New Roman" w:hAnsi="Times New Roman" w:cs="Times New Roman"/>
          <w:sz w:val="24"/>
          <w:szCs w:val="24"/>
          <w:lang w:eastAsia="en-SG"/>
        </w:rPr>
        <w:t>“Completely untrue</w:t>
      </w:r>
      <w:r w:rsidRPr="00BE574B">
        <w:rPr>
          <w:rFonts w:ascii="Times New Roman" w:eastAsia="Times New Roman" w:hAnsi="Times New Roman" w:cs="Times New Roman"/>
          <w:sz w:val="24"/>
          <w:szCs w:val="24"/>
          <w:lang w:eastAsia="en-SG"/>
        </w:rPr>
        <w:t xml:space="preserve">” if the statement does </w:t>
      </w:r>
      <w:bookmarkStart w:id="0" w:name="_GoBack"/>
      <w:bookmarkEnd w:id="0"/>
      <w:r w:rsidRPr="00BE574B">
        <w:rPr>
          <w:rFonts w:ascii="Times New Roman" w:eastAsia="Times New Roman" w:hAnsi="Times New Roman" w:cs="Times New Roman"/>
          <w:sz w:val="24"/>
          <w:szCs w:val="24"/>
          <w:lang w:eastAsia="en-SG"/>
        </w:rPr>
        <w:t xml:space="preserve">not describe you </w:t>
      </w:r>
      <w:r w:rsidR="00F77900" w:rsidRPr="00BE574B">
        <w:rPr>
          <w:rFonts w:ascii="Times New Roman" w:eastAsia="Times New Roman" w:hAnsi="Times New Roman" w:cs="Times New Roman"/>
          <w:sz w:val="24"/>
          <w:szCs w:val="24"/>
          <w:lang w:eastAsia="en-SG"/>
        </w:rPr>
        <w:t xml:space="preserve">at all over the last 2 weeks, </w:t>
      </w:r>
      <w:r w:rsidRPr="00BE574B">
        <w:rPr>
          <w:rFonts w:ascii="Times New Roman" w:eastAsia="Times New Roman" w:hAnsi="Times New Roman" w:cs="Times New Roman"/>
          <w:sz w:val="24"/>
          <w:szCs w:val="24"/>
          <w:lang w:eastAsia="en-SG"/>
        </w:rPr>
        <w:t xml:space="preserve">and use the </w:t>
      </w:r>
      <w:r w:rsidR="00F77900" w:rsidRPr="00BE574B">
        <w:rPr>
          <w:rFonts w:ascii="Times New Roman" w:eastAsia="Times New Roman" w:hAnsi="Times New Roman" w:cs="Times New Roman"/>
          <w:sz w:val="24"/>
          <w:szCs w:val="24"/>
          <w:lang w:eastAsia="en-SG"/>
        </w:rPr>
        <w:t>answers</w:t>
      </w:r>
      <w:r w:rsidRPr="00BE574B">
        <w:rPr>
          <w:rFonts w:ascii="Times New Roman" w:eastAsia="Times New Roman" w:hAnsi="Times New Roman" w:cs="Times New Roman"/>
          <w:sz w:val="24"/>
          <w:szCs w:val="24"/>
          <w:lang w:eastAsia="en-SG"/>
        </w:rPr>
        <w:t xml:space="preserve"> in between accordingly.</w:t>
      </w:r>
      <w:proofErr w:type="gramEnd"/>
      <w:r w:rsidRPr="00BE574B">
        <w:rPr>
          <w:rFonts w:ascii="Times New Roman" w:eastAsia="Times New Roman" w:hAnsi="Times New Roman" w:cs="Times New Roman"/>
          <w:sz w:val="24"/>
          <w:szCs w:val="24"/>
          <w:lang w:eastAsia="en-SG"/>
        </w:rPr>
        <w:t xml:space="preserve"> </w:t>
      </w:r>
    </w:p>
    <w:tbl>
      <w:tblPr>
        <w:tblStyle w:val="TableGrid"/>
        <w:tblpPr w:leftFromText="180" w:rightFromText="180" w:vertAnchor="text" w:tblpX="-50" w:tblpY="1"/>
        <w:tblOverlap w:val="never"/>
        <w:tblW w:w="97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4"/>
        <w:gridCol w:w="3685"/>
        <w:gridCol w:w="617"/>
        <w:gridCol w:w="801"/>
        <w:gridCol w:w="956"/>
        <w:gridCol w:w="36"/>
        <w:gridCol w:w="992"/>
        <w:gridCol w:w="730"/>
        <w:gridCol w:w="29"/>
        <w:gridCol w:w="850"/>
        <w:gridCol w:w="517"/>
      </w:tblGrid>
      <w:tr w:rsidR="000F5497" w:rsidRPr="00BE574B" w14:paraId="1AB54DA2" w14:textId="77777777" w:rsidTr="00D61329">
        <w:trPr>
          <w:gridBefore w:val="2"/>
          <w:wBefore w:w="4219" w:type="dxa"/>
          <w:trHeight w:val="806"/>
        </w:trPr>
        <w:tc>
          <w:tcPr>
            <w:tcW w:w="1418" w:type="dxa"/>
            <w:gridSpan w:val="2"/>
          </w:tcPr>
          <w:p w14:paraId="6D6096A3" w14:textId="77777777" w:rsidR="000F5497" w:rsidRPr="00BE574B" w:rsidRDefault="00BE574B" w:rsidP="00BE574B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Completely </w:t>
            </w:r>
            <w:r w:rsidR="00D61329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UN</w:t>
            </w:r>
            <w:r w:rsidR="000F5497" w:rsidRPr="00BE574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TRUE</w:t>
            </w:r>
          </w:p>
        </w:tc>
        <w:tc>
          <w:tcPr>
            <w:tcW w:w="992" w:type="dxa"/>
            <w:gridSpan w:val="2"/>
          </w:tcPr>
          <w:p w14:paraId="2D7FD1DE" w14:textId="77777777" w:rsidR="000F5497" w:rsidRPr="00BE574B" w:rsidRDefault="00D61329" w:rsidP="00BE574B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Mostly</w:t>
            </w:r>
            <w:r w:rsidR="00BE574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un</w:t>
            </w:r>
            <w:r w:rsidR="000F5497" w:rsidRPr="00BE574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true</w:t>
            </w:r>
          </w:p>
        </w:tc>
        <w:tc>
          <w:tcPr>
            <w:tcW w:w="992" w:type="dxa"/>
          </w:tcPr>
          <w:p w14:paraId="1BA305CC" w14:textId="77777777" w:rsidR="000F5497" w:rsidRPr="00BE574B" w:rsidRDefault="000F5497" w:rsidP="00BE574B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BE574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Neither true nor untrue</w:t>
            </w:r>
          </w:p>
        </w:tc>
        <w:tc>
          <w:tcPr>
            <w:tcW w:w="759" w:type="dxa"/>
            <w:gridSpan w:val="2"/>
          </w:tcPr>
          <w:p w14:paraId="582215E9" w14:textId="77777777" w:rsidR="000F5497" w:rsidRPr="00BE574B" w:rsidRDefault="00D61329" w:rsidP="00BE574B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Quite</w:t>
            </w:r>
            <w:r w:rsidR="000F5497" w:rsidRPr="00BE574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true</w:t>
            </w:r>
          </w:p>
        </w:tc>
        <w:tc>
          <w:tcPr>
            <w:tcW w:w="1367" w:type="dxa"/>
            <w:gridSpan w:val="2"/>
          </w:tcPr>
          <w:p w14:paraId="2EAF6B54" w14:textId="77777777" w:rsidR="000F5497" w:rsidRPr="00BE574B" w:rsidRDefault="000F5497" w:rsidP="00BE574B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BE574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Completely TRUE</w:t>
            </w:r>
          </w:p>
        </w:tc>
      </w:tr>
      <w:tr w:rsidR="000F5497" w:rsidRPr="00BE574B" w14:paraId="2050CF4F" w14:textId="77777777" w:rsidTr="00D61329">
        <w:tblPrEx>
          <w:tblCellSpacing w:w="20" w:type="dxa"/>
        </w:tblPrEx>
        <w:trPr>
          <w:gridAfter w:val="1"/>
          <w:wAfter w:w="517" w:type="dxa"/>
          <w:trHeight w:val="556"/>
          <w:tblCellSpacing w:w="20" w:type="dxa"/>
        </w:trPr>
        <w:tc>
          <w:tcPr>
            <w:tcW w:w="534" w:type="dxa"/>
          </w:tcPr>
          <w:p w14:paraId="38700AB5" w14:textId="77777777" w:rsidR="00305D62" w:rsidRPr="00BE574B" w:rsidRDefault="00305D62" w:rsidP="00BE5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74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302" w:type="dxa"/>
            <w:gridSpan w:val="2"/>
          </w:tcPr>
          <w:p w14:paraId="3D5786D7" w14:textId="77777777" w:rsidR="00305D62" w:rsidRPr="00BE574B" w:rsidRDefault="00305D62" w:rsidP="00BE574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BE5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I feel sad or upset when I hear bad news.</w:t>
            </w:r>
          </w:p>
        </w:tc>
        <w:tc>
          <w:tcPr>
            <w:tcW w:w="801" w:type="dxa"/>
          </w:tcPr>
          <w:p w14:paraId="61DCABB6" w14:textId="77777777" w:rsidR="00305D62" w:rsidRPr="00BE574B" w:rsidRDefault="00305D62" w:rsidP="00BE5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74B">
              <w:rPr>
                <w:rFonts w:ascii="Times New Roman" w:hAnsi="Times New Roman" w:cs="Times New Roman"/>
                <w:noProof/>
                <w:sz w:val="24"/>
                <w:szCs w:val="24"/>
                <w:lang w:eastAsia="en-SG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676789A" wp14:editId="79FD84BB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top</wp:align>
                      </wp:positionV>
                      <wp:extent cx="142240" cy="142240"/>
                      <wp:effectExtent l="0" t="0" r="35560" b="35560"/>
                      <wp:wrapSquare wrapText="bothSides"/>
                      <wp:docPr id="1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240" cy="14224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rect id="Rectangle 1" o:spid="_x0000_s1026" style="position:absolute;margin-left:0;margin-top:0;width:11.2pt;height:11.2pt;z-index:25165926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top;mso-position-vertical-relative:margin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" filled="f" strokecolor="black [3213]">
                      <w10:wrap type="square" anchorx="margin" anchory="margin"/>
                    </v:rect>
                  </w:pict>
                </mc:Fallback>
              </mc:AlternateContent>
            </w:r>
          </w:p>
        </w:tc>
        <w:tc>
          <w:tcPr>
            <w:tcW w:w="956" w:type="dxa"/>
          </w:tcPr>
          <w:p w14:paraId="69B45B80" w14:textId="77777777" w:rsidR="00305D62" w:rsidRPr="00BE574B" w:rsidRDefault="00305D62" w:rsidP="00BE574B">
            <w:pPr>
              <w:ind w:right="2281"/>
              <w:rPr>
                <w:rFonts w:ascii="Times New Roman" w:hAnsi="Times New Roman" w:cs="Times New Roman"/>
                <w:sz w:val="24"/>
                <w:szCs w:val="24"/>
              </w:rPr>
            </w:pPr>
            <w:r w:rsidRPr="00BE574B">
              <w:rPr>
                <w:rFonts w:ascii="Times New Roman" w:hAnsi="Times New Roman" w:cs="Times New Roman"/>
                <w:noProof/>
                <w:sz w:val="24"/>
                <w:szCs w:val="24"/>
                <w:lang w:eastAsia="en-SG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0DDA0381" wp14:editId="7FC53238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top</wp:align>
                      </wp:positionV>
                      <wp:extent cx="142875" cy="142875"/>
                      <wp:effectExtent l="0" t="0" r="34925" b="34925"/>
                      <wp:wrapSquare wrapText="bothSides"/>
                      <wp:docPr id="3" name="Rectangl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rect id="Rectangle 3" o:spid="_x0000_s1026" style="position:absolute;margin-left:0;margin-top:0;width:11.25pt;height:11.25pt;z-index:251663360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top;mso-position-vertical-relative:margin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" filled="f" strokecolor="black [3213]">
                      <w10:wrap type="square" anchorx="margin" anchory="margin"/>
                    </v:rect>
                  </w:pict>
                </mc:Fallback>
              </mc:AlternateContent>
            </w:r>
          </w:p>
        </w:tc>
        <w:tc>
          <w:tcPr>
            <w:tcW w:w="1028" w:type="dxa"/>
            <w:gridSpan w:val="2"/>
          </w:tcPr>
          <w:p w14:paraId="47273D67" w14:textId="77777777" w:rsidR="00305D62" w:rsidRPr="00BE574B" w:rsidRDefault="00305D62" w:rsidP="00BE5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74B">
              <w:rPr>
                <w:rFonts w:ascii="Times New Roman" w:hAnsi="Times New Roman" w:cs="Times New Roman"/>
                <w:noProof/>
                <w:sz w:val="24"/>
                <w:szCs w:val="24"/>
                <w:lang w:eastAsia="en-SG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4B247DB0" wp14:editId="51F69FC7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top</wp:align>
                      </wp:positionV>
                      <wp:extent cx="142875" cy="142875"/>
                      <wp:effectExtent l="0" t="0" r="34925" b="34925"/>
                      <wp:wrapSquare wrapText="bothSides"/>
                      <wp:docPr id="2" name="Rectangl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solidFill>
                                  <a:srgbClr val="000000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rect id="Rectangle 2" o:spid="_x0000_s1026" style="position:absolute;margin-left:0;margin-top:0;width:11.25pt;height:11.25pt;z-index:251661312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top;mso-position-vertical-relative:margin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">
                      <w10:wrap type="square" anchorx="margin" anchory="margin"/>
                    </v:rect>
                  </w:pict>
                </mc:Fallback>
              </mc:AlternateContent>
            </w:r>
          </w:p>
        </w:tc>
        <w:tc>
          <w:tcPr>
            <w:tcW w:w="730" w:type="dxa"/>
          </w:tcPr>
          <w:p w14:paraId="476B7494" w14:textId="77777777" w:rsidR="00305D62" w:rsidRPr="00BE574B" w:rsidRDefault="00305D62" w:rsidP="00BE5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74B">
              <w:rPr>
                <w:rFonts w:ascii="Times New Roman" w:hAnsi="Times New Roman" w:cs="Times New Roman"/>
                <w:noProof/>
                <w:sz w:val="24"/>
                <w:szCs w:val="24"/>
                <w:lang w:eastAsia="en-SG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7D5C8322" wp14:editId="611FBA7E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top</wp:align>
                      </wp:positionV>
                      <wp:extent cx="142875" cy="142875"/>
                      <wp:effectExtent l="0" t="0" r="34925" b="34925"/>
                      <wp:wrapSquare wrapText="bothSides"/>
                      <wp:docPr id="4" name="Rectangle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solidFill>
                                  <a:srgbClr val="000000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rect id="Rectangle 4" o:spid="_x0000_s1026" style="position:absolute;margin-left:0;margin-top:0;width:11.25pt;height:11.25pt;z-index:25166540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top;mso-position-vertical-relative:margin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">
                      <w10:wrap type="square" anchorx="margin" anchory="margin"/>
                    </v:rect>
                  </w:pict>
                </mc:Fallback>
              </mc:AlternateContent>
            </w:r>
          </w:p>
        </w:tc>
        <w:tc>
          <w:tcPr>
            <w:tcW w:w="879" w:type="dxa"/>
            <w:gridSpan w:val="2"/>
          </w:tcPr>
          <w:p w14:paraId="00643BA5" w14:textId="77777777" w:rsidR="00305D62" w:rsidRPr="00BE574B" w:rsidRDefault="00305D62" w:rsidP="00BE5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74B">
              <w:rPr>
                <w:rFonts w:ascii="Times New Roman" w:hAnsi="Times New Roman" w:cs="Times New Roman"/>
                <w:noProof/>
                <w:sz w:val="24"/>
                <w:szCs w:val="24"/>
                <w:lang w:eastAsia="en-SG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19425974" wp14:editId="216E7D47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top</wp:align>
                      </wp:positionV>
                      <wp:extent cx="142875" cy="142875"/>
                      <wp:effectExtent l="0" t="0" r="34925" b="34925"/>
                      <wp:wrapSquare wrapText="bothSides"/>
                      <wp:docPr id="5" name="Rectangle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solidFill>
                                  <a:srgbClr val="000000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rect id="Rectangle 5" o:spid="_x0000_s1026" style="position:absolute;margin-left:0;margin-top:0;width:11.25pt;height:11.25pt;z-index:25166745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top;mso-position-vertical-relative:margin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">
                      <w10:wrap type="square" anchorx="margin" anchory="margin"/>
                    </v:rect>
                  </w:pict>
                </mc:Fallback>
              </mc:AlternateContent>
            </w:r>
          </w:p>
        </w:tc>
      </w:tr>
      <w:tr w:rsidR="000F5497" w:rsidRPr="00BE574B" w14:paraId="3C942B0D" w14:textId="77777777" w:rsidTr="00D61329">
        <w:tblPrEx>
          <w:tblCellSpacing w:w="20" w:type="dxa"/>
        </w:tblPrEx>
        <w:trPr>
          <w:gridAfter w:val="1"/>
          <w:wAfter w:w="517" w:type="dxa"/>
          <w:trHeight w:val="556"/>
          <w:tblCellSpacing w:w="20" w:type="dxa"/>
        </w:trPr>
        <w:tc>
          <w:tcPr>
            <w:tcW w:w="534" w:type="dxa"/>
          </w:tcPr>
          <w:p w14:paraId="572DBD2D" w14:textId="77777777" w:rsidR="00305D62" w:rsidRPr="00BE574B" w:rsidRDefault="00305D62" w:rsidP="00BE5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74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302" w:type="dxa"/>
            <w:gridSpan w:val="2"/>
          </w:tcPr>
          <w:p w14:paraId="10BF4769" w14:textId="77777777" w:rsidR="00305D62" w:rsidRPr="00BE574B" w:rsidRDefault="00305D62" w:rsidP="00BE5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I start conversations with random people. </w:t>
            </w:r>
          </w:p>
        </w:tc>
        <w:tc>
          <w:tcPr>
            <w:tcW w:w="801" w:type="dxa"/>
          </w:tcPr>
          <w:p w14:paraId="15233561" w14:textId="77777777" w:rsidR="00305D62" w:rsidRPr="00BE574B" w:rsidRDefault="00305D62" w:rsidP="00BE5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74B">
              <w:rPr>
                <w:rFonts w:ascii="Times New Roman" w:hAnsi="Times New Roman" w:cs="Times New Roman"/>
                <w:noProof/>
                <w:sz w:val="24"/>
                <w:szCs w:val="24"/>
                <w:lang w:eastAsia="en-SG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26C8C0DF" wp14:editId="7E9BE7B3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top</wp:align>
                      </wp:positionV>
                      <wp:extent cx="142240" cy="142240"/>
                      <wp:effectExtent l="0" t="0" r="35560" b="35560"/>
                      <wp:wrapSquare wrapText="bothSides"/>
                      <wp:docPr id="11" name="Rectang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240" cy="14224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rect id="Rectangle 11" o:spid="_x0000_s1026" style="position:absolute;margin-left:0;margin-top:0;width:11.2pt;height:11.2pt;z-index:25166950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top;mso-position-vertical-relative:margin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" filled="f" strokecolor="black [3213]">
                      <w10:wrap type="square" anchorx="margin" anchory="margin"/>
                    </v:rect>
                  </w:pict>
                </mc:Fallback>
              </mc:AlternateContent>
            </w:r>
          </w:p>
        </w:tc>
        <w:tc>
          <w:tcPr>
            <w:tcW w:w="956" w:type="dxa"/>
          </w:tcPr>
          <w:p w14:paraId="02C3807E" w14:textId="77777777" w:rsidR="00305D62" w:rsidRPr="00BE574B" w:rsidRDefault="00305D62" w:rsidP="00BE574B">
            <w:pPr>
              <w:ind w:right="2281"/>
              <w:rPr>
                <w:rFonts w:ascii="Times New Roman" w:hAnsi="Times New Roman" w:cs="Times New Roman"/>
                <w:sz w:val="24"/>
                <w:szCs w:val="24"/>
              </w:rPr>
            </w:pPr>
            <w:r w:rsidRPr="00BE574B">
              <w:rPr>
                <w:rFonts w:ascii="Times New Roman" w:hAnsi="Times New Roman" w:cs="Times New Roman"/>
                <w:noProof/>
                <w:sz w:val="24"/>
                <w:szCs w:val="24"/>
                <w:lang w:eastAsia="en-SG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3E14C32D" wp14:editId="3D9066A5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top</wp:align>
                      </wp:positionV>
                      <wp:extent cx="142875" cy="142875"/>
                      <wp:effectExtent l="0" t="0" r="34925" b="34925"/>
                      <wp:wrapSquare wrapText="bothSides"/>
                      <wp:docPr id="12" name="Rectangle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rect id="Rectangle 12" o:spid="_x0000_s1026" style="position:absolute;margin-left:0;margin-top:0;width:11.25pt;height:11.25pt;z-index:251671552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top;mso-position-vertical-relative:margin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" filled="f" strokecolor="black [3213]">
                      <w10:wrap type="square" anchorx="margin" anchory="margin"/>
                    </v:rect>
                  </w:pict>
                </mc:Fallback>
              </mc:AlternateContent>
            </w:r>
          </w:p>
        </w:tc>
        <w:tc>
          <w:tcPr>
            <w:tcW w:w="1028" w:type="dxa"/>
            <w:gridSpan w:val="2"/>
          </w:tcPr>
          <w:p w14:paraId="2125025F" w14:textId="77777777" w:rsidR="00305D62" w:rsidRPr="00BE574B" w:rsidRDefault="00305D62" w:rsidP="00BE5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74B">
              <w:rPr>
                <w:rFonts w:ascii="Times New Roman" w:hAnsi="Times New Roman" w:cs="Times New Roman"/>
                <w:noProof/>
                <w:sz w:val="24"/>
                <w:szCs w:val="24"/>
                <w:lang w:eastAsia="en-SG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67BEA4DA" wp14:editId="17C72207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top</wp:align>
                      </wp:positionV>
                      <wp:extent cx="142875" cy="142875"/>
                      <wp:effectExtent l="0" t="0" r="34925" b="34925"/>
                      <wp:wrapSquare wrapText="bothSides"/>
                      <wp:docPr id="13" name="Rectangle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solidFill>
                                  <a:srgbClr val="000000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rect id="Rectangle 13" o:spid="_x0000_s1026" style="position:absolute;margin-left:0;margin-top:0;width:11.25pt;height:11.25pt;z-index:251673600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top;mso-position-vertical-relative:margin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">
                      <w10:wrap type="square" anchorx="margin" anchory="margin"/>
                    </v:rect>
                  </w:pict>
                </mc:Fallback>
              </mc:AlternateContent>
            </w:r>
          </w:p>
        </w:tc>
        <w:tc>
          <w:tcPr>
            <w:tcW w:w="730" w:type="dxa"/>
          </w:tcPr>
          <w:p w14:paraId="23D8AA84" w14:textId="77777777" w:rsidR="00305D62" w:rsidRPr="00BE574B" w:rsidRDefault="00305D62" w:rsidP="00BE5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74B">
              <w:rPr>
                <w:rFonts w:ascii="Times New Roman" w:hAnsi="Times New Roman" w:cs="Times New Roman"/>
                <w:noProof/>
                <w:sz w:val="24"/>
                <w:szCs w:val="24"/>
                <w:lang w:eastAsia="en-SG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4D71306C" wp14:editId="0A5B7CD3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top</wp:align>
                      </wp:positionV>
                      <wp:extent cx="142875" cy="142875"/>
                      <wp:effectExtent l="0" t="0" r="34925" b="34925"/>
                      <wp:wrapSquare wrapText="bothSides"/>
                      <wp:docPr id="14" name="Rectangle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solidFill>
                                  <a:srgbClr val="000000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rect id="Rectangle 14" o:spid="_x0000_s1026" style="position:absolute;margin-left:0;margin-top:0;width:11.25pt;height:11.25pt;z-index:25167564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top;mso-position-vertical-relative:margin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">
                      <w10:wrap type="square" anchorx="margin" anchory="margin"/>
                    </v:rect>
                  </w:pict>
                </mc:Fallback>
              </mc:AlternateContent>
            </w:r>
          </w:p>
        </w:tc>
        <w:tc>
          <w:tcPr>
            <w:tcW w:w="879" w:type="dxa"/>
            <w:gridSpan w:val="2"/>
          </w:tcPr>
          <w:p w14:paraId="4A1256AE" w14:textId="77777777" w:rsidR="00305D62" w:rsidRPr="00BE574B" w:rsidRDefault="00305D62" w:rsidP="00BE5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74B">
              <w:rPr>
                <w:rFonts w:ascii="Times New Roman" w:hAnsi="Times New Roman" w:cs="Times New Roman"/>
                <w:noProof/>
                <w:sz w:val="24"/>
                <w:szCs w:val="24"/>
                <w:lang w:eastAsia="en-SG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72D0591B" wp14:editId="3DF75253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center</wp:align>
                      </wp:positionV>
                      <wp:extent cx="142875" cy="142875"/>
                      <wp:effectExtent l="0" t="0" r="34925" b="34925"/>
                      <wp:wrapSquare wrapText="bothSides"/>
                      <wp:docPr id="15" name="Rectangle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solidFill>
                                  <a:srgbClr val="000000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rect id="Rectangle 15" o:spid="_x0000_s1026" style="position:absolute;margin-left:0;margin-top:0;width:11.25pt;height:11.25pt;z-index:25167769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">
                      <w10:wrap type="square" anchorx="margin" anchory="margin"/>
                    </v:rect>
                  </w:pict>
                </mc:Fallback>
              </mc:AlternateContent>
            </w:r>
          </w:p>
        </w:tc>
      </w:tr>
      <w:tr w:rsidR="000F5497" w:rsidRPr="00BE574B" w14:paraId="1611CF9A" w14:textId="77777777" w:rsidTr="00D61329">
        <w:tblPrEx>
          <w:tblCellSpacing w:w="20" w:type="dxa"/>
        </w:tblPrEx>
        <w:trPr>
          <w:gridAfter w:val="1"/>
          <w:wAfter w:w="517" w:type="dxa"/>
          <w:trHeight w:val="556"/>
          <w:tblCellSpacing w:w="20" w:type="dxa"/>
        </w:trPr>
        <w:tc>
          <w:tcPr>
            <w:tcW w:w="534" w:type="dxa"/>
          </w:tcPr>
          <w:p w14:paraId="1B446366" w14:textId="77777777" w:rsidR="00305D62" w:rsidRPr="00BE574B" w:rsidRDefault="00305D62" w:rsidP="00BE5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74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302" w:type="dxa"/>
            <w:gridSpan w:val="2"/>
          </w:tcPr>
          <w:p w14:paraId="29A5F315" w14:textId="77777777" w:rsidR="00305D62" w:rsidRPr="00BE574B" w:rsidRDefault="00305D62" w:rsidP="00BE5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I enjoy doing things with people I have just met.</w:t>
            </w:r>
          </w:p>
        </w:tc>
        <w:tc>
          <w:tcPr>
            <w:tcW w:w="801" w:type="dxa"/>
          </w:tcPr>
          <w:p w14:paraId="5E6B3ADA" w14:textId="77777777" w:rsidR="00305D62" w:rsidRPr="00BE574B" w:rsidRDefault="00305D62" w:rsidP="00BE5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74B">
              <w:rPr>
                <w:rFonts w:ascii="Times New Roman" w:hAnsi="Times New Roman" w:cs="Times New Roman"/>
                <w:noProof/>
                <w:sz w:val="24"/>
                <w:szCs w:val="24"/>
                <w:lang w:eastAsia="en-SG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541E1B2F" wp14:editId="2205BC88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top</wp:align>
                      </wp:positionV>
                      <wp:extent cx="142240" cy="142240"/>
                      <wp:effectExtent l="0" t="0" r="35560" b="35560"/>
                      <wp:wrapSquare wrapText="bothSides"/>
                      <wp:docPr id="16" name="Rectangle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240" cy="14224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rect id="Rectangle 16" o:spid="_x0000_s1026" style="position:absolute;margin-left:0;margin-top:0;width:11.2pt;height:11.2pt;z-index:25167974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top;mso-position-vertical-relative:margin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" filled="f" strokecolor="black [3213]">
                      <w10:wrap type="square" anchorx="margin" anchory="margin"/>
                    </v:rect>
                  </w:pict>
                </mc:Fallback>
              </mc:AlternateContent>
            </w:r>
          </w:p>
        </w:tc>
        <w:tc>
          <w:tcPr>
            <w:tcW w:w="956" w:type="dxa"/>
          </w:tcPr>
          <w:p w14:paraId="52BDAF4F" w14:textId="77777777" w:rsidR="00305D62" w:rsidRPr="00BE574B" w:rsidRDefault="00305D62" w:rsidP="00BE574B">
            <w:pPr>
              <w:ind w:right="2281"/>
              <w:rPr>
                <w:rFonts w:ascii="Times New Roman" w:hAnsi="Times New Roman" w:cs="Times New Roman"/>
                <w:sz w:val="24"/>
                <w:szCs w:val="24"/>
              </w:rPr>
            </w:pPr>
            <w:r w:rsidRPr="00BE574B">
              <w:rPr>
                <w:rFonts w:ascii="Times New Roman" w:hAnsi="Times New Roman" w:cs="Times New Roman"/>
                <w:noProof/>
                <w:sz w:val="24"/>
                <w:szCs w:val="24"/>
                <w:lang w:eastAsia="en-SG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511E7ACE" wp14:editId="195A2308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top</wp:align>
                      </wp:positionV>
                      <wp:extent cx="142240" cy="142240"/>
                      <wp:effectExtent l="0" t="0" r="35560" b="35560"/>
                      <wp:wrapSquare wrapText="bothSides"/>
                      <wp:docPr id="17" name="Rectangle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240" cy="14224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rect id="Rectangle 17" o:spid="_x0000_s1026" style="position:absolute;margin-left:0;margin-top:0;width:11.2pt;height:11.2pt;z-index:251681792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top;mso-position-vertical-relative:margin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" filled="f" strokecolor="black [3213]">
                      <w10:wrap type="square" anchorx="margin" anchory="margin"/>
                    </v:rect>
                  </w:pict>
                </mc:Fallback>
              </mc:AlternateContent>
            </w:r>
          </w:p>
        </w:tc>
        <w:tc>
          <w:tcPr>
            <w:tcW w:w="1028" w:type="dxa"/>
            <w:gridSpan w:val="2"/>
          </w:tcPr>
          <w:p w14:paraId="51FB5C0A" w14:textId="77777777" w:rsidR="00305D62" w:rsidRPr="00BE574B" w:rsidRDefault="00305D62" w:rsidP="00BE5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74B">
              <w:rPr>
                <w:rFonts w:ascii="Times New Roman" w:hAnsi="Times New Roman" w:cs="Times New Roman"/>
                <w:noProof/>
                <w:sz w:val="24"/>
                <w:szCs w:val="24"/>
                <w:lang w:eastAsia="en-SG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31FE967D" wp14:editId="0EE0162D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top</wp:align>
                      </wp:positionV>
                      <wp:extent cx="142240" cy="142240"/>
                      <wp:effectExtent l="0" t="0" r="35560" b="35560"/>
                      <wp:wrapSquare wrapText="bothSides"/>
                      <wp:docPr id="18" name="Rectangle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240" cy="14224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rect id="Rectangle 18" o:spid="_x0000_s1026" style="position:absolute;margin-left:0;margin-top:0;width:11.2pt;height:11.2pt;z-index:251683840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top;mso-position-vertical-relative:margin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" filled="f" strokecolor="black [3213]">
                      <w10:wrap type="square" anchorx="margin" anchory="margin"/>
                    </v:rect>
                  </w:pict>
                </mc:Fallback>
              </mc:AlternateContent>
            </w:r>
          </w:p>
        </w:tc>
        <w:tc>
          <w:tcPr>
            <w:tcW w:w="730" w:type="dxa"/>
          </w:tcPr>
          <w:p w14:paraId="3306CC84" w14:textId="77777777" w:rsidR="00305D62" w:rsidRPr="00BE574B" w:rsidRDefault="00305D62" w:rsidP="00BE5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74B">
              <w:rPr>
                <w:rFonts w:ascii="Times New Roman" w:hAnsi="Times New Roman" w:cs="Times New Roman"/>
                <w:noProof/>
                <w:sz w:val="24"/>
                <w:szCs w:val="24"/>
                <w:lang w:eastAsia="en-SG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45BF6AE1" wp14:editId="5B740BDC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top</wp:align>
                      </wp:positionV>
                      <wp:extent cx="142240" cy="142240"/>
                      <wp:effectExtent l="0" t="0" r="35560" b="35560"/>
                      <wp:wrapSquare wrapText="bothSides"/>
                      <wp:docPr id="19" name="Rectangle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240" cy="14224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rect id="Rectangle 19" o:spid="_x0000_s1026" style="position:absolute;margin-left:0;margin-top:0;width:11.2pt;height:11.2pt;z-index:25168588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top;mso-position-vertical-relative:margin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" filled="f" strokecolor="black [3213]">
                      <w10:wrap type="square" anchorx="margin" anchory="margin"/>
                    </v:rect>
                  </w:pict>
                </mc:Fallback>
              </mc:AlternateContent>
            </w:r>
          </w:p>
        </w:tc>
        <w:tc>
          <w:tcPr>
            <w:tcW w:w="879" w:type="dxa"/>
            <w:gridSpan w:val="2"/>
          </w:tcPr>
          <w:p w14:paraId="26E0B879" w14:textId="77777777" w:rsidR="00305D62" w:rsidRPr="00BE574B" w:rsidRDefault="00305D62" w:rsidP="00BE5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74B">
              <w:rPr>
                <w:rFonts w:ascii="Times New Roman" w:hAnsi="Times New Roman" w:cs="Times New Roman"/>
                <w:noProof/>
                <w:sz w:val="24"/>
                <w:szCs w:val="24"/>
                <w:lang w:eastAsia="en-SG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0DF7D3C3" wp14:editId="77839556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top</wp:align>
                      </wp:positionV>
                      <wp:extent cx="142240" cy="142240"/>
                      <wp:effectExtent l="0" t="0" r="35560" b="35560"/>
                      <wp:wrapSquare wrapText="bothSides"/>
                      <wp:docPr id="20" name="Rectangle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240" cy="14224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rect id="Rectangle 20" o:spid="_x0000_s1026" style="position:absolute;margin-left:0;margin-top:0;width:11.2pt;height:11.2pt;z-index:25168793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top;mso-position-vertical-relative:margin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" filled="f" strokecolor="black [3213]">
                      <w10:wrap type="square" anchorx="margin" anchory="margin"/>
                    </v:rect>
                  </w:pict>
                </mc:Fallback>
              </mc:AlternateContent>
            </w:r>
          </w:p>
        </w:tc>
      </w:tr>
      <w:tr w:rsidR="000F5497" w:rsidRPr="00BE574B" w14:paraId="5B8ED30B" w14:textId="77777777" w:rsidTr="00D61329">
        <w:tblPrEx>
          <w:tblCellSpacing w:w="20" w:type="dxa"/>
        </w:tblPrEx>
        <w:trPr>
          <w:gridAfter w:val="1"/>
          <w:wAfter w:w="517" w:type="dxa"/>
          <w:trHeight w:val="556"/>
          <w:tblCellSpacing w:w="20" w:type="dxa"/>
        </w:trPr>
        <w:tc>
          <w:tcPr>
            <w:tcW w:w="534" w:type="dxa"/>
          </w:tcPr>
          <w:p w14:paraId="44561206" w14:textId="77777777" w:rsidR="00F77900" w:rsidRPr="00BE574B" w:rsidRDefault="00F77900" w:rsidP="00BE5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74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302" w:type="dxa"/>
            <w:gridSpan w:val="2"/>
          </w:tcPr>
          <w:p w14:paraId="34FE4A2B" w14:textId="77777777" w:rsidR="00F77900" w:rsidRPr="00BE574B" w:rsidRDefault="00F77900" w:rsidP="00BE574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BE5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I suggest activities for me and my friends to do.</w:t>
            </w:r>
          </w:p>
        </w:tc>
        <w:tc>
          <w:tcPr>
            <w:tcW w:w="801" w:type="dxa"/>
          </w:tcPr>
          <w:p w14:paraId="1A70333B" w14:textId="77777777" w:rsidR="00F77900" w:rsidRPr="00BE574B" w:rsidRDefault="00F77900" w:rsidP="00BE5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74B">
              <w:rPr>
                <w:rFonts w:ascii="Times New Roman" w:hAnsi="Times New Roman" w:cs="Times New Roman"/>
                <w:noProof/>
                <w:sz w:val="24"/>
                <w:szCs w:val="24"/>
                <w:lang w:eastAsia="en-SG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0E04F89C" wp14:editId="6FC22F97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top</wp:align>
                      </wp:positionV>
                      <wp:extent cx="142240" cy="142240"/>
                      <wp:effectExtent l="0" t="0" r="35560" b="35560"/>
                      <wp:wrapSquare wrapText="bothSides"/>
                      <wp:docPr id="21" name="Rectangle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240" cy="14224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rect id="Rectangle 21" o:spid="_x0000_s1026" style="position:absolute;margin-left:0;margin-top:0;width:11.2pt;height:11.2pt;z-index:25168998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top;mso-position-vertical-relative:margin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" filled="f" strokecolor="black [3213]">
                      <w10:wrap type="square" anchorx="margin" anchory="margin"/>
                    </v:rect>
                  </w:pict>
                </mc:Fallback>
              </mc:AlternateContent>
            </w:r>
          </w:p>
        </w:tc>
        <w:tc>
          <w:tcPr>
            <w:tcW w:w="956" w:type="dxa"/>
          </w:tcPr>
          <w:p w14:paraId="5D6A2F94" w14:textId="77777777" w:rsidR="00F77900" w:rsidRPr="00BE574B" w:rsidRDefault="00F77900" w:rsidP="00BE574B">
            <w:pPr>
              <w:ind w:right="2281"/>
              <w:rPr>
                <w:rFonts w:ascii="Times New Roman" w:hAnsi="Times New Roman" w:cs="Times New Roman"/>
                <w:sz w:val="24"/>
                <w:szCs w:val="24"/>
              </w:rPr>
            </w:pPr>
            <w:r w:rsidRPr="00BE574B">
              <w:rPr>
                <w:rFonts w:ascii="Times New Roman" w:hAnsi="Times New Roman" w:cs="Times New Roman"/>
                <w:noProof/>
                <w:sz w:val="24"/>
                <w:szCs w:val="24"/>
                <w:lang w:eastAsia="en-SG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07A8B988" wp14:editId="6EE24BAD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top</wp:align>
                      </wp:positionV>
                      <wp:extent cx="142240" cy="142240"/>
                      <wp:effectExtent l="0" t="0" r="35560" b="35560"/>
                      <wp:wrapSquare wrapText="bothSides"/>
                      <wp:docPr id="22" name="Rectangle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240" cy="14224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rect id="Rectangle 22" o:spid="_x0000_s1026" style="position:absolute;margin-left:0;margin-top:0;width:11.2pt;height:11.2pt;z-index:25169100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top;mso-position-vertical-relative:margin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" filled="f" strokecolor="black [3213]">
                      <w10:wrap type="square" anchorx="margin" anchory="margin"/>
                    </v:rect>
                  </w:pict>
                </mc:Fallback>
              </mc:AlternateContent>
            </w:r>
          </w:p>
        </w:tc>
        <w:tc>
          <w:tcPr>
            <w:tcW w:w="1028" w:type="dxa"/>
            <w:gridSpan w:val="2"/>
          </w:tcPr>
          <w:p w14:paraId="4DB0361A" w14:textId="77777777" w:rsidR="00F77900" w:rsidRPr="00BE574B" w:rsidRDefault="00F77900" w:rsidP="00BE5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74B">
              <w:rPr>
                <w:rFonts w:ascii="Times New Roman" w:hAnsi="Times New Roman" w:cs="Times New Roman"/>
                <w:noProof/>
                <w:sz w:val="24"/>
                <w:szCs w:val="24"/>
                <w:lang w:eastAsia="en-SG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7A7E31AB" wp14:editId="564456D8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top</wp:align>
                      </wp:positionV>
                      <wp:extent cx="142240" cy="142240"/>
                      <wp:effectExtent l="0" t="0" r="35560" b="35560"/>
                      <wp:wrapSquare wrapText="bothSides"/>
                      <wp:docPr id="23" name="Rectangle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240" cy="14224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rect id="Rectangle 23" o:spid="_x0000_s1026" style="position:absolute;margin-left:0;margin-top:0;width:11.2pt;height:11.2pt;z-index:251692032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top;mso-position-vertical-relative:margin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" filled="f" strokecolor="black [3213]">
                      <w10:wrap type="square" anchorx="margin" anchory="margin"/>
                    </v:rect>
                  </w:pict>
                </mc:Fallback>
              </mc:AlternateContent>
            </w:r>
          </w:p>
        </w:tc>
        <w:tc>
          <w:tcPr>
            <w:tcW w:w="730" w:type="dxa"/>
          </w:tcPr>
          <w:p w14:paraId="7C186E84" w14:textId="77777777" w:rsidR="00F77900" w:rsidRPr="00BE574B" w:rsidRDefault="00F77900" w:rsidP="00BE5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74B">
              <w:rPr>
                <w:rFonts w:ascii="Times New Roman" w:hAnsi="Times New Roman" w:cs="Times New Roman"/>
                <w:noProof/>
                <w:sz w:val="24"/>
                <w:szCs w:val="24"/>
                <w:lang w:eastAsia="en-SG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16C481B3" wp14:editId="0BB072B8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top</wp:align>
                      </wp:positionV>
                      <wp:extent cx="142240" cy="142240"/>
                      <wp:effectExtent l="0" t="0" r="35560" b="35560"/>
                      <wp:wrapSquare wrapText="bothSides"/>
                      <wp:docPr id="24" name="Rectangle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240" cy="14224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rect id="Rectangle 24" o:spid="_x0000_s1026" style="position:absolute;margin-left:0;margin-top:0;width:11.2pt;height:11.2pt;z-index:25169305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top;mso-position-vertical-relative:margin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" filled="f" strokecolor="black [3213]">
                      <w10:wrap type="square" anchorx="margin" anchory="margin"/>
                    </v:rect>
                  </w:pict>
                </mc:Fallback>
              </mc:AlternateContent>
            </w:r>
          </w:p>
        </w:tc>
        <w:tc>
          <w:tcPr>
            <w:tcW w:w="879" w:type="dxa"/>
            <w:gridSpan w:val="2"/>
          </w:tcPr>
          <w:p w14:paraId="5054AD72" w14:textId="77777777" w:rsidR="00F77900" w:rsidRPr="00BE574B" w:rsidRDefault="00F77900" w:rsidP="00BE5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74B">
              <w:rPr>
                <w:rFonts w:ascii="Times New Roman" w:hAnsi="Times New Roman" w:cs="Times New Roman"/>
                <w:noProof/>
                <w:sz w:val="24"/>
                <w:szCs w:val="24"/>
                <w:lang w:eastAsia="en-SG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0B2DA349" wp14:editId="70DDE1F6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top</wp:align>
                      </wp:positionV>
                      <wp:extent cx="142240" cy="142240"/>
                      <wp:effectExtent l="0" t="0" r="35560" b="35560"/>
                      <wp:wrapSquare wrapText="bothSides"/>
                      <wp:docPr id="25" name="Rectangle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240" cy="14224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rect id="Rectangle 25" o:spid="_x0000_s1026" style="position:absolute;margin-left:0;margin-top:0;width:11.2pt;height:11.2pt;z-index:251694080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top;mso-position-vertical-relative:margin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" filled="f" strokecolor="black [3213]">
                      <w10:wrap type="square" anchorx="margin" anchory="margin"/>
                    </v:rect>
                  </w:pict>
                </mc:Fallback>
              </mc:AlternateContent>
            </w:r>
          </w:p>
        </w:tc>
      </w:tr>
      <w:tr w:rsidR="000F5497" w:rsidRPr="00BE574B" w14:paraId="2DA7D031" w14:textId="77777777" w:rsidTr="00D61329">
        <w:tblPrEx>
          <w:tblCellSpacing w:w="20" w:type="dxa"/>
        </w:tblPrEx>
        <w:trPr>
          <w:gridAfter w:val="1"/>
          <w:wAfter w:w="517" w:type="dxa"/>
          <w:trHeight w:val="556"/>
          <w:tblCellSpacing w:w="20" w:type="dxa"/>
        </w:trPr>
        <w:tc>
          <w:tcPr>
            <w:tcW w:w="534" w:type="dxa"/>
          </w:tcPr>
          <w:p w14:paraId="114324AA" w14:textId="77777777" w:rsidR="00F77900" w:rsidRPr="00BE574B" w:rsidRDefault="00F77900" w:rsidP="00BE5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74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302" w:type="dxa"/>
            <w:gridSpan w:val="2"/>
          </w:tcPr>
          <w:p w14:paraId="57E2552A" w14:textId="77777777" w:rsidR="00F77900" w:rsidRPr="00BE574B" w:rsidRDefault="00F77900" w:rsidP="00BE574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BE5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I make decisions firmly and without hesitation.</w:t>
            </w:r>
          </w:p>
        </w:tc>
        <w:tc>
          <w:tcPr>
            <w:tcW w:w="801" w:type="dxa"/>
          </w:tcPr>
          <w:p w14:paraId="20EA0A12" w14:textId="77777777" w:rsidR="00F77900" w:rsidRPr="00BE574B" w:rsidRDefault="00F77900" w:rsidP="00BE5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74B">
              <w:rPr>
                <w:rFonts w:ascii="Times New Roman" w:hAnsi="Times New Roman" w:cs="Times New Roman"/>
                <w:noProof/>
                <w:sz w:val="24"/>
                <w:szCs w:val="24"/>
                <w:lang w:eastAsia="en-SG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0B328E49" wp14:editId="2D8939FF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top</wp:align>
                      </wp:positionV>
                      <wp:extent cx="142240" cy="142240"/>
                      <wp:effectExtent l="0" t="0" r="35560" b="35560"/>
                      <wp:wrapSquare wrapText="bothSides"/>
                      <wp:docPr id="26" name="Rectangle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240" cy="14224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rect id="Rectangle 26" o:spid="_x0000_s1026" style="position:absolute;margin-left:0;margin-top:0;width:11.2pt;height:11.2pt;z-index:25169612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top;mso-position-vertical-relative:margin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" filled="f" strokecolor="black [3213]">
                      <w10:wrap type="square" anchorx="margin" anchory="margin"/>
                    </v:rect>
                  </w:pict>
                </mc:Fallback>
              </mc:AlternateContent>
            </w:r>
          </w:p>
        </w:tc>
        <w:tc>
          <w:tcPr>
            <w:tcW w:w="956" w:type="dxa"/>
          </w:tcPr>
          <w:p w14:paraId="4D9117E6" w14:textId="77777777" w:rsidR="00F77900" w:rsidRPr="00BE574B" w:rsidRDefault="00F77900" w:rsidP="00BE574B">
            <w:pPr>
              <w:ind w:right="2281"/>
              <w:rPr>
                <w:rFonts w:ascii="Times New Roman" w:hAnsi="Times New Roman" w:cs="Times New Roman"/>
                <w:sz w:val="24"/>
                <w:szCs w:val="24"/>
              </w:rPr>
            </w:pPr>
            <w:r w:rsidRPr="00BE574B">
              <w:rPr>
                <w:rFonts w:ascii="Times New Roman" w:hAnsi="Times New Roman" w:cs="Times New Roman"/>
                <w:noProof/>
                <w:sz w:val="24"/>
                <w:szCs w:val="24"/>
                <w:lang w:eastAsia="en-SG"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0482BD50" wp14:editId="26A55917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top</wp:align>
                      </wp:positionV>
                      <wp:extent cx="142240" cy="142240"/>
                      <wp:effectExtent l="0" t="0" r="35560" b="35560"/>
                      <wp:wrapSquare wrapText="bothSides"/>
                      <wp:docPr id="27" name="Rectangle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240" cy="14224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rect id="Rectangle 27" o:spid="_x0000_s1026" style="position:absolute;margin-left:0;margin-top:0;width:11.2pt;height:11.2pt;z-index:251697152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top;mso-position-vertical-relative:margin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" filled="f" strokecolor="black [3213]">
                      <w10:wrap type="square" anchorx="margin" anchory="margin"/>
                    </v:rect>
                  </w:pict>
                </mc:Fallback>
              </mc:AlternateContent>
            </w:r>
          </w:p>
        </w:tc>
        <w:tc>
          <w:tcPr>
            <w:tcW w:w="1028" w:type="dxa"/>
            <w:gridSpan w:val="2"/>
          </w:tcPr>
          <w:p w14:paraId="524EB7B5" w14:textId="77777777" w:rsidR="00F77900" w:rsidRPr="00BE574B" w:rsidRDefault="00F77900" w:rsidP="00BE5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74B">
              <w:rPr>
                <w:rFonts w:ascii="Times New Roman" w:hAnsi="Times New Roman" w:cs="Times New Roman"/>
                <w:noProof/>
                <w:sz w:val="24"/>
                <w:szCs w:val="24"/>
                <w:lang w:eastAsia="en-SG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30579595" wp14:editId="2B1240E2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top</wp:align>
                      </wp:positionV>
                      <wp:extent cx="142240" cy="142240"/>
                      <wp:effectExtent l="0" t="0" r="35560" b="35560"/>
                      <wp:wrapSquare wrapText="bothSides"/>
                      <wp:docPr id="28" name="Rectangle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240" cy="14224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rect id="Rectangle 28" o:spid="_x0000_s1026" style="position:absolute;margin-left:0;margin-top:0;width:11.2pt;height:11.2pt;z-index:25169817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top;mso-position-vertical-relative:margin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" filled="f" strokecolor="black [3213]">
                      <w10:wrap type="square" anchorx="margin" anchory="margin"/>
                    </v:rect>
                  </w:pict>
                </mc:Fallback>
              </mc:AlternateContent>
            </w:r>
          </w:p>
        </w:tc>
        <w:tc>
          <w:tcPr>
            <w:tcW w:w="730" w:type="dxa"/>
          </w:tcPr>
          <w:p w14:paraId="30EA7CD6" w14:textId="77777777" w:rsidR="00F77900" w:rsidRPr="00BE574B" w:rsidRDefault="00F77900" w:rsidP="00BE5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74B">
              <w:rPr>
                <w:rFonts w:ascii="Times New Roman" w:hAnsi="Times New Roman" w:cs="Times New Roman"/>
                <w:noProof/>
                <w:sz w:val="24"/>
                <w:szCs w:val="24"/>
                <w:lang w:eastAsia="en-SG"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 wp14:anchorId="764FEA13" wp14:editId="72D3E225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top</wp:align>
                      </wp:positionV>
                      <wp:extent cx="142240" cy="142240"/>
                      <wp:effectExtent l="0" t="0" r="35560" b="35560"/>
                      <wp:wrapSquare wrapText="bothSides"/>
                      <wp:docPr id="29" name="Rectangle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240" cy="14224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rect id="Rectangle 29" o:spid="_x0000_s1026" style="position:absolute;margin-left:0;margin-top:0;width:11.2pt;height:11.2pt;z-index:251699200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top;mso-position-vertical-relative:margin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" filled="f" strokecolor="black [3213]">
                      <w10:wrap type="square" anchorx="margin" anchory="margin"/>
                    </v:rect>
                  </w:pict>
                </mc:Fallback>
              </mc:AlternateContent>
            </w:r>
          </w:p>
        </w:tc>
        <w:tc>
          <w:tcPr>
            <w:tcW w:w="879" w:type="dxa"/>
            <w:gridSpan w:val="2"/>
          </w:tcPr>
          <w:p w14:paraId="2EC3EEAB" w14:textId="77777777" w:rsidR="00F77900" w:rsidRPr="00BE574B" w:rsidRDefault="00F77900" w:rsidP="00BE5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74B">
              <w:rPr>
                <w:rFonts w:ascii="Times New Roman" w:hAnsi="Times New Roman" w:cs="Times New Roman"/>
                <w:noProof/>
                <w:sz w:val="24"/>
                <w:szCs w:val="24"/>
                <w:lang w:eastAsia="en-SG"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4597A066" wp14:editId="64F145BD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top</wp:align>
                      </wp:positionV>
                      <wp:extent cx="142240" cy="142240"/>
                      <wp:effectExtent l="0" t="0" r="35560" b="35560"/>
                      <wp:wrapSquare wrapText="bothSides"/>
                      <wp:docPr id="30" name="Rectangle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240" cy="14224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rect id="Rectangle 30" o:spid="_x0000_s1026" style="position:absolute;margin-left:0;margin-top:0;width:11.2pt;height:11.2pt;z-index:25170022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top;mso-position-vertical-relative:margin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" filled="f" strokecolor="black [3213]">
                      <w10:wrap type="square" anchorx="margin" anchory="margin"/>
                    </v:rect>
                  </w:pict>
                </mc:Fallback>
              </mc:AlternateContent>
            </w:r>
          </w:p>
        </w:tc>
      </w:tr>
      <w:tr w:rsidR="000F5497" w:rsidRPr="00BE574B" w14:paraId="33C9A3DB" w14:textId="77777777" w:rsidTr="00D61329">
        <w:tblPrEx>
          <w:tblCellSpacing w:w="20" w:type="dxa"/>
        </w:tblPrEx>
        <w:trPr>
          <w:gridAfter w:val="1"/>
          <w:wAfter w:w="517" w:type="dxa"/>
          <w:trHeight w:val="556"/>
          <w:tblCellSpacing w:w="20" w:type="dxa"/>
        </w:trPr>
        <w:tc>
          <w:tcPr>
            <w:tcW w:w="534" w:type="dxa"/>
          </w:tcPr>
          <w:p w14:paraId="19EAB8E0" w14:textId="77777777" w:rsidR="00F77900" w:rsidRPr="00BE574B" w:rsidRDefault="00F77900" w:rsidP="00BE5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74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302" w:type="dxa"/>
            <w:gridSpan w:val="2"/>
          </w:tcPr>
          <w:p w14:paraId="5CC33161" w14:textId="77777777" w:rsidR="00F77900" w:rsidRPr="00BE574B" w:rsidRDefault="00F77900" w:rsidP="00BE5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After making a decision, I will wonder if I have made the wrong choice.</w:t>
            </w:r>
          </w:p>
        </w:tc>
        <w:tc>
          <w:tcPr>
            <w:tcW w:w="801" w:type="dxa"/>
          </w:tcPr>
          <w:p w14:paraId="474A456F" w14:textId="77777777" w:rsidR="00F77900" w:rsidRPr="00BE574B" w:rsidRDefault="00F77900" w:rsidP="00BE5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74B">
              <w:rPr>
                <w:rFonts w:ascii="Times New Roman" w:hAnsi="Times New Roman" w:cs="Times New Roman"/>
                <w:noProof/>
                <w:sz w:val="24"/>
                <w:szCs w:val="24"/>
                <w:lang w:eastAsia="en-SG"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170D57F4" wp14:editId="75F3DB84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top</wp:align>
                      </wp:positionV>
                      <wp:extent cx="142240" cy="142240"/>
                      <wp:effectExtent l="0" t="0" r="35560" b="35560"/>
                      <wp:wrapSquare wrapText="bothSides"/>
                      <wp:docPr id="31" name="Rectangle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240" cy="14224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rect id="Rectangle 31" o:spid="_x0000_s1026" style="position:absolute;margin-left:0;margin-top:0;width:11.2pt;height:11.2pt;z-index:251702272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top;mso-position-vertical-relative:margin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" filled="f" strokecolor="black [3213]">
                      <w10:wrap type="square" anchorx="margin" anchory="margin"/>
                    </v:rect>
                  </w:pict>
                </mc:Fallback>
              </mc:AlternateContent>
            </w:r>
          </w:p>
        </w:tc>
        <w:tc>
          <w:tcPr>
            <w:tcW w:w="956" w:type="dxa"/>
          </w:tcPr>
          <w:p w14:paraId="07567C15" w14:textId="77777777" w:rsidR="00F77900" w:rsidRPr="00BE574B" w:rsidRDefault="00F77900" w:rsidP="00BE574B">
            <w:pPr>
              <w:ind w:right="2281"/>
              <w:rPr>
                <w:rFonts w:ascii="Times New Roman" w:hAnsi="Times New Roman" w:cs="Times New Roman"/>
                <w:sz w:val="24"/>
                <w:szCs w:val="24"/>
              </w:rPr>
            </w:pPr>
            <w:r w:rsidRPr="00BE574B">
              <w:rPr>
                <w:rFonts w:ascii="Times New Roman" w:hAnsi="Times New Roman" w:cs="Times New Roman"/>
                <w:noProof/>
                <w:sz w:val="24"/>
                <w:szCs w:val="24"/>
                <w:lang w:eastAsia="en-SG"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273959C8" wp14:editId="5E3606D3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top</wp:align>
                      </wp:positionV>
                      <wp:extent cx="142240" cy="142240"/>
                      <wp:effectExtent l="0" t="0" r="35560" b="35560"/>
                      <wp:wrapSquare wrapText="bothSides"/>
                      <wp:docPr id="32" name="Rectangle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240" cy="14224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rect id="Rectangle 32" o:spid="_x0000_s1026" style="position:absolute;margin-left:0;margin-top:0;width:11.2pt;height:11.2pt;z-index:25170329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top;mso-position-vertical-relative:margin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" filled="f" strokecolor="black [3213]">
                      <w10:wrap type="square" anchorx="margin" anchory="margin"/>
                    </v:rect>
                  </w:pict>
                </mc:Fallback>
              </mc:AlternateContent>
            </w:r>
          </w:p>
        </w:tc>
        <w:tc>
          <w:tcPr>
            <w:tcW w:w="1028" w:type="dxa"/>
            <w:gridSpan w:val="2"/>
          </w:tcPr>
          <w:p w14:paraId="1BE2F36B" w14:textId="77777777" w:rsidR="00F77900" w:rsidRPr="00BE574B" w:rsidRDefault="00F77900" w:rsidP="00BE5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74B">
              <w:rPr>
                <w:rFonts w:ascii="Times New Roman" w:hAnsi="Times New Roman" w:cs="Times New Roman"/>
                <w:noProof/>
                <w:sz w:val="24"/>
                <w:szCs w:val="24"/>
                <w:lang w:eastAsia="en-SG"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59B0BD32" wp14:editId="6C56FA42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top</wp:align>
                      </wp:positionV>
                      <wp:extent cx="142240" cy="142240"/>
                      <wp:effectExtent l="0" t="0" r="35560" b="35560"/>
                      <wp:wrapSquare wrapText="bothSides"/>
                      <wp:docPr id="33" name="Rectangle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240" cy="14224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rect id="Rectangle 33" o:spid="_x0000_s1026" style="position:absolute;margin-left:0;margin-top:0;width:11.2pt;height:11.2pt;z-index:251704320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top;mso-position-vertical-relative:margin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" filled="f" strokecolor="black [3213]">
                      <w10:wrap type="square" anchorx="margin" anchory="margin"/>
                    </v:rect>
                  </w:pict>
                </mc:Fallback>
              </mc:AlternateContent>
            </w:r>
          </w:p>
        </w:tc>
        <w:tc>
          <w:tcPr>
            <w:tcW w:w="730" w:type="dxa"/>
          </w:tcPr>
          <w:p w14:paraId="6CA115C7" w14:textId="77777777" w:rsidR="00F77900" w:rsidRPr="00BE574B" w:rsidRDefault="00F77900" w:rsidP="00BE5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74B">
              <w:rPr>
                <w:rFonts w:ascii="Times New Roman" w:hAnsi="Times New Roman" w:cs="Times New Roman"/>
                <w:noProof/>
                <w:sz w:val="24"/>
                <w:szCs w:val="24"/>
                <w:lang w:eastAsia="en-SG"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5FCBA0AC" wp14:editId="21DFD980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top</wp:align>
                      </wp:positionV>
                      <wp:extent cx="142240" cy="142240"/>
                      <wp:effectExtent l="0" t="0" r="35560" b="35560"/>
                      <wp:wrapSquare wrapText="bothSides"/>
                      <wp:docPr id="34" name="Rectangle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240" cy="14224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rect id="Rectangle 34" o:spid="_x0000_s1026" style="position:absolute;margin-left:0;margin-top:0;width:11.2pt;height:11.2pt;z-index:25170534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top;mso-position-vertical-relative:margin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" filled="f" strokecolor="black [3213]">
                      <w10:wrap type="square" anchorx="margin" anchory="margin"/>
                    </v:rect>
                  </w:pict>
                </mc:Fallback>
              </mc:AlternateContent>
            </w:r>
          </w:p>
        </w:tc>
        <w:tc>
          <w:tcPr>
            <w:tcW w:w="879" w:type="dxa"/>
            <w:gridSpan w:val="2"/>
          </w:tcPr>
          <w:p w14:paraId="7ACD5F30" w14:textId="77777777" w:rsidR="00F77900" w:rsidRPr="00BE574B" w:rsidRDefault="00F77900" w:rsidP="00BE5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74B">
              <w:rPr>
                <w:rFonts w:ascii="Times New Roman" w:hAnsi="Times New Roman" w:cs="Times New Roman"/>
                <w:noProof/>
                <w:sz w:val="24"/>
                <w:szCs w:val="24"/>
                <w:lang w:eastAsia="en-SG"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23A7D65F" wp14:editId="78D7D04D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top</wp:align>
                      </wp:positionV>
                      <wp:extent cx="142240" cy="142240"/>
                      <wp:effectExtent l="0" t="0" r="35560" b="35560"/>
                      <wp:wrapSquare wrapText="bothSides"/>
                      <wp:docPr id="35" name="Rectangle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240" cy="14224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rect id="Rectangle 35" o:spid="_x0000_s1026" style="position:absolute;margin-left:0;margin-top:0;width:11.2pt;height:11.2pt;z-index:25170636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top;mso-position-vertical-relative:margin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" filled="f" strokecolor="black [3213]">
                      <w10:wrap type="square" anchorx="margin" anchory="margin"/>
                    </v:rect>
                  </w:pict>
                </mc:Fallback>
              </mc:AlternateContent>
            </w:r>
          </w:p>
        </w:tc>
      </w:tr>
      <w:tr w:rsidR="000F5497" w:rsidRPr="00BE574B" w14:paraId="531A59C6" w14:textId="77777777" w:rsidTr="00D61329">
        <w:tblPrEx>
          <w:tblCellSpacing w:w="20" w:type="dxa"/>
        </w:tblPrEx>
        <w:trPr>
          <w:gridAfter w:val="1"/>
          <w:wAfter w:w="517" w:type="dxa"/>
          <w:trHeight w:val="556"/>
          <w:tblCellSpacing w:w="20" w:type="dxa"/>
        </w:trPr>
        <w:tc>
          <w:tcPr>
            <w:tcW w:w="534" w:type="dxa"/>
          </w:tcPr>
          <w:p w14:paraId="599FE64B" w14:textId="77777777" w:rsidR="00F77900" w:rsidRPr="00BE574B" w:rsidRDefault="00F77900" w:rsidP="00BE5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74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302" w:type="dxa"/>
            <w:gridSpan w:val="2"/>
          </w:tcPr>
          <w:p w14:paraId="6652AE00" w14:textId="5D06098B" w:rsidR="00F77900" w:rsidRPr="00BE574B" w:rsidRDefault="00F77900" w:rsidP="00CA4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Based on the last two weeks, I w</w:t>
            </w:r>
            <w:r w:rsidR="00CA42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ould</w:t>
            </w:r>
            <w:r w:rsidRPr="00BE5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 xml:space="preserve"> say I care deeply about how my loved ones think of me.</w:t>
            </w:r>
          </w:p>
        </w:tc>
        <w:tc>
          <w:tcPr>
            <w:tcW w:w="801" w:type="dxa"/>
          </w:tcPr>
          <w:p w14:paraId="0CEA1F47" w14:textId="77777777" w:rsidR="00F77900" w:rsidRPr="00BE574B" w:rsidRDefault="00F77900" w:rsidP="00BE5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74B">
              <w:rPr>
                <w:rFonts w:ascii="Times New Roman" w:hAnsi="Times New Roman" w:cs="Times New Roman"/>
                <w:noProof/>
                <w:sz w:val="24"/>
                <w:szCs w:val="24"/>
                <w:lang w:eastAsia="en-SG"/>
              </w:rPr>
              <mc:AlternateContent>
                <mc:Choice Requires="wps">
                  <w:drawing>
                    <wp:anchor distT="0" distB="0" distL="114300" distR="114300" simplePos="0" relativeHeight="251708416" behindDoc="0" locked="0" layoutInCell="1" allowOverlap="1" wp14:anchorId="0A5F195B" wp14:editId="7D5C6370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top</wp:align>
                      </wp:positionV>
                      <wp:extent cx="142240" cy="142240"/>
                      <wp:effectExtent l="0" t="0" r="35560" b="35560"/>
                      <wp:wrapSquare wrapText="bothSides"/>
                      <wp:docPr id="36" name="Rectangle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240" cy="14224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rect id="Rectangle 36" o:spid="_x0000_s1026" style="position:absolute;margin-left:0;margin-top:0;width:11.2pt;height:11.2pt;z-index:25170841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top;mso-position-vertical-relative:margin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" filled="f" strokecolor="black [3213]">
                      <w10:wrap type="square" anchorx="margin" anchory="margin"/>
                    </v:rect>
                  </w:pict>
                </mc:Fallback>
              </mc:AlternateContent>
            </w:r>
          </w:p>
        </w:tc>
        <w:tc>
          <w:tcPr>
            <w:tcW w:w="956" w:type="dxa"/>
          </w:tcPr>
          <w:p w14:paraId="0CBEA224" w14:textId="77777777" w:rsidR="00F77900" w:rsidRPr="00BE574B" w:rsidRDefault="00F77900" w:rsidP="00BE574B">
            <w:pPr>
              <w:ind w:right="2281"/>
              <w:rPr>
                <w:rFonts w:ascii="Times New Roman" w:hAnsi="Times New Roman" w:cs="Times New Roman"/>
                <w:sz w:val="24"/>
                <w:szCs w:val="24"/>
              </w:rPr>
            </w:pPr>
            <w:r w:rsidRPr="00BE574B">
              <w:rPr>
                <w:rFonts w:ascii="Times New Roman" w:hAnsi="Times New Roman" w:cs="Times New Roman"/>
                <w:noProof/>
                <w:sz w:val="24"/>
                <w:szCs w:val="24"/>
                <w:lang w:eastAsia="en-SG"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1" allowOverlap="1" wp14:anchorId="5C5FC668" wp14:editId="614B7466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top</wp:align>
                      </wp:positionV>
                      <wp:extent cx="142240" cy="142240"/>
                      <wp:effectExtent l="0" t="0" r="35560" b="35560"/>
                      <wp:wrapSquare wrapText="bothSides"/>
                      <wp:docPr id="37" name="Rectangle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240" cy="14224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rect id="Rectangle 37" o:spid="_x0000_s1026" style="position:absolute;margin-left:0;margin-top:0;width:11.2pt;height:11.2pt;z-index:251709440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top;mso-position-vertical-relative:margin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" filled="f" strokecolor="black [3213]">
                      <w10:wrap type="square" anchorx="margin" anchory="margin"/>
                    </v:rect>
                  </w:pict>
                </mc:Fallback>
              </mc:AlternateContent>
            </w:r>
          </w:p>
        </w:tc>
        <w:tc>
          <w:tcPr>
            <w:tcW w:w="1028" w:type="dxa"/>
            <w:gridSpan w:val="2"/>
          </w:tcPr>
          <w:p w14:paraId="085EED2A" w14:textId="77777777" w:rsidR="00F77900" w:rsidRPr="00BE574B" w:rsidRDefault="00F77900" w:rsidP="00BE5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74B">
              <w:rPr>
                <w:rFonts w:ascii="Times New Roman" w:hAnsi="Times New Roman" w:cs="Times New Roman"/>
                <w:noProof/>
                <w:sz w:val="24"/>
                <w:szCs w:val="24"/>
                <w:lang w:eastAsia="en-SG"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 wp14:anchorId="26BD471F" wp14:editId="465E307A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top</wp:align>
                      </wp:positionV>
                      <wp:extent cx="142240" cy="142240"/>
                      <wp:effectExtent l="0" t="0" r="35560" b="35560"/>
                      <wp:wrapSquare wrapText="bothSides"/>
                      <wp:docPr id="38" name="Rectangle 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240" cy="14224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rect id="Rectangle 38" o:spid="_x0000_s1026" style="position:absolute;margin-left:0;margin-top:0;width:11.2pt;height:11.2pt;z-index:25171046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top;mso-position-vertical-relative:margin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" filled="f" strokecolor="black [3213]">
                      <w10:wrap type="square" anchorx="margin" anchory="margin"/>
                    </v:rect>
                  </w:pict>
                </mc:Fallback>
              </mc:AlternateContent>
            </w:r>
          </w:p>
        </w:tc>
        <w:tc>
          <w:tcPr>
            <w:tcW w:w="730" w:type="dxa"/>
          </w:tcPr>
          <w:p w14:paraId="3CBD0C92" w14:textId="77777777" w:rsidR="00F77900" w:rsidRPr="00BE574B" w:rsidRDefault="00F77900" w:rsidP="00BE5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74B">
              <w:rPr>
                <w:rFonts w:ascii="Times New Roman" w:hAnsi="Times New Roman" w:cs="Times New Roman"/>
                <w:noProof/>
                <w:sz w:val="24"/>
                <w:szCs w:val="24"/>
                <w:lang w:eastAsia="en-SG"/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1" allowOverlap="1" wp14:anchorId="26768559" wp14:editId="2BE676AF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top</wp:align>
                      </wp:positionV>
                      <wp:extent cx="142240" cy="142240"/>
                      <wp:effectExtent l="0" t="0" r="35560" b="35560"/>
                      <wp:wrapSquare wrapText="bothSides"/>
                      <wp:docPr id="39" name="Rectangle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240" cy="14224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rect id="Rectangle 39" o:spid="_x0000_s1026" style="position:absolute;margin-left:0;margin-top:0;width:11.2pt;height:11.2pt;z-index:25171148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top;mso-position-vertical-relative:margin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" filled="f" strokecolor="black [3213]">
                      <w10:wrap type="square" anchorx="margin" anchory="margin"/>
                    </v:rect>
                  </w:pict>
                </mc:Fallback>
              </mc:AlternateContent>
            </w:r>
          </w:p>
        </w:tc>
        <w:tc>
          <w:tcPr>
            <w:tcW w:w="879" w:type="dxa"/>
            <w:gridSpan w:val="2"/>
          </w:tcPr>
          <w:p w14:paraId="3B980C3D" w14:textId="77777777" w:rsidR="00F77900" w:rsidRPr="00BE574B" w:rsidRDefault="00F77900" w:rsidP="00BE5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74B">
              <w:rPr>
                <w:rFonts w:ascii="Times New Roman" w:hAnsi="Times New Roman" w:cs="Times New Roman"/>
                <w:noProof/>
                <w:sz w:val="24"/>
                <w:szCs w:val="24"/>
                <w:lang w:eastAsia="en-SG"/>
              </w:rPr>
              <mc:AlternateContent>
                <mc:Choice Requires="wps">
                  <w:drawing>
                    <wp:anchor distT="0" distB="0" distL="114300" distR="114300" simplePos="0" relativeHeight="251712512" behindDoc="0" locked="0" layoutInCell="1" allowOverlap="1" wp14:anchorId="4363D8C3" wp14:editId="687F8BBA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top</wp:align>
                      </wp:positionV>
                      <wp:extent cx="142240" cy="142240"/>
                      <wp:effectExtent l="0" t="0" r="35560" b="35560"/>
                      <wp:wrapSquare wrapText="bothSides"/>
                      <wp:docPr id="40" name="Rectangle 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240" cy="14224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rect id="Rectangle 40" o:spid="_x0000_s1026" style="position:absolute;margin-left:0;margin-top:0;width:11.2pt;height:11.2pt;z-index:251712512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top;mso-position-vertical-relative:margin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" filled="f" strokecolor="black [3213]">
                      <w10:wrap type="square" anchorx="margin" anchory="margin"/>
                    </v:rect>
                  </w:pict>
                </mc:Fallback>
              </mc:AlternateContent>
            </w:r>
          </w:p>
        </w:tc>
      </w:tr>
      <w:tr w:rsidR="000F5497" w:rsidRPr="00BE574B" w14:paraId="6E7C6CC6" w14:textId="77777777" w:rsidTr="00D61329">
        <w:tblPrEx>
          <w:tblCellSpacing w:w="20" w:type="dxa"/>
        </w:tblPrEx>
        <w:trPr>
          <w:gridAfter w:val="1"/>
          <w:wAfter w:w="517" w:type="dxa"/>
          <w:trHeight w:val="556"/>
          <w:tblCellSpacing w:w="20" w:type="dxa"/>
        </w:trPr>
        <w:tc>
          <w:tcPr>
            <w:tcW w:w="534" w:type="dxa"/>
          </w:tcPr>
          <w:p w14:paraId="34F2E410" w14:textId="77777777" w:rsidR="00F77900" w:rsidRPr="00BE574B" w:rsidRDefault="00F77900" w:rsidP="00BE5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74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302" w:type="dxa"/>
            <w:gridSpan w:val="2"/>
          </w:tcPr>
          <w:p w14:paraId="6523F933" w14:textId="77777777" w:rsidR="00F77900" w:rsidRPr="00BE574B" w:rsidRDefault="00F77900" w:rsidP="00BE5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I go out with friends on a weekly basis.</w:t>
            </w:r>
          </w:p>
        </w:tc>
        <w:tc>
          <w:tcPr>
            <w:tcW w:w="801" w:type="dxa"/>
          </w:tcPr>
          <w:p w14:paraId="301C0CFE" w14:textId="77777777" w:rsidR="00F77900" w:rsidRPr="00BE574B" w:rsidRDefault="00F77900" w:rsidP="00BE5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74B">
              <w:rPr>
                <w:rFonts w:ascii="Times New Roman" w:hAnsi="Times New Roman" w:cs="Times New Roman"/>
                <w:noProof/>
                <w:sz w:val="24"/>
                <w:szCs w:val="24"/>
                <w:lang w:eastAsia="en-SG"/>
              </w:rPr>
              <mc:AlternateContent>
                <mc:Choice Requires="wps">
                  <w:drawing>
                    <wp:anchor distT="0" distB="0" distL="114300" distR="114300" simplePos="0" relativeHeight="251714560" behindDoc="0" locked="0" layoutInCell="1" allowOverlap="1" wp14:anchorId="00204514" wp14:editId="7106AFF5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top</wp:align>
                      </wp:positionV>
                      <wp:extent cx="142240" cy="142240"/>
                      <wp:effectExtent l="0" t="0" r="35560" b="35560"/>
                      <wp:wrapSquare wrapText="bothSides"/>
                      <wp:docPr id="41" name="Rectangle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240" cy="14224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rect id="Rectangle 41" o:spid="_x0000_s1026" style="position:absolute;margin-left:0;margin-top:0;width:11.2pt;height:11.2pt;z-index:251714560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top;mso-position-vertical-relative:margin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" filled="f" strokecolor="black [3213]">
                      <w10:wrap type="square" anchorx="margin" anchory="margin"/>
                    </v:rect>
                  </w:pict>
                </mc:Fallback>
              </mc:AlternateContent>
            </w:r>
          </w:p>
        </w:tc>
        <w:tc>
          <w:tcPr>
            <w:tcW w:w="956" w:type="dxa"/>
          </w:tcPr>
          <w:p w14:paraId="3F2B4297" w14:textId="77777777" w:rsidR="00F77900" w:rsidRPr="00BE574B" w:rsidRDefault="00F77900" w:rsidP="00BE574B">
            <w:pPr>
              <w:ind w:right="2281"/>
              <w:rPr>
                <w:rFonts w:ascii="Times New Roman" w:hAnsi="Times New Roman" w:cs="Times New Roman"/>
                <w:sz w:val="24"/>
                <w:szCs w:val="24"/>
              </w:rPr>
            </w:pPr>
            <w:r w:rsidRPr="00BE574B">
              <w:rPr>
                <w:rFonts w:ascii="Times New Roman" w:hAnsi="Times New Roman" w:cs="Times New Roman"/>
                <w:noProof/>
                <w:sz w:val="24"/>
                <w:szCs w:val="24"/>
                <w:lang w:eastAsia="en-SG"/>
              </w:rPr>
              <mc:AlternateContent>
                <mc:Choice Requires="wps">
                  <w:drawing>
                    <wp:anchor distT="0" distB="0" distL="114300" distR="114300" simplePos="0" relativeHeight="251715584" behindDoc="0" locked="0" layoutInCell="1" allowOverlap="1" wp14:anchorId="289943D7" wp14:editId="1ACC5E4F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top</wp:align>
                      </wp:positionV>
                      <wp:extent cx="142240" cy="142240"/>
                      <wp:effectExtent l="0" t="0" r="35560" b="35560"/>
                      <wp:wrapSquare wrapText="bothSides"/>
                      <wp:docPr id="42" name="Rectangle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240" cy="14224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rect id="Rectangle 42" o:spid="_x0000_s1026" style="position:absolute;margin-left:0;margin-top:0;width:11.2pt;height:11.2pt;z-index:25171558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top;mso-position-vertical-relative:margin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" filled="f" strokecolor="black [3213]">
                      <w10:wrap type="square" anchorx="margin" anchory="margin"/>
                    </v:rect>
                  </w:pict>
                </mc:Fallback>
              </mc:AlternateContent>
            </w:r>
          </w:p>
        </w:tc>
        <w:tc>
          <w:tcPr>
            <w:tcW w:w="1028" w:type="dxa"/>
            <w:gridSpan w:val="2"/>
          </w:tcPr>
          <w:p w14:paraId="79A67E48" w14:textId="77777777" w:rsidR="00F77900" w:rsidRPr="00BE574B" w:rsidRDefault="00F77900" w:rsidP="00BE5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74B">
              <w:rPr>
                <w:rFonts w:ascii="Times New Roman" w:hAnsi="Times New Roman" w:cs="Times New Roman"/>
                <w:noProof/>
                <w:sz w:val="24"/>
                <w:szCs w:val="24"/>
                <w:lang w:eastAsia="en-SG"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 wp14:anchorId="2D4AAFF4" wp14:editId="254CE069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top</wp:align>
                      </wp:positionV>
                      <wp:extent cx="142240" cy="142240"/>
                      <wp:effectExtent l="0" t="0" r="35560" b="35560"/>
                      <wp:wrapSquare wrapText="bothSides"/>
                      <wp:docPr id="43" name="Rectangle 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240" cy="14224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rect id="Rectangle 43" o:spid="_x0000_s1026" style="position:absolute;margin-left:0;margin-top:0;width:11.2pt;height:11.2pt;z-index:25171660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top;mso-position-vertical-relative:margin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" filled="f" strokecolor="black [3213]">
                      <w10:wrap type="square" anchorx="margin" anchory="margin"/>
                    </v:rect>
                  </w:pict>
                </mc:Fallback>
              </mc:AlternateContent>
            </w:r>
          </w:p>
        </w:tc>
        <w:tc>
          <w:tcPr>
            <w:tcW w:w="730" w:type="dxa"/>
          </w:tcPr>
          <w:p w14:paraId="034791C9" w14:textId="77777777" w:rsidR="00F77900" w:rsidRPr="00BE574B" w:rsidRDefault="00F77900" w:rsidP="00BE5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74B">
              <w:rPr>
                <w:rFonts w:ascii="Times New Roman" w:hAnsi="Times New Roman" w:cs="Times New Roman"/>
                <w:noProof/>
                <w:sz w:val="24"/>
                <w:szCs w:val="24"/>
                <w:lang w:eastAsia="en-SG"/>
              </w:rPr>
              <mc:AlternateContent>
                <mc:Choice Requires="wps">
                  <w:drawing>
                    <wp:anchor distT="0" distB="0" distL="114300" distR="114300" simplePos="0" relativeHeight="251717632" behindDoc="0" locked="0" layoutInCell="1" allowOverlap="1" wp14:anchorId="1149DB89" wp14:editId="5977E3DF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top</wp:align>
                      </wp:positionV>
                      <wp:extent cx="142240" cy="142240"/>
                      <wp:effectExtent l="0" t="0" r="35560" b="35560"/>
                      <wp:wrapSquare wrapText="bothSides"/>
                      <wp:docPr id="44" name="Rectangle 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240" cy="14224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rect id="Rectangle 44" o:spid="_x0000_s1026" style="position:absolute;margin-left:0;margin-top:0;width:11.2pt;height:11.2pt;z-index:251717632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top;mso-position-vertical-relative:margin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" filled="f" strokecolor="black [3213]">
                      <w10:wrap type="square" anchorx="margin" anchory="margin"/>
                    </v:rect>
                  </w:pict>
                </mc:Fallback>
              </mc:AlternateContent>
            </w:r>
          </w:p>
        </w:tc>
        <w:tc>
          <w:tcPr>
            <w:tcW w:w="879" w:type="dxa"/>
            <w:gridSpan w:val="2"/>
          </w:tcPr>
          <w:p w14:paraId="6BB088C9" w14:textId="77777777" w:rsidR="00F77900" w:rsidRPr="00BE574B" w:rsidRDefault="00F77900" w:rsidP="00BE5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74B">
              <w:rPr>
                <w:rFonts w:ascii="Times New Roman" w:hAnsi="Times New Roman" w:cs="Times New Roman"/>
                <w:noProof/>
                <w:sz w:val="24"/>
                <w:szCs w:val="24"/>
                <w:lang w:eastAsia="en-SG"/>
              </w:rPr>
              <mc:AlternateContent>
                <mc:Choice Requires="wps">
                  <w:drawing>
                    <wp:anchor distT="0" distB="0" distL="114300" distR="114300" simplePos="0" relativeHeight="251718656" behindDoc="0" locked="0" layoutInCell="1" allowOverlap="1" wp14:anchorId="676DB854" wp14:editId="774551F1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top</wp:align>
                      </wp:positionV>
                      <wp:extent cx="142240" cy="142240"/>
                      <wp:effectExtent l="0" t="0" r="35560" b="35560"/>
                      <wp:wrapSquare wrapText="bothSides"/>
                      <wp:docPr id="45" name="Rectangle 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240" cy="14224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rect id="Rectangle 45" o:spid="_x0000_s1026" style="position:absolute;margin-left:0;margin-top:0;width:11.2pt;height:11.2pt;z-index:25171865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top;mso-position-vertical-relative:margin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" filled="f" strokecolor="black [3213]">
                      <w10:wrap type="square" anchorx="margin" anchory="margin"/>
                    </v:rect>
                  </w:pict>
                </mc:Fallback>
              </mc:AlternateContent>
            </w:r>
          </w:p>
        </w:tc>
      </w:tr>
      <w:tr w:rsidR="000F5497" w:rsidRPr="00BE574B" w14:paraId="181CD51D" w14:textId="77777777" w:rsidTr="00D61329">
        <w:tblPrEx>
          <w:tblCellSpacing w:w="20" w:type="dxa"/>
        </w:tblPrEx>
        <w:trPr>
          <w:gridAfter w:val="1"/>
          <w:wAfter w:w="517" w:type="dxa"/>
          <w:trHeight w:val="556"/>
          <w:tblCellSpacing w:w="20" w:type="dxa"/>
        </w:trPr>
        <w:tc>
          <w:tcPr>
            <w:tcW w:w="534" w:type="dxa"/>
          </w:tcPr>
          <w:p w14:paraId="3665CC1C" w14:textId="77777777" w:rsidR="00F77900" w:rsidRPr="00BE574B" w:rsidRDefault="00F77900" w:rsidP="00BE5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74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302" w:type="dxa"/>
            <w:gridSpan w:val="2"/>
          </w:tcPr>
          <w:p w14:paraId="7A542277" w14:textId="77777777" w:rsidR="00F77900" w:rsidRPr="00BE574B" w:rsidRDefault="00F77900" w:rsidP="00BE5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When I decide to do something, I am able to make an effort easily.</w:t>
            </w:r>
          </w:p>
        </w:tc>
        <w:tc>
          <w:tcPr>
            <w:tcW w:w="801" w:type="dxa"/>
          </w:tcPr>
          <w:p w14:paraId="08BB1656" w14:textId="77777777" w:rsidR="00F77900" w:rsidRPr="00BE574B" w:rsidRDefault="00F77900" w:rsidP="00BE5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74B">
              <w:rPr>
                <w:rFonts w:ascii="Times New Roman" w:hAnsi="Times New Roman" w:cs="Times New Roman"/>
                <w:noProof/>
                <w:sz w:val="24"/>
                <w:szCs w:val="24"/>
                <w:lang w:eastAsia="en-SG"/>
              </w:rPr>
              <mc:AlternateContent>
                <mc:Choice Requires="wps">
                  <w:drawing>
                    <wp:anchor distT="0" distB="0" distL="114300" distR="114300" simplePos="0" relativeHeight="251720704" behindDoc="0" locked="0" layoutInCell="1" allowOverlap="1" wp14:anchorId="39658C2D" wp14:editId="07BF7D7B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top</wp:align>
                      </wp:positionV>
                      <wp:extent cx="142240" cy="142240"/>
                      <wp:effectExtent l="0" t="0" r="35560" b="35560"/>
                      <wp:wrapSquare wrapText="bothSides"/>
                      <wp:docPr id="46" name="Rectangle 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240" cy="14224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rect id="Rectangle 46" o:spid="_x0000_s1026" style="position:absolute;margin-left:0;margin-top:0;width:11.2pt;height:11.2pt;z-index:25172070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top;mso-position-vertical-relative:margin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" filled="f" strokecolor="black [3213]">
                      <w10:wrap type="square" anchorx="margin" anchory="margin"/>
                    </v:rect>
                  </w:pict>
                </mc:Fallback>
              </mc:AlternateContent>
            </w:r>
          </w:p>
        </w:tc>
        <w:tc>
          <w:tcPr>
            <w:tcW w:w="956" w:type="dxa"/>
          </w:tcPr>
          <w:p w14:paraId="0C549253" w14:textId="77777777" w:rsidR="00F77900" w:rsidRPr="00BE574B" w:rsidRDefault="00F77900" w:rsidP="00BE574B">
            <w:pPr>
              <w:ind w:right="2281"/>
              <w:rPr>
                <w:rFonts w:ascii="Times New Roman" w:hAnsi="Times New Roman" w:cs="Times New Roman"/>
                <w:sz w:val="24"/>
                <w:szCs w:val="24"/>
              </w:rPr>
            </w:pPr>
            <w:r w:rsidRPr="00BE574B">
              <w:rPr>
                <w:rFonts w:ascii="Times New Roman" w:hAnsi="Times New Roman" w:cs="Times New Roman"/>
                <w:noProof/>
                <w:sz w:val="24"/>
                <w:szCs w:val="24"/>
                <w:lang w:eastAsia="en-SG"/>
              </w:rPr>
              <mc:AlternateContent>
                <mc:Choice Requires="wps">
                  <w:drawing>
                    <wp:anchor distT="0" distB="0" distL="114300" distR="114300" simplePos="0" relativeHeight="251721728" behindDoc="0" locked="0" layoutInCell="1" allowOverlap="1" wp14:anchorId="583D9712" wp14:editId="4DD98101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top</wp:align>
                      </wp:positionV>
                      <wp:extent cx="142240" cy="142240"/>
                      <wp:effectExtent l="0" t="0" r="35560" b="35560"/>
                      <wp:wrapSquare wrapText="bothSides"/>
                      <wp:docPr id="47" name="Rectangle 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240" cy="14224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rect id="Rectangle 47" o:spid="_x0000_s1026" style="position:absolute;margin-left:0;margin-top:0;width:11.2pt;height:11.2pt;z-index:25172172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top;mso-position-vertical-relative:margin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" filled="f" strokecolor="black [3213]">
                      <w10:wrap type="square" anchorx="margin" anchory="margin"/>
                    </v:rect>
                  </w:pict>
                </mc:Fallback>
              </mc:AlternateContent>
            </w:r>
          </w:p>
        </w:tc>
        <w:tc>
          <w:tcPr>
            <w:tcW w:w="1028" w:type="dxa"/>
            <w:gridSpan w:val="2"/>
          </w:tcPr>
          <w:p w14:paraId="237E2CA8" w14:textId="77777777" w:rsidR="00F77900" w:rsidRPr="00BE574B" w:rsidRDefault="00F77900" w:rsidP="00BE5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74B">
              <w:rPr>
                <w:rFonts w:ascii="Times New Roman" w:hAnsi="Times New Roman" w:cs="Times New Roman"/>
                <w:noProof/>
                <w:sz w:val="24"/>
                <w:szCs w:val="24"/>
                <w:lang w:eastAsia="en-SG"/>
              </w:rPr>
              <mc:AlternateContent>
                <mc:Choice Requires="wps">
                  <w:drawing>
                    <wp:anchor distT="0" distB="0" distL="114300" distR="114300" simplePos="0" relativeHeight="251722752" behindDoc="0" locked="0" layoutInCell="1" allowOverlap="1" wp14:anchorId="2C36D9AF" wp14:editId="4F49CBA4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top</wp:align>
                      </wp:positionV>
                      <wp:extent cx="142240" cy="142240"/>
                      <wp:effectExtent l="0" t="0" r="35560" b="35560"/>
                      <wp:wrapSquare wrapText="bothSides"/>
                      <wp:docPr id="48" name="Rectangle 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240" cy="14224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rect id="Rectangle 48" o:spid="_x0000_s1026" style="position:absolute;margin-left:0;margin-top:0;width:11.2pt;height:11.2pt;z-index:251722752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top;mso-position-vertical-relative:margin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" filled="f" strokecolor="black [3213]">
                      <w10:wrap type="square" anchorx="margin" anchory="margin"/>
                    </v:rect>
                  </w:pict>
                </mc:Fallback>
              </mc:AlternateContent>
            </w:r>
          </w:p>
        </w:tc>
        <w:tc>
          <w:tcPr>
            <w:tcW w:w="730" w:type="dxa"/>
          </w:tcPr>
          <w:p w14:paraId="3A83ECD8" w14:textId="77777777" w:rsidR="00F77900" w:rsidRPr="00BE574B" w:rsidRDefault="00F77900" w:rsidP="00BE5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74B">
              <w:rPr>
                <w:rFonts w:ascii="Times New Roman" w:hAnsi="Times New Roman" w:cs="Times New Roman"/>
                <w:noProof/>
                <w:sz w:val="24"/>
                <w:szCs w:val="24"/>
                <w:lang w:eastAsia="en-SG"/>
              </w:rPr>
              <mc:AlternateContent>
                <mc:Choice Requires="wps">
                  <w:drawing>
                    <wp:anchor distT="0" distB="0" distL="114300" distR="114300" simplePos="0" relativeHeight="251723776" behindDoc="0" locked="0" layoutInCell="1" allowOverlap="1" wp14:anchorId="5D162DD7" wp14:editId="36E97416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top</wp:align>
                      </wp:positionV>
                      <wp:extent cx="142240" cy="142240"/>
                      <wp:effectExtent l="0" t="0" r="35560" b="35560"/>
                      <wp:wrapSquare wrapText="bothSides"/>
                      <wp:docPr id="49" name="Rectangle 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240" cy="14224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rect id="Rectangle 49" o:spid="_x0000_s1026" style="position:absolute;margin-left:0;margin-top:0;width:11.2pt;height:11.2pt;z-index:25172377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top;mso-position-vertical-relative:margin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" filled="f" strokecolor="black [3213]">
                      <w10:wrap type="square" anchorx="margin" anchory="margin"/>
                    </v:rect>
                  </w:pict>
                </mc:Fallback>
              </mc:AlternateContent>
            </w:r>
          </w:p>
        </w:tc>
        <w:tc>
          <w:tcPr>
            <w:tcW w:w="879" w:type="dxa"/>
            <w:gridSpan w:val="2"/>
          </w:tcPr>
          <w:p w14:paraId="7221DCB4" w14:textId="77777777" w:rsidR="00F77900" w:rsidRPr="00BE574B" w:rsidRDefault="00F77900" w:rsidP="00BE5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74B">
              <w:rPr>
                <w:rFonts w:ascii="Times New Roman" w:hAnsi="Times New Roman" w:cs="Times New Roman"/>
                <w:noProof/>
                <w:sz w:val="24"/>
                <w:szCs w:val="24"/>
                <w:lang w:eastAsia="en-SG"/>
              </w:rPr>
              <mc:AlternateContent>
                <mc:Choice Requires="wps">
                  <w:drawing>
                    <wp:anchor distT="0" distB="0" distL="114300" distR="114300" simplePos="0" relativeHeight="251724800" behindDoc="0" locked="0" layoutInCell="1" allowOverlap="1" wp14:anchorId="351747CF" wp14:editId="592AA58B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top</wp:align>
                      </wp:positionV>
                      <wp:extent cx="142240" cy="142240"/>
                      <wp:effectExtent l="0" t="0" r="35560" b="35560"/>
                      <wp:wrapSquare wrapText="bothSides"/>
                      <wp:docPr id="50" name="Rectangle 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240" cy="14224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rect id="Rectangle 50" o:spid="_x0000_s1026" style="position:absolute;margin-left:0;margin-top:0;width:11.2pt;height:11.2pt;z-index:251724800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top;mso-position-vertical-relative:margin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" filled="f" strokecolor="black [3213]">
                      <w10:wrap type="square" anchorx="margin" anchory="margin"/>
                    </v:rect>
                  </w:pict>
                </mc:Fallback>
              </mc:AlternateContent>
            </w:r>
          </w:p>
        </w:tc>
      </w:tr>
      <w:tr w:rsidR="000F5497" w:rsidRPr="00BE574B" w14:paraId="112981AB" w14:textId="77777777" w:rsidTr="00D61329">
        <w:tblPrEx>
          <w:tblCellSpacing w:w="20" w:type="dxa"/>
        </w:tblPrEx>
        <w:trPr>
          <w:gridAfter w:val="1"/>
          <w:wAfter w:w="517" w:type="dxa"/>
          <w:trHeight w:val="556"/>
          <w:tblCellSpacing w:w="20" w:type="dxa"/>
        </w:trPr>
        <w:tc>
          <w:tcPr>
            <w:tcW w:w="534" w:type="dxa"/>
          </w:tcPr>
          <w:p w14:paraId="2528666B" w14:textId="77777777" w:rsidR="00F77900" w:rsidRPr="00BE574B" w:rsidRDefault="00F77900" w:rsidP="00BE5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74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302" w:type="dxa"/>
            <w:gridSpan w:val="2"/>
          </w:tcPr>
          <w:p w14:paraId="19EDE925" w14:textId="77777777" w:rsidR="00F77900" w:rsidRPr="00BE574B" w:rsidRDefault="00F77900" w:rsidP="00BE574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BE5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I don't like to laze around.</w:t>
            </w:r>
          </w:p>
        </w:tc>
        <w:tc>
          <w:tcPr>
            <w:tcW w:w="801" w:type="dxa"/>
          </w:tcPr>
          <w:p w14:paraId="5715F4DA" w14:textId="77777777" w:rsidR="00F77900" w:rsidRPr="00BE574B" w:rsidRDefault="00F77900" w:rsidP="00BE5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74B">
              <w:rPr>
                <w:rFonts w:ascii="Times New Roman" w:hAnsi="Times New Roman" w:cs="Times New Roman"/>
                <w:noProof/>
                <w:sz w:val="24"/>
                <w:szCs w:val="24"/>
                <w:lang w:eastAsia="en-SG"/>
              </w:rPr>
              <mc:AlternateContent>
                <mc:Choice Requires="wps">
                  <w:drawing>
                    <wp:anchor distT="0" distB="0" distL="114300" distR="114300" simplePos="0" relativeHeight="251725824" behindDoc="0" locked="0" layoutInCell="1" allowOverlap="1" wp14:anchorId="541D9B10" wp14:editId="0ED29F4A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top</wp:align>
                      </wp:positionV>
                      <wp:extent cx="142240" cy="142240"/>
                      <wp:effectExtent l="0" t="0" r="35560" b="35560"/>
                      <wp:wrapSquare wrapText="bothSides"/>
                      <wp:docPr id="51" name="Rectangle 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240" cy="14224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rect id="Rectangle 51" o:spid="_x0000_s1026" style="position:absolute;margin-left:0;margin-top:0;width:11.2pt;height:11.2pt;z-index:25172582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top;mso-position-vertical-relative:margin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" filled="f" strokecolor="black [3213]">
                      <w10:wrap type="square" anchorx="margin" anchory="margin"/>
                    </v:rect>
                  </w:pict>
                </mc:Fallback>
              </mc:AlternateContent>
            </w:r>
          </w:p>
        </w:tc>
        <w:tc>
          <w:tcPr>
            <w:tcW w:w="956" w:type="dxa"/>
          </w:tcPr>
          <w:p w14:paraId="005F22D2" w14:textId="77777777" w:rsidR="00F77900" w:rsidRPr="00BE574B" w:rsidRDefault="00F77900" w:rsidP="00BE574B">
            <w:pPr>
              <w:ind w:right="2281"/>
              <w:rPr>
                <w:rFonts w:ascii="Times New Roman" w:hAnsi="Times New Roman" w:cs="Times New Roman"/>
                <w:sz w:val="24"/>
                <w:szCs w:val="24"/>
              </w:rPr>
            </w:pPr>
            <w:r w:rsidRPr="00BE574B">
              <w:rPr>
                <w:rFonts w:ascii="Times New Roman" w:hAnsi="Times New Roman" w:cs="Times New Roman"/>
                <w:noProof/>
                <w:sz w:val="24"/>
                <w:szCs w:val="24"/>
                <w:lang w:eastAsia="en-SG"/>
              </w:rPr>
              <mc:AlternateContent>
                <mc:Choice Requires="wps">
                  <w:drawing>
                    <wp:anchor distT="0" distB="0" distL="114300" distR="114300" simplePos="0" relativeHeight="251726848" behindDoc="0" locked="0" layoutInCell="1" allowOverlap="1" wp14:anchorId="413591A1" wp14:editId="3F20ACB9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top</wp:align>
                      </wp:positionV>
                      <wp:extent cx="142240" cy="142240"/>
                      <wp:effectExtent l="0" t="0" r="35560" b="35560"/>
                      <wp:wrapSquare wrapText="bothSides"/>
                      <wp:docPr id="52" name="Rectangle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240" cy="14224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rect id="Rectangle 52" o:spid="_x0000_s1026" style="position:absolute;margin-left:0;margin-top:0;width:11.2pt;height:11.2pt;z-index:25172684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top;mso-position-vertical-relative:margin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" filled="f" strokecolor="black [3213]">
                      <w10:wrap type="square" anchorx="margin" anchory="margin"/>
                    </v:rect>
                  </w:pict>
                </mc:Fallback>
              </mc:AlternateContent>
            </w:r>
          </w:p>
        </w:tc>
        <w:tc>
          <w:tcPr>
            <w:tcW w:w="1028" w:type="dxa"/>
            <w:gridSpan w:val="2"/>
          </w:tcPr>
          <w:p w14:paraId="5CC77AAD" w14:textId="77777777" w:rsidR="00F77900" w:rsidRPr="00BE574B" w:rsidRDefault="00F77900" w:rsidP="00BE5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74B">
              <w:rPr>
                <w:rFonts w:ascii="Times New Roman" w:hAnsi="Times New Roman" w:cs="Times New Roman"/>
                <w:noProof/>
                <w:sz w:val="24"/>
                <w:szCs w:val="24"/>
                <w:lang w:eastAsia="en-SG"/>
              </w:rPr>
              <mc:AlternateContent>
                <mc:Choice Requires="wps">
                  <w:drawing>
                    <wp:anchor distT="0" distB="0" distL="114300" distR="114300" simplePos="0" relativeHeight="251727872" behindDoc="0" locked="0" layoutInCell="1" allowOverlap="1" wp14:anchorId="638F09E0" wp14:editId="017AB9F5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top</wp:align>
                      </wp:positionV>
                      <wp:extent cx="142240" cy="142240"/>
                      <wp:effectExtent l="0" t="0" r="35560" b="35560"/>
                      <wp:wrapSquare wrapText="bothSides"/>
                      <wp:docPr id="53" name="Rectangle 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240" cy="14224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rect id="Rectangle 53" o:spid="_x0000_s1026" style="position:absolute;margin-left:0;margin-top:0;width:11.2pt;height:11.2pt;z-index:251727872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top;mso-position-vertical-relative:margin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" filled="f" strokecolor="black [3213]">
                      <w10:wrap type="square" anchorx="margin" anchory="margin"/>
                    </v:rect>
                  </w:pict>
                </mc:Fallback>
              </mc:AlternateContent>
            </w:r>
          </w:p>
        </w:tc>
        <w:tc>
          <w:tcPr>
            <w:tcW w:w="730" w:type="dxa"/>
          </w:tcPr>
          <w:p w14:paraId="6BBA1504" w14:textId="77777777" w:rsidR="00F77900" w:rsidRPr="00BE574B" w:rsidRDefault="00F77900" w:rsidP="00BE5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74B">
              <w:rPr>
                <w:rFonts w:ascii="Times New Roman" w:hAnsi="Times New Roman" w:cs="Times New Roman"/>
                <w:noProof/>
                <w:sz w:val="24"/>
                <w:szCs w:val="24"/>
                <w:lang w:eastAsia="en-SG"/>
              </w:rPr>
              <mc:AlternateContent>
                <mc:Choice Requires="wps">
                  <w:drawing>
                    <wp:anchor distT="0" distB="0" distL="114300" distR="114300" simplePos="0" relativeHeight="251728896" behindDoc="0" locked="0" layoutInCell="1" allowOverlap="1" wp14:anchorId="5C3CAED7" wp14:editId="1F0C48D9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top</wp:align>
                      </wp:positionV>
                      <wp:extent cx="142240" cy="142240"/>
                      <wp:effectExtent l="0" t="0" r="35560" b="35560"/>
                      <wp:wrapSquare wrapText="bothSides"/>
                      <wp:docPr id="54" name="Rectangle 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240" cy="14224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rect id="Rectangle 54" o:spid="_x0000_s1026" style="position:absolute;margin-left:0;margin-top:0;width:11.2pt;height:11.2pt;z-index:25172889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top;mso-position-vertical-relative:margin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" filled="f" strokecolor="black [3213]">
                      <w10:wrap type="square" anchorx="margin" anchory="margin"/>
                    </v:rect>
                  </w:pict>
                </mc:Fallback>
              </mc:AlternateContent>
            </w:r>
          </w:p>
        </w:tc>
        <w:tc>
          <w:tcPr>
            <w:tcW w:w="879" w:type="dxa"/>
            <w:gridSpan w:val="2"/>
          </w:tcPr>
          <w:p w14:paraId="5CC51E55" w14:textId="77777777" w:rsidR="00F77900" w:rsidRPr="00BE574B" w:rsidRDefault="00F77900" w:rsidP="00BE5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74B">
              <w:rPr>
                <w:rFonts w:ascii="Times New Roman" w:hAnsi="Times New Roman" w:cs="Times New Roman"/>
                <w:noProof/>
                <w:sz w:val="24"/>
                <w:szCs w:val="24"/>
                <w:lang w:eastAsia="en-SG"/>
              </w:rPr>
              <mc:AlternateContent>
                <mc:Choice Requires="wps">
                  <w:drawing>
                    <wp:anchor distT="0" distB="0" distL="114300" distR="114300" simplePos="0" relativeHeight="251729920" behindDoc="0" locked="0" layoutInCell="1" allowOverlap="1" wp14:anchorId="35536A80" wp14:editId="5C2976C8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top</wp:align>
                      </wp:positionV>
                      <wp:extent cx="142240" cy="142240"/>
                      <wp:effectExtent l="0" t="0" r="35560" b="35560"/>
                      <wp:wrapSquare wrapText="bothSides"/>
                      <wp:docPr id="55" name="Rectangle 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240" cy="14224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rect id="Rectangle 55" o:spid="_x0000_s1026" style="position:absolute;margin-left:0;margin-top:0;width:11.2pt;height:11.2pt;z-index:251729920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top;mso-position-vertical-relative:margin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" filled="f" strokecolor="black [3213]">
                      <w10:wrap type="square" anchorx="margin" anchory="margin"/>
                    </v:rect>
                  </w:pict>
                </mc:Fallback>
              </mc:AlternateContent>
            </w:r>
          </w:p>
        </w:tc>
      </w:tr>
      <w:tr w:rsidR="000F5497" w:rsidRPr="00BE574B" w14:paraId="671D745A" w14:textId="77777777" w:rsidTr="00D61329">
        <w:tblPrEx>
          <w:tblCellSpacing w:w="20" w:type="dxa"/>
        </w:tblPrEx>
        <w:trPr>
          <w:gridAfter w:val="1"/>
          <w:wAfter w:w="517" w:type="dxa"/>
          <w:trHeight w:val="556"/>
          <w:tblCellSpacing w:w="20" w:type="dxa"/>
        </w:trPr>
        <w:tc>
          <w:tcPr>
            <w:tcW w:w="534" w:type="dxa"/>
          </w:tcPr>
          <w:p w14:paraId="006027FC" w14:textId="77777777" w:rsidR="00F77900" w:rsidRPr="00BE574B" w:rsidRDefault="00F77900" w:rsidP="00BE5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74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302" w:type="dxa"/>
            <w:gridSpan w:val="2"/>
          </w:tcPr>
          <w:p w14:paraId="03EA9E21" w14:textId="77777777" w:rsidR="00F77900" w:rsidRPr="00BE574B" w:rsidRDefault="00F77900" w:rsidP="00BE5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I get things done when they need to be done, without requiring reminders from others.</w:t>
            </w:r>
          </w:p>
        </w:tc>
        <w:tc>
          <w:tcPr>
            <w:tcW w:w="801" w:type="dxa"/>
          </w:tcPr>
          <w:p w14:paraId="5AC11894" w14:textId="77777777" w:rsidR="00F77900" w:rsidRPr="00BE574B" w:rsidRDefault="00F77900" w:rsidP="00BE5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74B">
              <w:rPr>
                <w:rFonts w:ascii="Times New Roman" w:hAnsi="Times New Roman" w:cs="Times New Roman"/>
                <w:noProof/>
                <w:sz w:val="24"/>
                <w:szCs w:val="24"/>
                <w:lang w:eastAsia="en-SG"/>
              </w:rPr>
              <mc:AlternateContent>
                <mc:Choice Requires="wps">
                  <w:drawing>
                    <wp:anchor distT="0" distB="0" distL="114300" distR="114300" simplePos="0" relativeHeight="251731968" behindDoc="0" locked="0" layoutInCell="1" allowOverlap="1" wp14:anchorId="3DBEBF08" wp14:editId="59B370B8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top</wp:align>
                      </wp:positionV>
                      <wp:extent cx="142240" cy="142240"/>
                      <wp:effectExtent l="0" t="0" r="35560" b="35560"/>
                      <wp:wrapSquare wrapText="bothSides"/>
                      <wp:docPr id="56" name="Rectangle 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240" cy="14224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rect id="Rectangle 56" o:spid="_x0000_s1026" style="position:absolute;margin-left:0;margin-top:0;width:11.2pt;height:11.2pt;z-index:25173196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top;mso-position-vertical-relative:margin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" filled="f" strokecolor="black [3213]">
                      <w10:wrap type="square" anchorx="margin" anchory="margin"/>
                    </v:rect>
                  </w:pict>
                </mc:Fallback>
              </mc:AlternateContent>
            </w:r>
          </w:p>
        </w:tc>
        <w:tc>
          <w:tcPr>
            <w:tcW w:w="956" w:type="dxa"/>
          </w:tcPr>
          <w:p w14:paraId="3CD8BDA5" w14:textId="77777777" w:rsidR="00F77900" w:rsidRPr="00BE574B" w:rsidRDefault="00F77900" w:rsidP="00BE574B">
            <w:pPr>
              <w:ind w:right="2281"/>
              <w:rPr>
                <w:rFonts w:ascii="Times New Roman" w:hAnsi="Times New Roman" w:cs="Times New Roman"/>
                <w:sz w:val="24"/>
                <w:szCs w:val="24"/>
              </w:rPr>
            </w:pPr>
            <w:r w:rsidRPr="00BE574B">
              <w:rPr>
                <w:rFonts w:ascii="Times New Roman" w:hAnsi="Times New Roman" w:cs="Times New Roman"/>
                <w:noProof/>
                <w:sz w:val="24"/>
                <w:szCs w:val="24"/>
                <w:lang w:eastAsia="en-SG"/>
              </w:rPr>
              <mc:AlternateContent>
                <mc:Choice Requires="wps">
                  <w:drawing>
                    <wp:anchor distT="0" distB="0" distL="114300" distR="114300" simplePos="0" relativeHeight="251732992" behindDoc="0" locked="0" layoutInCell="1" allowOverlap="1" wp14:anchorId="53F82260" wp14:editId="714BAD6A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top</wp:align>
                      </wp:positionV>
                      <wp:extent cx="142240" cy="142240"/>
                      <wp:effectExtent l="0" t="0" r="35560" b="35560"/>
                      <wp:wrapSquare wrapText="bothSides"/>
                      <wp:docPr id="57" name="Rectangle 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240" cy="14224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rect id="Rectangle 57" o:spid="_x0000_s1026" style="position:absolute;margin-left:0;margin-top:0;width:11.2pt;height:11.2pt;z-index:251732992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top;mso-position-vertical-relative:margin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" filled="f" strokecolor="black [3213]">
                      <w10:wrap type="square" anchorx="margin" anchory="margin"/>
                    </v:rect>
                  </w:pict>
                </mc:Fallback>
              </mc:AlternateContent>
            </w:r>
          </w:p>
        </w:tc>
        <w:tc>
          <w:tcPr>
            <w:tcW w:w="1028" w:type="dxa"/>
            <w:gridSpan w:val="2"/>
          </w:tcPr>
          <w:p w14:paraId="61F02866" w14:textId="77777777" w:rsidR="00F77900" w:rsidRPr="00BE574B" w:rsidRDefault="00F77900" w:rsidP="00BE5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74B">
              <w:rPr>
                <w:rFonts w:ascii="Times New Roman" w:hAnsi="Times New Roman" w:cs="Times New Roman"/>
                <w:noProof/>
                <w:sz w:val="24"/>
                <w:szCs w:val="24"/>
                <w:lang w:eastAsia="en-SG"/>
              </w:rPr>
              <mc:AlternateContent>
                <mc:Choice Requires="wps">
                  <w:drawing>
                    <wp:anchor distT="0" distB="0" distL="114300" distR="114300" simplePos="0" relativeHeight="251734016" behindDoc="0" locked="0" layoutInCell="1" allowOverlap="1" wp14:anchorId="7F48B4F7" wp14:editId="23535281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top</wp:align>
                      </wp:positionV>
                      <wp:extent cx="142240" cy="142240"/>
                      <wp:effectExtent l="0" t="0" r="35560" b="35560"/>
                      <wp:wrapSquare wrapText="bothSides"/>
                      <wp:docPr id="58" name="Rectangle 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240" cy="14224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rect id="Rectangle 58" o:spid="_x0000_s1026" style="position:absolute;margin-left:0;margin-top:0;width:11.2pt;height:11.2pt;z-index:25173401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top;mso-position-vertical-relative:margin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" filled="f" strokecolor="black [3213]">
                      <w10:wrap type="square" anchorx="margin" anchory="margin"/>
                    </v:rect>
                  </w:pict>
                </mc:Fallback>
              </mc:AlternateContent>
            </w:r>
          </w:p>
        </w:tc>
        <w:tc>
          <w:tcPr>
            <w:tcW w:w="730" w:type="dxa"/>
          </w:tcPr>
          <w:p w14:paraId="554AB981" w14:textId="77777777" w:rsidR="00F77900" w:rsidRPr="00BE574B" w:rsidRDefault="00F77900" w:rsidP="00BE5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74B">
              <w:rPr>
                <w:rFonts w:ascii="Times New Roman" w:hAnsi="Times New Roman" w:cs="Times New Roman"/>
                <w:noProof/>
                <w:sz w:val="24"/>
                <w:szCs w:val="24"/>
                <w:lang w:eastAsia="en-SG"/>
              </w:rPr>
              <mc:AlternateContent>
                <mc:Choice Requires="wps">
                  <w:drawing>
                    <wp:anchor distT="0" distB="0" distL="114300" distR="114300" simplePos="0" relativeHeight="251735040" behindDoc="0" locked="0" layoutInCell="1" allowOverlap="1" wp14:anchorId="4E90F28F" wp14:editId="29B62DAB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top</wp:align>
                      </wp:positionV>
                      <wp:extent cx="142240" cy="142240"/>
                      <wp:effectExtent l="0" t="0" r="35560" b="35560"/>
                      <wp:wrapSquare wrapText="bothSides"/>
                      <wp:docPr id="59" name="Rectangle 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240" cy="14224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rect id="Rectangle 59" o:spid="_x0000_s1026" style="position:absolute;margin-left:0;margin-top:0;width:11.2pt;height:11.2pt;z-index:251735040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top;mso-position-vertical-relative:margin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" filled="f" strokecolor="black [3213]">
                      <w10:wrap type="square" anchorx="margin" anchory="margin"/>
                    </v:rect>
                  </w:pict>
                </mc:Fallback>
              </mc:AlternateContent>
            </w:r>
          </w:p>
        </w:tc>
        <w:tc>
          <w:tcPr>
            <w:tcW w:w="879" w:type="dxa"/>
            <w:gridSpan w:val="2"/>
          </w:tcPr>
          <w:p w14:paraId="2EBB6BA5" w14:textId="77777777" w:rsidR="00F77900" w:rsidRPr="00BE574B" w:rsidRDefault="00F77900" w:rsidP="00BE5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74B">
              <w:rPr>
                <w:rFonts w:ascii="Times New Roman" w:hAnsi="Times New Roman" w:cs="Times New Roman"/>
                <w:noProof/>
                <w:sz w:val="24"/>
                <w:szCs w:val="24"/>
                <w:lang w:eastAsia="en-SG"/>
              </w:rPr>
              <mc:AlternateContent>
                <mc:Choice Requires="wps">
                  <w:drawing>
                    <wp:anchor distT="0" distB="0" distL="114300" distR="114300" simplePos="0" relativeHeight="251736064" behindDoc="0" locked="0" layoutInCell="1" allowOverlap="1" wp14:anchorId="4D02CB2B" wp14:editId="7F39067C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top</wp:align>
                      </wp:positionV>
                      <wp:extent cx="142240" cy="142240"/>
                      <wp:effectExtent l="0" t="0" r="35560" b="35560"/>
                      <wp:wrapSquare wrapText="bothSides"/>
                      <wp:docPr id="60" name="Rectangle 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240" cy="14224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rect id="Rectangle 60" o:spid="_x0000_s1026" style="position:absolute;margin-left:0;margin-top:0;width:11.2pt;height:11.2pt;z-index:25173606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top;mso-position-vertical-relative:margin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" filled="f" strokecolor="black [3213]">
                      <w10:wrap type="square" anchorx="margin" anchory="margin"/>
                    </v:rect>
                  </w:pict>
                </mc:Fallback>
              </mc:AlternateContent>
            </w:r>
          </w:p>
        </w:tc>
      </w:tr>
      <w:tr w:rsidR="000F5497" w:rsidRPr="00BE574B" w14:paraId="505C13C6" w14:textId="77777777" w:rsidTr="00D61329">
        <w:tblPrEx>
          <w:tblCellSpacing w:w="20" w:type="dxa"/>
        </w:tblPrEx>
        <w:trPr>
          <w:gridAfter w:val="1"/>
          <w:wAfter w:w="517" w:type="dxa"/>
          <w:trHeight w:val="556"/>
          <w:tblCellSpacing w:w="20" w:type="dxa"/>
        </w:trPr>
        <w:tc>
          <w:tcPr>
            <w:tcW w:w="534" w:type="dxa"/>
          </w:tcPr>
          <w:p w14:paraId="7005919C" w14:textId="77777777" w:rsidR="00F77900" w:rsidRPr="00BE574B" w:rsidRDefault="00F77900" w:rsidP="00BE5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74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302" w:type="dxa"/>
            <w:gridSpan w:val="2"/>
          </w:tcPr>
          <w:p w14:paraId="20B0039C" w14:textId="77777777" w:rsidR="00F77900" w:rsidRPr="00BE574B" w:rsidRDefault="00F77900" w:rsidP="00BE574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BE5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When I decide to do something, I am motivated to see it through to the end.</w:t>
            </w:r>
          </w:p>
        </w:tc>
        <w:tc>
          <w:tcPr>
            <w:tcW w:w="801" w:type="dxa"/>
          </w:tcPr>
          <w:p w14:paraId="1B874DEB" w14:textId="77777777" w:rsidR="00F77900" w:rsidRPr="00BE574B" w:rsidRDefault="00F77900" w:rsidP="00BE5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74B">
              <w:rPr>
                <w:rFonts w:ascii="Times New Roman" w:hAnsi="Times New Roman" w:cs="Times New Roman"/>
                <w:noProof/>
                <w:sz w:val="24"/>
                <w:szCs w:val="24"/>
                <w:lang w:eastAsia="en-SG"/>
              </w:rPr>
              <mc:AlternateContent>
                <mc:Choice Requires="wps">
                  <w:drawing>
                    <wp:anchor distT="0" distB="0" distL="114300" distR="114300" simplePos="0" relativeHeight="251737088" behindDoc="0" locked="0" layoutInCell="1" allowOverlap="1" wp14:anchorId="49BAC965" wp14:editId="1DCCF565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top</wp:align>
                      </wp:positionV>
                      <wp:extent cx="142240" cy="142240"/>
                      <wp:effectExtent l="0" t="0" r="35560" b="35560"/>
                      <wp:wrapSquare wrapText="bothSides"/>
                      <wp:docPr id="61" name="Rectangle 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240" cy="14224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rect id="Rectangle 61" o:spid="_x0000_s1026" style="position:absolute;margin-left:0;margin-top:0;width:11.2pt;height:11.2pt;z-index:25173708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top;mso-position-vertical-relative:margin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" filled="f" strokecolor="black [3213]">
                      <w10:wrap type="square" anchorx="margin" anchory="margin"/>
                    </v:rect>
                  </w:pict>
                </mc:Fallback>
              </mc:AlternateContent>
            </w:r>
          </w:p>
        </w:tc>
        <w:tc>
          <w:tcPr>
            <w:tcW w:w="956" w:type="dxa"/>
          </w:tcPr>
          <w:p w14:paraId="30C4E678" w14:textId="77777777" w:rsidR="00F77900" w:rsidRPr="00BE574B" w:rsidRDefault="00F77900" w:rsidP="00BE574B">
            <w:pPr>
              <w:ind w:right="2281"/>
              <w:rPr>
                <w:rFonts w:ascii="Times New Roman" w:hAnsi="Times New Roman" w:cs="Times New Roman"/>
                <w:sz w:val="24"/>
                <w:szCs w:val="24"/>
              </w:rPr>
            </w:pPr>
            <w:r w:rsidRPr="00BE574B">
              <w:rPr>
                <w:rFonts w:ascii="Times New Roman" w:hAnsi="Times New Roman" w:cs="Times New Roman"/>
                <w:noProof/>
                <w:sz w:val="24"/>
                <w:szCs w:val="24"/>
                <w:lang w:eastAsia="en-SG"/>
              </w:rPr>
              <mc:AlternateContent>
                <mc:Choice Requires="wps">
                  <w:drawing>
                    <wp:anchor distT="0" distB="0" distL="114300" distR="114300" simplePos="0" relativeHeight="251738112" behindDoc="0" locked="0" layoutInCell="1" allowOverlap="1" wp14:anchorId="5AEEE507" wp14:editId="19D5265F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top</wp:align>
                      </wp:positionV>
                      <wp:extent cx="142240" cy="142240"/>
                      <wp:effectExtent l="0" t="0" r="35560" b="35560"/>
                      <wp:wrapSquare wrapText="bothSides"/>
                      <wp:docPr id="62" name="Rectangle 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240" cy="14224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rect id="Rectangle 62" o:spid="_x0000_s1026" style="position:absolute;margin-left:0;margin-top:0;width:11.2pt;height:11.2pt;z-index:251738112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top;mso-position-vertical-relative:margin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" filled="f" strokecolor="black [3213]">
                      <w10:wrap type="square" anchorx="margin" anchory="margin"/>
                    </v:rect>
                  </w:pict>
                </mc:Fallback>
              </mc:AlternateContent>
            </w:r>
          </w:p>
        </w:tc>
        <w:tc>
          <w:tcPr>
            <w:tcW w:w="1028" w:type="dxa"/>
            <w:gridSpan w:val="2"/>
          </w:tcPr>
          <w:p w14:paraId="0CCA68FB" w14:textId="77777777" w:rsidR="00F77900" w:rsidRPr="00BE574B" w:rsidRDefault="00F77900" w:rsidP="00BE5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74B">
              <w:rPr>
                <w:rFonts w:ascii="Times New Roman" w:hAnsi="Times New Roman" w:cs="Times New Roman"/>
                <w:noProof/>
                <w:sz w:val="24"/>
                <w:szCs w:val="24"/>
                <w:lang w:eastAsia="en-SG"/>
              </w:rPr>
              <mc:AlternateContent>
                <mc:Choice Requires="wps">
                  <w:drawing>
                    <wp:anchor distT="0" distB="0" distL="114300" distR="114300" simplePos="0" relativeHeight="251739136" behindDoc="0" locked="0" layoutInCell="1" allowOverlap="1" wp14:anchorId="212DC269" wp14:editId="7387FCF3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top</wp:align>
                      </wp:positionV>
                      <wp:extent cx="142240" cy="142240"/>
                      <wp:effectExtent l="0" t="0" r="35560" b="35560"/>
                      <wp:wrapSquare wrapText="bothSides"/>
                      <wp:docPr id="63" name="Rectangle 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240" cy="14224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rect id="Rectangle 63" o:spid="_x0000_s1026" style="position:absolute;margin-left:0;margin-top:0;width:11.2pt;height:11.2pt;z-index:25173913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top;mso-position-vertical-relative:margin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" filled="f" strokecolor="black [3213]">
                      <w10:wrap type="square" anchorx="margin" anchory="margin"/>
                    </v:rect>
                  </w:pict>
                </mc:Fallback>
              </mc:AlternateContent>
            </w:r>
          </w:p>
        </w:tc>
        <w:tc>
          <w:tcPr>
            <w:tcW w:w="730" w:type="dxa"/>
          </w:tcPr>
          <w:p w14:paraId="4C2A216D" w14:textId="77777777" w:rsidR="00F77900" w:rsidRPr="00BE574B" w:rsidRDefault="00F77900" w:rsidP="00BE5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74B">
              <w:rPr>
                <w:rFonts w:ascii="Times New Roman" w:hAnsi="Times New Roman" w:cs="Times New Roman"/>
                <w:noProof/>
                <w:sz w:val="24"/>
                <w:szCs w:val="24"/>
                <w:lang w:eastAsia="en-SG"/>
              </w:rPr>
              <mc:AlternateContent>
                <mc:Choice Requires="wps">
                  <w:drawing>
                    <wp:anchor distT="0" distB="0" distL="114300" distR="114300" simplePos="0" relativeHeight="251740160" behindDoc="0" locked="0" layoutInCell="1" allowOverlap="1" wp14:anchorId="42FFE911" wp14:editId="6E9D1581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top</wp:align>
                      </wp:positionV>
                      <wp:extent cx="142240" cy="142240"/>
                      <wp:effectExtent l="0" t="0" r="35560" b="35560"/>
                      <wp:wrapSquare wrapText="bothSides"/>
                      <wp:docPr id="64" name="Rectangle 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240" cy="14224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rect id="Rectangle 64" o:spid="_x0000_s1026" style="position:absolute;margin-left:0;margin-top:0;width:11.2pt;height:11.2pt;z-index:251740160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top;mso-position-vertical-relative:margin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" filled="f" strokecolor="black [3213]">
                      <w10:wrap type="square" anchorx="margin" anchory="margin"/>
                    </v:rect>
                  </w:pict>
                </mc:Fallback>
              </mc:AlternateContent>
            </w:r>
          </w:p>
        </w:tc>
        <w:tc>
          <w:tcPr>
            <w:tcW w:w="879" w:type="dxa"/>
            <w:gridSpan w:val="2"/>
          </w:tcPr>
          <w:p w14:paraId="07512DF0" w14:textId="77777777" w:rsidR="00F77900" w:rsidRPr="00BE574B" w:rsidRDefault="00F77900" w:rsidP="00BE5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74B">
              <w:rPr>
                <w:rFonts w:ascii="Times New Roman" w:hAnsi="Times New Roman" w:cs="Times New Roman"/>
                <w:noProof/>
                <w:sz w:val="24"/>
                <w:szCs w:val="24"/>
                <w:lang w:eastAsia="en-SG"/>
              </w:rPr>
              <mc:AlternateContent>
                <mc:Choice Requires="wps">
                  <w:drawing>
                    <wp:anchor distT="0" distB="0" distL="114300" distR="114300" simplePos="0" relativeHeight="251741184" behindDoc="0" locked="0" layoutInCell="1" allowOverlap="1" wp14:anchorId="1B4ED806" wp14:editId="3AC20FDC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top</wp:align>
                      </wp:positionV>
                      <wp:extent cx="142240" cy="142240"/>
                      <wp:effectExtent l="0" t="0" r="35560" b="35560"/>
                      <wp:wrapSquare wrapText="bothSides"/>
                      <wp:docPr id="65" name="Rectangle 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240" cy="14224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rect id="Rectangle 65" o:spid="_x0000_s1026" style="position:absolute;margin-left:0;margin-top:0;width:11.2pt;height:11.2pt;z-index:25174118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top;mso-position-vertical-relative:margin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" filled="f" strokecolor="black [3213]">
                      <w10:wrap type="square" anchorx="margin" anchory="margin"/>
                    </v:rect>
                  </w:pict>
                </mc:Fallback>
              </mc:AlternateContent>
            </w:r>
          </w:p>
        </w:tc>
      </w:tr>
      <w:tr w:rsidR="000F5497" w:rsidRPr="00BE574B" w14:paraId="6D1F80DE" w14:textId="77777777" w:rsidTr="00D61329">
        <w:tblPrEx>
          <w:tblCellSpacing w:w="20" w:type="dxa"/>
        </w:tblPrEx>
        <w:trPr>
          <w:gridAfter w:val="1"/>
          <w:wAfter w:w="517" w:type="dxa"/>
          <w:trHeight w:val="556"/>
          <w:tblCellSpacing w:w="20" w:type="dxa"/>
        </w:trPr>
        <w:tc>
          <w:tcPr>
            <w:tcW w:w="534" w:type="dxa"/>
          </w:tcPr>
          <w:p w14:paraId="776F669F" w14:textId="77777777" w:rsidR="00F77900" w:rsidRPr="00BE574B" w:rsidRDefault="00F77900" w:rsidP="00BE5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74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4302" w:type="dxa"/>
            <w:gridSpan w:val="2"/>
          </w:tcPr>
          <w:p w14:paraId="07C0DDD9" w14:textId="77777777" w:rsidR="00F77900" w:rsidRPr="00BE574B" w:rsidRDefault="00F77900" w:rsidP="00BE574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BE5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I feel awful if I say something insensitive.</w:t>
            </w:r>
          </w:p>
        </w:tc>
        <w:tc>
          <w:tcPr>
            <w:tcW w:w="801" w:type="dxa"/>
          </w:tcPr>
          <w:p w14:paraId="0D0B7985" w14:textId="77777777" w:rsidR="00F77900" w:rsidRPr="00BE574B" w:rsidRDefault="00F77900" w:rsidP="00BE5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74B">
              <w:rPr>
                <w:rFonts w:ascii="Times New Roman" w:hAnsi="Times New Roman" w:cs="Times New Roman"/>
                <w:noProof/>
                <w:sz w:val="24"/>
                <w:szCs w:val="24"/>
                <w:lang w:eastAsia="en-SG"/>
              </w:rPr>
              <mc:AlternateContent>
                <mc:Choice Requires="wps">
                  <w:drawing>
                    <wp:anchor distT="0" distB="0" distL="114300" distR="114300" simplePos="0" relativeHeight="251742208" behindDoc="0" locked="0" layoutInCell="1" allowOverlap="1" wp14:anchorId="41E72ECF" wp14:editId="5CFB8467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top</wp:align>
                      </wp:positionV>
                      <wp:extent cx="142240" cy="142240"/>
                      <wp:effectExtent l="0" t="0" r="35560" b="35560"/>
                      <wp:wrapSquare wrapText="bothSides"/>
                      <wp:docPr id="6" name="Rectangle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240" cy="14224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rect id="Rectangle 6" o:spid="_x0000_s1026" style="position:absolute;margin-left:0;margin-top:0;width:11.2pt;height:11.2pt;z-index:25174220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top;mso-position-vertical-relative:margin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" filled="f" strokecolor="black [3213]">
                      <w10:wrap type="square" anchorx="margin" anchory="margin"/>
                    </v:rect>
                  </w:pict>
                </mc:Fallback>
              </mc:AlternateContent>
            </w:r>
          </w:p>
        </w:tc>
        <w:tc>
          <w:tcPr>
            <w:tcW w:w="956" w:type="dxa"/>
          </w:tcPr>
          <w:p w14:paraId="0C4192D3" w14:textId="77777777" w:rsidR="00F77900" w:rsidRPr="00BE574B" w:rsidRDefault="00F77900" w:rsidP="00BE574B">
            <w:pPr>
              <w:ind w:right="2281"/>
              <w:rPr>
                <w:rFonts w:ascii="Times New Roman" w:hAnsi="Times New Roman" w:cs="Times New Roman"/>
                <w:sz w:val="24"/>
                <w:szCs w:val="24"/>
              </w:rPr>
            </w:pPr>
            <w:r w:rsidRPr="00BE574B">
              <w:rPr>
                <w:rFonts w:ascii="Times New Roman" w:hAnsi="Times New Roman" w:cs="Times New Roman"/>
                <w:noProof/>
                <w:sz w:val="24"/>
                <w:szCs w:val="24"/>
                <w:lang w:eastAsia="en-SG"/>
              </w:rPr>
              <mc:AlternateContent>
                <mc:Choice Requires="wps">
                  <w:drawing>
                    <wp:anchor distT="0" distB="0" distL="114300" distR="114300" simplePos="0" relativeHeight="251743232" behindDoc="0" locked="0" layoutInCell="1" allowOverlap="1" wp14:anchorId="38134F04" wp14:editId="57CB1FFF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top</wp:align>
                      </wp:positionV>
                      <wp:extent cx="142240" cy="142240"/>
                      <wp:effectExtent l="0" t="0" r="35560" b="35560"/>
                      <wp:wrapSquare wrapText="bothSides"/>
                      <wp:docPr id="7" name="Rectangle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240" cy="14224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rect id="Rectangle 7" o:spid="_x0000_s1026" style="position:absolute;margin-left:0;margin-top:0;width:11.2pt;height:11.2pt;z-index:251743232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top;mso-position-vertical-relative:margin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" filled="f" strokecolor="black [3213]">
                      <w10:wrap type="square" anchorx="margin" anchory="margin"/>
                    </v:rect>
                  </w:pict>
                </mc:Fallback>
              </mc:AlternateContent>
            </w:r>
          </w:p>
        </w:tc>
        <w:tc>
          <w:tcPr>
            <w:tcW w:w="1028" w:type="dxa"/>
            <w:gridSpan w:val="2"/>
          </w:tcPr>
          <w:p w14:paraId="4AAA6246" w14:textId="77777777" w:rsidR="00F77900" w:rsidRPr="00BE574B" w:rsidRDefault="00F77900" w:rsidP="00BE5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74B">
              <w:rPr>
                <w:rFonts w:ascii="Times New Roman" w:hAnsi="Times New Roman" w:cs="Times New Roman"/>
                <w:noProof/>
                <w:sz w:val="24"/>
                <w:szCs w:val="24"/>
                <w:lang w:eastAsia="en-SG"/>
              </w:rPr>
              <mc:AlternateContent>
                <mc:Choice Requires="wps">
                  <w:drawing>
                    <wp:anchor distT="0" distB="0" distL="114300" distR="114300" simplePos="0" relativeHeight="251744256" behindDoc="0" locked="0" layoutInCell="1" allowOverlap="1" wp14:anchorId="269767C8" wp14:editId="19753DF3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top</wp:align>
                      </wp:positionV>
                      <wp:extent cx="142240" cy="142240"/>
                      <wp:effectExtent l="0" t="0" r="35560" b="35560"/>
                      <wp:wrapSquare wrapText="bothSides"/>
                      <wp:docPr id="8" name="Rectangle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240" cy="14224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rect id="Rectangle 8" o:spid="_x0000_s1026" style="position:absolute;margin-left:0;margin-top:0;width:11.2pt;height:11.2pt;z-index:25174425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top;mso-position-vertical-relative:margin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" filled="f" strokecolor="black [3213]">
                      <w10:wrap type="square" anchorx="margin" anchory="margin"/>
                    </v:rect>
                  </w:pict>
                </mc:Fallback>
              </mc:AlternateContent>
            </w:r>
          </w:p>
        </w:tc>
        <w:tc>
          <w:tcPr>
            <w:tcW w:w="730" w:type="dxa"/>
          </w:tcPr>
          <w:p w14:paraId="0588E50F" w14:textId="77777777" w:rsidR="00F77900" w:rsidRPr="00BE574B" w:rsidRDefault="00F77900" w:rsidP="00BE5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74B">
              <w:rPr>
                <w:rFonts w:ascii="Times New Roman" w:hAnsi="Times New Roman" w:cs="Times New Roman"/>
                <w:noProof/>
                <w:sz w:val="24"/>
                <w:szCs w:val="24"/>
                <w:lang w:eastAsia="en-SG"/>
              </w:rPr>
              <mc:AlternateContent>
                <mc:Choice Requires="wps">
                  <w:drawing>
                    <wp:anchor distT="0" distB="0" distL="114300" distR="114300" simplePos="0" relativeHeight="251745280" behindDoc="0" locked="0" layoutInCell="1" allowOverlap="1" wp14:anchorId="41D64208" wp14:editId="53B013EF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top</wp:align>
                      </wp:positionV>
                      <wp:extent cx="142240" cy="142240"/>
                      <wp:effectExtent l="0" t="0" r="35560" b="35560"/>
                      <wp:wrapSquare wrapText="bothSides"/>
                      <wp:docPr id="9" name="Rectangle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240" cy="14224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rect id="Rectangle 9" o:spid="_x0000_s1026" style="position:absolute;margin-left:0;margin-top:0;width:11.2pt;height:11.2pt;z-index:251745280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top;mso-position-vertical-relative:margin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" filled="f" strokecolor="black [3213]">
                      <w10:wrap type="square" anchorx="margin" anchory="margin"/>
                    </v:rect>
                  </w:pict>
                </mc:Fallback>
              </mc:AlternateContent>
            </w:r>
          </w:p>
        </w:tc>
        <w:tc>
          <w:tcPr>
            <w:tcW w:w="879" w:type="dxa"/>
            <w:gridSpan w:val="2"/>
          </w:tcPr>
          <w:p w14:paraId="6FC82AD1" w14:textId="77777777" w:rsidR="00F77900" w:rsidRPr="00BE574B" w:rsidRDefault="00F77900" w:rsidP="00BE5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74B">
              <w:rPr>
                <w:rFonts w:ascii="Times New Roman" w:hAnsi="Times New Roman" w:cs="Times New Roman"/>
                <w:noProof/>
                <w:sz w:val="24"/>
                <w:szCs w:val="24"/>
                <w:lang w:eastAsia="en-SG"/>
              </w:rPr>
              <mc:AlternateContent>
                <mc:Choice Requires="wps">
                  <w:drawing>
                    <wp:anchor distT="0" distB="0" distL="114300" distR="114300" simplePos="0" relativeHeight="251746304" behindDoc="0" locked="0" layoutInCell="1" allowOverlap="1" wp14:anchorId="24F9884D" wp14:editId="13EEA899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top</wp:align>
                      </wp:positionV>
                      <wp:extent cx="142240" cy="142240"/>
                      <wp:effectExtent l="0" t="0" r="35560" b="35560"/>
                      <wp:wrapSquare wrapText="bothSides"/>
                      <wp:docPr id="10" name="Rectangle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240" cy="14224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rect id="Rectangle 10" o:spid="_x0000_s1026" style="position:absolute;margin-left:0;margin-top:0;width:11.2pt;height:11.2pt;z-index:25174630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top;mso-position-vertical-relative:margin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" filled="f" strokecolor="black [3213]">
                      <w10:wrap type="square" anchorx="margin" anchory="margin"/>
                    </v:rect>
                  </w:pict>
                </mc:Fallback>
              </mc:AlternateContent>
            </w:r>
          </w:p>
        </w:tc>
      </w:tr>
      <w:tr w:rsidR="000F5497" w:rsidRPr="00BE574B" w14:paraId="16B3700C" w14:textId="77777777" w:rsidTr="00D61329">
        <w:tblPrEx>
          <w:tblCellSpacing w:w="20" w:type="dxa"/>
        </w:tblPrEx>
        <w:trPr>
          <w:gridAfter w:val="1"/>
          <w:wAfter w:w="517" w:type="dxa"/>
          <w:trHeight w:val="556"/>
          <w:tblCellSpacing w:w="20" w:type="dxa"/>
        </w:trPr>
        <w:tc>
          <w:tcPr>
            <w:tcW w:w="534" w:type="dxa"/>
          </w:tcPr>
          <w:p w14:paraId="6C9FC90B" w14:textId="77777777" w:rsidR="00F77900" w:rsidRPr="00BE574B" w:rsidRDefault="00F77900" w:rsidP="00BE5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74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4302" w:type="dxa"/>
            <w:gridSpan w:val="2"/>
          </w:tcPr>
          <w:p w14:paraId="48F0A9B3" w14:textId="77777777" w:rsidR="00F77900" w:rsidRPr="00BE574B" w:rsidRDefault="00F77900" w:rsidP="00BE5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I start conversations without being prompted.</w:t>
            </w:r>
          </w:p>
        </w:tc>
        <w:tc>
          <w:tcPr>
            <w:tcW w:w="801" w:type="dxa"/>
          </w:tcPr>
          <w:p w14:paraId="53AB17DC" w14:textId="77777777" w:rsidR="00F77900" w:rsidRPr="00BE574B" w:rsidRDefault="00F77900" w:rsidP="00BE5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74B">
              <w:rPr>
                <w:rFonts w:ascii="Times New Roman" w:hAnsi="Times New Roman" w:cs="Times New Roman"/>
                <w:noProof/>
                <w:sz w:val="24"/>
                <w:szCs w:val="24"/>
                <w:lang w:eastAsia="en-SG"/>
              </w:rPr>
              <mc:AlternateContent>
                <mc:Choice Requires="wps">
                  <w:drawing>
                    <wp:anchor distT="0" distB="0" distL="114300" distR="114300" simplePos="0" relativeHeight="251747328" behindDoc="0" locked="0" layoutInCell="1" allowOverlap="1" wp14:anchorId="45C6B904" wp14:editId="73B4BA92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top</wp:align>
                      </wp:positionV>
                      <wp:extent cx="142240" cy="142240"/>
                      <wp:effectExtent l="0" t="0" r="35560" b="35560"/>
                      <wp:wrapSquare wrapText="bothSides"/>
                      <wp:docPr id="66" name="Rectangle 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240" cy="14224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rect id="Rectangle 66" o:spid="_x0000_s1026" style="position:absolute;margin-left:0;margin-top:0;width:11.2pt;height:11.2pt;z-index:25174732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top;mso-position-vertical-relative:margin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" filled="f" strokecolor="black [3213]">
                      <w10:wrap type="square" anchorx="margin" anchory="margin"/>
                    </v:rect>
                  </w:pict>
                </mc:Fallback>
              </mc:AlternateContent>
            </w:r>
          </w:p>
        </w:tc>
        <w:tc>
          <w:tcPr>
            <w:tcW w:w="956" w:type="dxa"/>
          </w:tcPr>
          <w:p w14:paraId="65BF38F9" w14:textId="77777777" w:rsidR="00F77900" w:rsidRPr="00BE574B" w:rsidRDefault="00F77900" w:rsidP="00BE574B">
            <w:pPr>
              <w:ind w:right="2281"/>
              <w:rPr>
                <w:rFonts w:ascii="Times New Roman" w:hAnsi="Times New Roman" w:cs="Times New Roman"/>
                <w:sz w:val="24"/>
                <w:szCs w:val="24"/>
              </w:rPr>
            </w:pPr>
            <w:r w:rsidRPr="00BE574B">
              <w:rPr>
                <w:rFonts w:ascii="Times New Roman" w:hAnsi="Times New Roman" w:cs="Times New Roman"/>
                <w:noProof/>
                <w:sz w:val="24"/>
                <w:szCs w:val="24"/>
                <w:lang w:eastAsia="en-SG"/>
              </w:rPr>
              <mc:AlternateContent>
                <mc:Choice Requires="wps">
                  <w:drawing>
                    <wp:anchor distT="0" distB="0" distL="114300" distR="114300" simplePos="0" relativeHeight="251748352" behindDoc="0" locked="0" layoutInCell="1" allowOverlap="1" wp14:anchorId="7766775C" wp14:editId="30FDFC3C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top</wp:align>
                      </wp:positionV>
                      <wp:extent cx="142240" cy="142240"/>
                      <wp:effectExtent l="0" t="0" r="35560" b="35560"/>
                      <wp:wrapSquare wrapText="bothSides"/>
                      <wp:docPr id="67" name="Rectangle 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240" cy="14224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rect id="Rectangle 67" o:spid="_x0000_s1026" style="position:absolute;margin-left:0;margin-top:0;width:11.2pt;height:11.2pt;z-index:251748352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top;mso-position-vertical-relative:margin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" filled="f" strokecolor="black [3213]">
                      <w10:wrap type="square" anchorx="margin" anchory="margin"/>
                    </v:rect>
                  </w:pict>
                </mc:Fallback>
              </mc:AlternateContent>
            </w:r>
          </w:p>
        </w:tc>
        <w:tc>
          <w:tcPr>
            <w:tcW w:w="1028" w:type="dxa"/>
            <w:gridSpan w:val="2"/>
          </w:tcPr>
          <w:p w14:paraId="73F9916E" w14:textId="77777777" w:rsidR="00F77900" w:rsidRPr="00BE574B" w:rsidRDefault="00F77900" w:rsidP="00BE5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74B">
              <w:rPr>
                <w:rFonts w:ascii="Times New Roman" w:hAnsi="Times New Roman" w:cs="Times New Roman"/>
                <w:noProof/>
                <w:sz w:val="24"/>
                <w:szCs w:val="24"/>
                <w:lang w:eastAsia="en-SG"/>
              </w:rPr>
              <mc:AlternateContent>
                <mc:Choice Requires="wps">
                  <w:drawing>
                    <wp:anchor distT="0" distB="0" distL="114300" distR="114300" simplePos="0" relativeHeight="251749376" behindDoc="0" locked="0" layoutInCell="1" allowOverlap="1" wp14:anchorId="1AC24E5C" wp14:editId="2B44DA9E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top</wp:align>
                      </wp:positionV>
                      <wp:extent cx="142240" cy="142240"/>
                      <wp:effectExtent l="0" t="0" r="35560" b="35560"/>
                      <wp:wrapSquare wrapText="bothSides"/>
                      <wp:docPr id="68" name="Rectangle 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240" cy="14224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rect id="Rectangle 68" o:spid="_x0000_s1026" style="position:absolute;margin-left:0;margin-top:0;width:11.2pt;height:11.2pt;z-index:25174937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top;mso-position-vertical-relative:margin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" filled="f" strokecolor="black [3213]">
                      <w10:wrap type="square" anchorx="margin" anchory="margin"/>
                    </v:rect>
                  </w:pict>
                </mc:Fallback>
              </mc:AlternateContent>
            </w:r>
          </w:p>
        </w:tc>
        <w:tc>
          <w:tcPr>
            <w:tcW w:w="730" w:type="dxa"/>
          </w:tcPr>
          <w:p w14:paraId="484D1528" w14:textId="77777777" w:rsidR="00F77900" w:rsidRPr="00BE574B" w:rsidRDefault="00F77900" w:rsidP="00BE5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74B">
              <w:rPr>
                <w:rFonts w:ascii="Times New Roman" w:hAnsi="Times New Roman" w:cs="Times New Roman"/>
                <w:noProof/>
                <w:sz w:val="24"/>
                <w:szCs w:val="24"/>
                <w:lang w:eastAsia="en-SG"/>
              </w:rPr>
              <mc:AlternateContent>
                <mc:Choice Requires="wps">
                  <w:drawing>
                    <wp:anchor distT="0" distB="0" distL="114300" distR="114300" simplePos="0" relativeHeight="251750400" behindDoc="0" locked="0" layoutInCell="1" allowOverlap="1" wp14:anchorId="0B83A5E9" wp14:editId="54808C32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top</wp:align>
                      </wp:positionV>
                      <wp:extent cx="142240" cy="142240"/>
                      <wp:effectExtent l="0" t="0" r="35560" b="35560"/>
                      <wp:wrapSquare wrapText="bothSides"/>
                      <wp:docPr id="69" name="Rectangle 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240" cy="14224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rect id="Rectangle 69" o:spid="_x0000_s1026" style="position:absolute;margin-left:0;margin-top:0;width:11.2pt;height:11.2pt;z-index:251750400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top;mso-position-vertical-relative:margin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" filled="f" strokecolor="black [3213]">
                      <w10:wrap type="square" anchorx="margin" anchory="margin"/>
                    </v:rect>
                  </w:pict>
                </mc:Fallback>
              </mc:AlternateContent>
            </w:r>
          </w:p>
        </w:tc>
        <w:tc>
          <w:tcPr>
            <w:tcW w:w="879" w:type="dxa"/>
            <w:gridSpan w:val="2"/>
          </w:tcPr>
          <w:p w14:paraId="50318476" w14:textId="77777777" w:rsidR="00F77900" w:rsidRPr="00BE574B" w:rsidRDefault="00F77900" w:rsidP="00BE5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74B">
              <w:rPr>
                <w:rFonts w:ascii="Times New Roman" w:hAnsi="Times New Roman" w:cs="Times New Roman"/>
                <w:noProof/>
                <w:sz w:val="24"/>
                <w:szCs w:val="24"/>
                <w:lang w:eastAsia="en-SG"/>
              </w:rPr>
              <mc:AlternateContent>
                <mc:Choice Requires="wps">
                  <w:drawing>
                    <wp:anchor distT="0" distB="0" distL="114300" distR="114300" simplePos="0" relativeHeight="251751424" behindDoc="0" locked="0" layoutInCell="1" allowOverlap="1" wp14:anchorId="628F4EFA" wp14:editId="2ED5AD7B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top</wp:align>
                      </wp:positionV>
                      <wp:extent cx="142240" cy="142240"/>
                      <wp:effectExtent l="0" t="0" r="35560" b="35560"/>
                      <wp:wrapSquare wrapText="bothSides"/>
                      <wp:docPr id="70" name="Rectangle 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240" cy="14224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rect id="Rectangle 70" o:spid="_x0000_s1026" style="position:absolute;margin-left:0;margin-top:0;width:11.2pt;height:11.2pt;z-index:25175142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top;mso-position-vertical-relative:margin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" filled="f" strokecolor="black [3213]">
                      <w10:wrap type="square" anchorx="margin" anchory="margin"/>
                    </v:rect>
                  </w:pict>
                </mc:Fallback>
              </mc:AlternateContent>
            </w:r>
          </w:p>
        </w:tc>
      </w:tr>
      <w:tr w:rsidR="000F5497" w:rsidRPr="00BE574B" w14:paraId="5D5F0DCA" w14:textId="77777777" w:rsidTr="00D61329">
        <w:tblPrEx>
          <w:tblCellSpacing w:w="20" w:type="dxa"/>
        </w:tblPrEx>
        <w:trPr>
          <w:gridAfter w:val="1"/>
          <w:wAfter w:w="517" w:type="dxa"/>
          <w:trHeight w:val="556"/>
          <w:tblCellSpacing w:w="20" w:type="dxa"/>
        </w:trPr>
        <w:tc>
          <w:tcPr>
            <w:tcW w:w="534" w:type="dxa"/>
          </w:tcPr>
          <w:p w14:paraId="7CDE3347" w14:textId="77777777" w:rsidR="00F77900" w:rsidRPr="00BE574B" w:rsidRDefault="00F77900" w:rsidP="00BE5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74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4302" w:type="dxa"/>
            <w:gridSpan w:val="2"/>
          </w:tcPr>
          <w:p w14:paraId="73623076" w14:textId="77777777" w:rsidR="00F77900" w:rsidRPr="00BE574B" w:rsidRDefault="00F77900" w:rsidP="00BE5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When I have something I need to do, I do it straightaway so it is out of the way.</w:t>
            </w:r>
          </w:p>
        </w:tc>
        <w:tc>
          <w:tcPr>
            <w:tcW w:w="801" w:type="dxa"/>
          </w:tcPr>
          <w:p w14:paraId="18EA20DF" w14:textId="77777777" w:rsidR="00F77900" w:rsidRPr="00BE574B" w:rsidRDefault="00F77900" w:rsidP="00BE5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74B">
              <w:rPr>
                <w:rFonts w:ascii="Times New Roman" w:hAnsi="Times New Roman" w:cs="Times New Roman"/>
                <w:noProof/>
                <w:sz w:val="24"/>
                <w:szCs w:val="24"/>
                <w:lang w:eastAsia="en-SG"/>
              </w:rPr>
              <mc:AlternateContent>
                <mc:Choice Requires="wps">
                  <w:drawing>
                    <wp:anchor distT="0" distB="0" distL="114300" distR="114300" simplePos="0" relativeHeight="251752448" behindDoc="0" locked="0" layoutInCell="1" allowOverlap="1" wp14:anchorId="566D074C" wp14:editId="2FBDD09E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top</wp:align>
                      </wp:positionV>
                      <wp:extent cx="142240" cy="142240"/>
                      <wp:effectExtent l="0" t="0" r="35560" b="35560"/>
                      <wp:wrapSquare wrapText="bothSides"/>
                      <wp:docPr id="71" name="Rectangle 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240" cy="14224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rect id="Rectangle 71" o:spid="_x0000_s1026" style="position:absolute;margin-left:0;margin-top:0;width:11.2pt;height:11.2pt;z-index:25175244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top;mso-position-vertical-relative:margin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" filled="f" strokecolor="black [3213]">
                      <w10:wrap type="square" anchorx="margin" anchory="margin"/>
                    </v:rect>
                  </w:pict>
                </mc:Fallback>
              </mc:AlternateContent>
            </w:r>
          </w:p>
        </w:tc>
        <w:tc>
          <w:tcPr>
            <w:tcW w:w="956" w:type="dxa"/>
          </w:tcPr>
          <w:p w14:paraId="68FBC42E" w14:textId="77777777" w:rsidR="00F77900" w:rsidRPr="00BE574B" w:rsidRDefault="00F77900" w:rsidP="00BE574B">
            <w:pPr>
              <w:ind w:right="2281"/>
              <w:rPr>
                <w:rFonts w:ascii="Times New Roman" w:hAnsi="Times New Roman" w:cs="Times New Roman"/>
                <w:sz w:val="24"/>
                <w:szCs w:val="24"/>
              </w:rPr>
            </w:pPr>
            <w:r w:rsidRPr="00BE574B">
              <w:rPr>
                <w:rFonts w:ascii="Times New Roman" w:hAnsi="Times New Roman" w:cs="Times New Roman"/>
                <w:noProof/>
                <w:sz w:val="24"/>
                <w:szCs w:val="24"/>
                <w:lang w:eastAsia="en-SG"/>
              </w:rPr>
              <mc:AlternateContent>
                <mc:Choice Requires="wps">
                  <w:drawing>
                    <wp:anchor distT="0" distB="0" distL="114300" distR="114300" simplePos="0" relativeHeight="251753472" behindDoc="0" locked="0" layoutInCell="1" allowOverlap="1" wp14:anchorId="1FF9075B" wp14:editId="2F9BEC40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top</wp:align>
                      </wp:positionV>
                      <wp:extent cx="142240" cy="142240"/>
                      <wp:effectExtent l="0" t="0" r="35560" b="35560"/>
                      <wp:wrapSquare wrapText="bothSides"/>
                      <wp:docPr id="72" name="Rectangle 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240" cy="14224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rect id="Rectangle 72" o:spid="_x0000_s1026" style="position:absolute;margin-left:0;margin-top:0;width:11.2pt;height:11.2pt;z-index:251753472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top;mso-position-vertical-relative:margin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" filled="f" strokecolor="black [3213]">
                      <w10:wrap type="square" anchorx="margin" anchory="margin"/>
                    </v:rect>
                  </w:pict>
                </mc:Fallback>
              </mc:AlternateContent>
            </w:r>
          </w:p>
        </w:tc>
        <w:tc>
          <w:tcPr>
            <w:tcW w:w="1028" w:type="dxa"/>
            <w:gridSpan w:val="2"/>
          </w:tcPr>
          <w:p w14:paraId="1DA20941" w14:textId="77777777" w:rsidR="00F77900" w:rsidRPr="00BE574B" w:rsidRDefault="00F77900" w:rsidP="00BE5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74B">
              <w:rPr>
                <w:rFonts w:ascii="Times New Roman" w:hAnsi="Times New Roman" w:cs="Times New Roman"/>
                <w:noProof/>
                <w:sz w:val="24"/>
                <w:szCs w:val="24"/>
                <w:lang w:eastAsia="en-SG"/>
              </w:rPr>
              <mc:AlternateContent>
                <mc:Choice Requires="wps">
                  <w:drawing>
                    <wp:anchor distT="0" distB="0" distL="114300" distR="114300" simplePos="0" relativeHeight="251754496" behindDoc="0" locked="0" layoutInCell="1" allowOverlap="1" wp14:anchorId="0BC323F4" wp14:editId="5846ECCE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top</wp:align>
                      </wp:positionV>
                      <wp:extent cx="142240" cy="142240"/>
                      <wp:effectExtent l="0" t="0" r="35560" b="35560"/>
                      <wp:wrapSquare wrapText="bothSides"/>
                      <wp:docPr id="73" name="Rectangle 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240" cy="14224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rect id="Rectangle 73" o:spid="_x0000_s1026" style="position:absolute;margin-left:0;margin-top:0;width:11.2pt;height:11.2pt;z-index:25175449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top;mso-position-vertical-relative:margin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" filled="f" strokecolor="black [3213]">
                      <w10:wrap type="square" anchorx="margin" anchory="margin"/>
                    </v:rect>
                  </w:pict>
                </mc:Fallback>
              </mc:AlternateContent>
            </w:r>
          </w:p>
        </w:tc>
        <w:tc>
          <w:tcPr>
            <w:tcW w:w="730" w:type="dxa"/>
          </w:tcPr>
          <w:p w14:paraId="6C49D5B5" w14:textId="77777777" w:rsidR="00F77900" w:rsidRPr="00BE574B" w:rsidRDefault="00F77900" w:rsidP="00BE5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74B">
              <w:rPr>
                <w:rFonts w:ascii="Times New Roman" w:hAnsi="Times New Roman" w:cs="Times New Roman"/>
                <w:noProof/>
                <w:sz w:val="24"/>
                <w:szCs w:val="24"/>
                <w:lang w:eastAsia="en-SG"/>
              </w:rPr>
              <mc:AlternateContent>
                <mc:Choice Requires="wps">
                  <w:drawing>
                    <wp:anchor distT="0" distB="0" distL="114300" distR="114300" simplePos="0" relativeHeight="251755520" behindDoc="0" locked="0" layoutInCell="1" allowOverlap="1" wp14:anchorId="33F77846" wp14:editId="37CDDC50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top</wp:align>
                      </wp:positionV>
                      <wp:extent cx="142240" cy="142240"/>
                      <wp:effectExtent l="0" t="0" r="35560" b="35560"/>
                      <wp:wrapSquare wrapText="bothSides"/>
                      <wp:docPr id="74" name="Rectangle 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240" cy="14224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rect id="Rectangle 74" o:spid="_x0000_s1026" style="position:absolute;margin-left:0;margin-top:0;width:11.2pt;height:11.2pt;z-index:251755520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top;mso-position-vertical-relative:margin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" filled="f" strokecolor="black [3213]">
                      <w10:wrap type="square" anchorx="margin" anchory="margin"/>
                    </v:rect>
                  </w:pict>
                </mc:Fallback>
              </mc:AlternateContent>
            </w:r>
          </w:p>
        </w:tc>
        <w:tc>
          <w:tcPr>
            <w:tcW w:w="879" w:type="dxa"/>
            <w:gridSpan w:val="2"/>
          </w:tcPr>
          <w:p w14:paraId="67986B73" w14:textId="77777777" w:rsidR="00F77900" w:rsidRPr="00BE574B" w:rsidRDefault="00F77900" w:rsidP="00BE5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74B">
              <w:rPr>
                <w:rFonts w:ascii="Times New Roman" w:hAnsi="Times New Roman" w:cs="Times New Roman"/>
                <w:noProof/>
                <w:sz w:val="24"/>
                <w:szCs w:val="24"/>
                <w:lang w:eastAsia="en-SG"/>
              </w:rPr>
              <mc:AlternateContent>
                <mc:Choice Requires="wps">
                  <w:drawing>
                    <wp:anchor distT="0" distB="0" distL="114300" distR="114300" simplePos="0" relativeHeight="251756544" behindDoc="0" locked="0" layoutInCell="1" allowOverlap="1" wp14:anchorId="6F89BC75" wp14:editId="120FB4B7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top</wp:align>
                      </wp:positionV>
                      <wp:extent cx="142240" cy="142240"/>
                      <wp:effectExtent l="0" t="0" r="35560" b="35560"/>
                      <wp:wrapSquare wrapText="bothSides"/>
                      <wp:docPr id="75" name="Rectangle 7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240" cy="14224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rect id="Rectangle 75" o:spid="_x0000_s1026" style="position:absolute;margin-left:0;margin-top:0;width:11.2pt;height:11.2pt;z-index:25175654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top;mso-position-vertical-relative:margin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" filled="f" strokecolor="black [3213]">
                      <w10:wrap type="square" anchorx="margin" anchory="margin"/>
                    </v:rect>
                  </w:pict>
                </mc:Fallback>
              </mc:AlternateContent>
            </w:r>
          </w:p>
        </w:tc>
      </w:tr>
      <w:tr w:rsidR="000F5497" w:rsidRPr="00BE574B" w14:paraId="48933B97" w14:textId="77777777" w:rsidTr="00D61329">
        <w:tblPrEx>
          <w:tblCellSpacing w:w="20" w:type="dxa"/>
        </w:tblPrEx>
        <w:trPr>
          <w:gridAfter w:val="1"/>
          <w:wAfter w:w="517" w:type="dxa"/>
          <w:trHeight w:val="556"/>
          <w:tblCellSpacing w:w="20" w:type="dxa"/>
        </w:trPr>
        <w:tc>
          <w:tcPr>
            <w:tcW w:w="534" w:type="dxa"/>
          </w:tcPr>
          <w:p w14:paraId="22A0F79E" w14:textId="77777777" w:rsidR="00F77900" w:rsidRPr="00BE574B" w:rsidRDefault="00F77900" w:rsidP="00BE5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74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4302" w:type="dxa"/>
            <w:gridSpan w:val="2"/>
          </w:tcPr>
          <w:p w14:paraId="14483E32" w14:textId="074D8DBC" w:rsidR="00F77900" w:rsidRPr="00BE574B" w:rsidRDefault="00F77900" w:rsidP="00BE5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I feel bad when I hear an acquaintance has an accident or illness</w:t>
            </w:r>
            <w:r w:rsidR="00D16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.</w:t>
            </w:r>
          </w:p>
        </w:tc>
        <w:tc>
          <w:tcPr>
            <w:tcW w:w="801" w:type="dxa"/>
          </w:tcPr>
          <w:p w14:paraId="3286B6D1" w14:textId="77777777" w:rsidR="00F77900" w:rsidRPr="00BE574B" w:rsidRDefault="00F77900" w:rsidP="00BE5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74B">
              <w:rPr>
                <w:rFonts w:ascii="Times New Roman" w:hAnsi="Times New Roman" w:cs="Times New Roman"/>
                <w:noProof/>
                <w:sz w:val="24"/>
                <w:szCs w:val="24"/>
                <w:lang w:eastAsia="en-SG"/>
              </w:rPr>
              <mc:AlternateContent>
                <mc:Choice Requires="wps">
                  <w:drawing>
                    <wp:anchor distT="0" distB="0" distL="114300" distR="114300" simplePos="0" relativeHeight="251757568" behindDoc="0" locked="0" layoutInCell="1" allowOverlap="1" wp14:anchorId="7F948CA5" wp14:editId="00E490AE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top</wp:align>
                      </wp:positionV>
                      <wp:extent cx="142240" cy="142240"/>
                      <wp:effectExtent l="0" t="0" r="35560" b="35560"/>
                      <wp:wrapSquare wrapText="bothSides"/>
                      <wp:docPr id="76" name="Rectangle 7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240" cy="14224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rect id="Rectangle 76" o:spid="_x0000_s1026" style="position:absolute;margin-left:0;margin-top:0;width:11.2pt;height:11.2pt;z-index:25175756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top;mso-position-vertical-relative:margin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" filled="f" strokecolor="black [3213]">
                      <w10:wrap type="square" anchorx="margin" anchory="margin"/>
                    </v:rect>
                  </w:pict>
                </mc:Fallback>
              </mc:AlternateContent>
            </w:r>
          </w:p>
        </w:tc>
        <w:tc>
          <w:tcPr>
            <w:tcW w:w="956" w:type="dxa"/>
          </w:tcPr>
          <w:p w14:paraId="752041AB" w14:textId="77777777" w:rsidR="00F77900" w:rsidRPr="00BE574B" w:rsidRDefault="00F77900" w:rsidP="00BE574B">
            <w:pPr>
              <w:ind w:right="2281"/>
              <w:rPr>
                <w:rFonts w:ascii="Times New Roman" w:hAnsi="Times New Roman" w:cs="Times New Roman"/>
                <w:sz w:val="24"/>
                <w:szCs w:val="24"/>
              </w:rPr>
            </w:pPr>
            <w:r w:rsidRPr="00BE574B">
              <w:rPr>
                <w:rFonts w:ascii="Times New Roman" w:hAnsi="Times New Roman" w:cs="Times New Roman"/>
                <w:noProof/>
                <w:sz w:val="24"/>
                <w:szCs w:val="24"/>
                <w:lang w:eastAsia="en-SG"/>
              </w:rPr>
              <mc:AlternateContent>
                <mc:Choice Requires="wps">
                  <w:drawing>
                    <wp:anchor distT="0" distB="0" distL="114300" distR="114300" simplePos="0" relativeHeight="251758592" behindDoc="0" locked="0" layoutInCell="1" allowOverlap="1" wp14:anchorId="5B8F04B4" wp14:editId="18B44EA7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top</wp:align>
                      </wp:positionV>
                      <wp:extent cx="142240" cy="142240"/>
                      <wp:effectExtent l="0" t="0" r="35560" b="35560"/>
                      <wp:wrapSquare wrapText="bothSides"/>
                      <wp:docPr id="77" name="Rectangle 7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240" cy="14224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rect id="Rectangle 77" o:spid="_x0000_s1026" style="position:absolute;margin-left:0;margin-top:0;width:11.2pt;height:11.2pt;z-index:251758592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top;mso-position-vertical-relative:margin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" filled="f" strokecolor="black [3213]">
                      <w10:wrap type="square" anchorx="margin" anchory="margin"/>
                    </v:rect>
                  </w:pict>
                </mc:Fallback>
              </mc:AlternateContent>
            </w:r>
          </w:p>
        </w:tc>
        <w:tc>
          <w:tcPr>
            <w:tcW w:w="1028" w:type="dxa"/>
            <w:gridSpan w:val="2"/>
          </w:tcPr>
          <w:p w14:paraId="718443D7" w14:textId="77777777" w:rsidR="00F77900" w:rsidRPr="00BE574B" w:rsidRDefault="00F77900" w:rsidP="00BE5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74B">
              <w:rPr>
                <w:rFonts w:ascii="Times New Roman" w:hAnsi="Times New Roman" w:cs="Times New Roman"/>
                <w:noProof/>
                <w:sz w:val="24"/>
                <w:szCs w:val="24"/>
                <w:lang w:eastAsia="en-SG"/>
              </w:rPr>
              <mc:AlternateContent>
                <mc:Choice Requires="wps">
                  <w:drawing>
                    <wp:anchor distT="0" distB="0" distL="114300" distR="114300" simplePos="0" relativeHeight="251759616" behindDoc="0" locked="0" layoutInCell="1" allowOverlap="1" wp14:anchorId="583A12C4" wp14:editId="46EEC896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top</wp:align>
                      </wp:positionV>
                      <wp:extent cx="142240" cy="142240"/>
                      <wp:effectExtent l="0" t="0" r="35560" b="35560"/>
                      <wp:wrapSquare wrapText="bothSides"/>
                      <wp:docPr id="78" name="Rectangle 7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240" cy="14224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rect id="Rectangle 78" o:spid="_x0000_s1026" style="position:absolute;margin-left:0;margin-top:0;width:11.2pt;height:11.2pt;z-index:25175961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top;mso-position-vertical-relative:margin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" filled="f" strokecolor="black [3213]">
                      <w10:wrap type="square" anchorx="margin" anchory="margin"/>
                    </v:rect>
                  </w:pict>
                </mc:Fallback>
              </mc:AlternateContent>
            </w:r>
          </w:p>
        </w:tc>
        <w:tc>
          <w:tcPr>
            <w:tcW w:w="730" w:type="dxa"/>
          </w:tcPr>
          <w:p w14:paraId="7A2B7FB8" w14:textId="77777777" w:rsidR="00F77900" w:rsidRPr="00BE574B" w:rsidRDefault="00F77900" w:rsidP="00BE5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74B">
              <w:rPr>
                <w:rFonts w:ascii="Times New Roman" w:hAnsi="Times New Roman" w:cs="Times New Roman"/>
                <w:noProof/>
                <w:sz w:val="24"/>
                <w:szCs w:val="24"/>
                <w:lang w:eastAsia="en-SG"/>
              </w:rPr>
              <mc:AlternateContent>
                <mc:Choice Requires="wps">
                  <w:drawing>
                    <wp:anchor distT="0" distB="0" distL="114300" distR="114300" simplePos="0" relativeHeight="251760640" behindDoc="0" locked="0" layoutInCell="1" allowOverlap="1" wp14:anchorId="51920519" wp14:editId="69DA6B6B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top</wp:align>
                      </wp:positionV>
                      <wp:extent cx="142240" cy="142240"/>
                      <wp:effectExtent l="0" t="0" r="35560" b="35560"/>
                      <wp:wrapSquare wrapText="bothSides"/>
                      <wp:docPr id="79" name="Rectangle 7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240" cy="14224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rect id="Rectangle 79" o:spid="_x0000_s1026" style="position:absolute;margin-left:0;margin-top:0;width:11.2pt;height:11.2pt;z-index:251760640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top;mso-position-vertical-relative:margin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" filled="f" strokecolor="black [3213]">
                      <w10:wrap type="square" anchorx="margin" anchory="margin"/>
                    </v:rect>
                  </w:pict>
                </mc:Fallback>
              </mc:AlternateContent>
            </w:r>
          </w:p>
        </w:tc>
        <w:tc>
          <w:tcPr>
            <w:tcW w:w="879" w:type="dxa"/>
            <w:gridSpan w:val="2"/>
          </w:tcPr>
          <w:p w14:paraId="71CFB658" w14:textId="77777777" w:rsidR="00F77900" w:rsidRPr="00BE574B" w:rsidRDefault="00F77900" w:rsidP="00BE5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74B">
              <w:rPr>
                <w:rFonts w:ascii="Times New Roman" w:hAnsi="Times New Roman" w:cs="Times New Roman"/>
                <w:noProof/>
                <w:sz w:val="24"/>
                <w:szCs w:val="24"/>
                <w:lang w:eastAsia="en-SG"/>
              </w:rPr>
              <mc:AlternateContent>
                <mc:Choice Requires="wps">
                  <w:drawing>
                    <wp:anchor distT="0" distB="0" distL="114300" distR="114300" simplePos="0" relativeHeight="251761664" behindDoc="0" locked="0" layoutInCell="1" allowOverlap="1" wp14:anchorId="7B57D1D1" wp14:editId="731938FB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top</wp:align>
                      </wp:positionV>
                      <wp:extent cx="142240" cy="142240"/>
                      <wp:effectExtent l="0" t="0" r="35560" b="35560"/>
                      <wp:wrapSquare wrapText="bothSides"/>
                      <wp:docPr id="80" name="Rectangle 8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240" cy="14224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rect id="Rectangle 80" o:spid="_x0000_s1026" style="position:absolute;margin-left:0;margin-top:0;width:11.2pt;height:11.2pt;z-index:25176166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top;mso-position-vertical-relative:margin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" filled="f" strokecolor="black [3213]">
                      <w10:wrap type="square" anchorx="margin" anchory="margin"/>
                    </v:rect>
                  </w:pict>
                </mc:Fallback>
              </mc:AlternateContent>
            </w:r>
          </w:p>
        </w:tc>
      </w:tr>
      <w:tr w:rsidR="000F5497" w:rsidRPr="00BE574B" w14:paraId="15A4D466" w14:textId="77777777" w:rsidTr="00D61329">
        <w:tblPrEx>
          <w:tblCellSpacing w:w="20" w:type="dxa"/>
        </w:tblPrEx>
        <w:trPr>
          <w:gridAfter w:val="1"/>
          <w:wAfter w:w="517" w:type="dxa"/>
          <w:trHeight w:val="556"/>
          <w:tblCellSpacing w:w="20" w:type="dxa"/>
        </w:trPr>
        <w:tc>
          <w:tcPr>
            <w:tcW w:w="534" w:type="dxa"/>
          </w:tcPr>
          <w:p w14:paraId="5361DFCE" w14:textId="77777777" w:rsidR="00F77900" w:rsidRPr="00BE574B" w:rsidRDefault="00F77900" w:rsidP="00BE5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74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4302" w:type="dxa"/>
            <w:gridSpan w:val="2"/>
          </w:tcPr>
          <w:p w14:paraId="6CD3B468" w14:textId="77777777" w:rsidR="00F77900" w:rsidRPr="00BE574B" w:rsidRDefault="00F77900" w:rsidP="00BE5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I enjoy choosing what to do from a range of activities.</w:t>
            </w:r>
          </w:p>
        </w:tc>
        <w:tc>
          <w:tcPr>
            <w:tcW w:w="801" w:type="dxa"/>
          </w:tcPr>
          <w:p w14:paraId="10BCDA11" w14:textId="77777777" w:rsidR="00F77900" w:rsidRPr="00BE574B" w:rsidRDefault="00F77900" w:rsidP="00BE5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74B">
              <w:rPr>
                <w:rFonts w:ascii="Times New Roman" w:hAnsi="Times New Roman" w:cs="Times New Roman"/>
                <w:noProof/>
                <w:sz w:val="24"/>
                <w:szCs w:val="24"/>
                <w:lang w:eastAsia="en-SG"/>
              </w:rPr>
              <mc:AlternateContent>
                <mc:Choice Requires="wps">
                  <w:drawing>
                    <wp:anchor distT="0" distB="0" distL="114300" distR="114300" simplePos="0" relativeHeight="251762688" behindDoc="0" locked="0" layoutInCell="1" allowOverlap="1" wp14:anchorId="29ABF157" wp14:editId="44566FB2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top</wp:align>
                      </wp:positionV>
                      <wp:extent cx="142240" cy="142240"/>
                      <wp:effectExtent l="0" t="0" r="35560" b="35560"/>
                      <wp:wrapSquare wrapText="bothSides"/>
                      <wp:docPr id="81" name="Rectangle 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240" cy="14224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rect id="Rectangle 81" o:spid="_x0000_s1026" style="position:absolute;margin-left:0;margin-top:0;width:11.2pt;height:11.2pt;z-index:25176268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top;mso-position-vertical-relative:margin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" filled="f" strokecolor="black [3213]">
                      <w10:wrap type="square" anchorx="margin" anchory="margin"/>
                    </v:rect>
                  </w:pict>
                </mc:Fallback>
              </mc:AlternateContent>
            </w:r>
          </w:p>
        </w:tc>
        <w:tc>
          <w:tcPr>
            <w:tcW w:w="956" w:type="dxa"/>
          </w:tcPr>
          <w:p w14:paraId="38068163" w14:textId="77777777" w:rsidR="00F77900" w:rsidRPr="00BE574B" w:rsidRDefault="00F77900" w:rsidP="00BE574B">
            <w:pPr>
              <w:ind w:right="2281"/>
              <w:rPr>
                <w:rFonts w:ascii="Times New Roman" w:hAnsi="Times New Roman" w:cs="Times New Roman"/>
                <w:sz w:val="24"/>
                <w:szCs w:val="24"/>
              </w:rPr>
            </w:pPr>
            <w:r w:rsidRPr="00BE574B">
              <w:rPr>
                <w:rFonts w:ascii="Times New Roman" w:hAnsi="Times New Roman" w:cs="Times New Roman"/>
                <w:noProof/>
                <w:sz w:val="24"/>
                <w:szCs w:val="24"/>
                <w:lang w:eastAsia="en-SG"/>
              </w:rPr>
              <mc:AlternateContent>
                <mc:Choice Requires="wps">
                  <w:drawing>
                    <wp:anchor distT="0" distB="0" distL="114300" distR="114300" simplePos="0" relativeHeight="251763712" behindDoc="0" locked="0" layoutInCell="1" allowOverlap="1" wp14:anchorId="4307D861" wp14:editId="1F04DD7A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top</wp:align>
                      </wp:positionV>
                      <wp:extent cx="142240" cy="142240"/>
                      <wp:effectExtent l="0" t="0" r="35560" b="35560"/>
                      <wp:wrapSquare wrapText="bothSides"/>
                      <wp:docPr id="82" name="Rectangle 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240" cy="14224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rect id="Rectangle 82" o:spid="_x0000_s1026" style="position:absolute;margin-left:0;margin-top:0;width:11.2pt;height:11.2pt;z-index:251763712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top;mso-position-vertical-relative:margin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" filled="f" strokecolor="black [3213]">
                      <w10:wrap type="square" anchorx="margin" anchory="margin"/>
                    </v:rect>
                  </w:pict>
                </mc:Fallback>
              </mc:AlternateContent>
            </w:r>
          </w:p>
        </w:tc>
        <w:tc>
          <w:tcPr>
            <w:tcW w:w="1028" w:type="dxa"/>
            <w:gridSpan w:val="2"/>
          </w:tcPr>
          <w:p w14:paraId="6C9E8A2E" w14:textId="77777777" w:rsidR="00F77900" w:rsidRPr="00BE574B" w:rsidRDefault="00F77900" w:rsidP="00BE5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74B">
              <w:rPr>
                <w:rFonts w:ascii="Times New Roman" w:hAnsi="Times New Roman" w:cs="Times New Roman"/>
                <w:noProof/>
                <w:sz w:val="24"/>
                <w:szCs w:val="24"/>
                <w:lang w:eastAsia="en-SG"/>
              </w:rPr>
              <mc:AlternateContent>
                <mc:Choice Requires="wps">
                  <w:drawing>
                    <wp:anchor distT="0" distB="0" distL="114300" distR="114300" simplePos="0" relativeHeight="251764736" behindDoc="0" locked="0" layoutInCell="1" allowOverlap="1" wp14:anchorId="18B15BCD" wp14:editId="671B9013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top</wp:align>
                      </wp:positionV>
                      <wp:extent cx="142240" cy="142240"/>
                      <wp:effectExtent l="0" t="0" r="35560" b="35560"/>
                      <wp:wrapSquare wrapText="bothSides"/>
                      <wp:docPr id="83" name="Rectangle 8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240" cy="14224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rect id="Rectangle 83" o:spid="_x0000_s1026" style="position:absolute;margin-left:0;margin-top:0;width:11.2pt;height:11.2pt;z-index:25176473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top;mso-position-vertical-relative:margin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" filled="f" strokecolor="black [3213]">
                      <w10:wrap type="square" anchorx="margin" anchory="margin"/>
                    </v:rect>
                  </w:pict>
                </mc:Fallback>
              </mc:AlternateContent>
            </w:r>
          </w:p>
        </w:tc>
        <w:tc>
          <w:tcPr>
            <w:tcW w:w="730" w:type="dxa"/>
          </w:tcPr>
          <w:p w14:paraId="1927F109" w14:textId="77777777" w:rsidR="00F77900" w:rsidRPr="00BE574B" w:rsidRDefault="00F77900" w:rsidP="00BE5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74B">
              <w:rPr>
                <w:rFonts w:ascii="Times New Roman" w:hAnsi="Times New Roman" w:cs="Times New Roman"/>
                <w:noProof/>
                <w:sz w:val="24"/>
                <w:szCs w:val="24"/>
                <w:lang w:eastAsia="en-SG"/>
              </w:rPr>
              <mc:AlternateContent>
                <mc:Choice Requires="wps">
                  <w:drawing>
                    <wp:anchor distT="0" distB="0" distL="114300" distR="114300" simplePos="0" relativeHeight="251765760" behindDoc="0" locked="0" layoutInCell="1" allowOverlap="1" wp14:anchorId="2773297B" wp14:editId="080B21D6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top</wp:align>
                      </wp:positionV>
                      <wp:extent cx="142240" cy="142240"/>
                      <wp:effectExtent l="0" t="0" r="35560" b="35560"/>
                      <wp:wrapSquare wrapText="bothSides"/>
                      <wp:docPr id="84" name="Rectangle 8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240" cy="14224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rect id="Rectangle 84" o:spid="_x0000_s1026" style="position:absolute;margin-left:0;margin-top:0;width:11.2pt;height:11.2pt;z-index:251765760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top;mso-position-vertical-relative:margin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" filled="f" strokecolor="black [3213]">
                      <w10:wrap type="square" anchorx="margin" anchory="margin"/>
                    </v:rect>
                  </w:pict>
                </mc:Fallback>
              </mc:AlternateContent>
            </w:r>
          </w:p>
        </w:tc>
        <w:tc>
          <w:tcPr>
            <w:tcW w:w="879" w:type="dxa"/>
            <w:gridSpan w:val="2"/>
          </w:tcPr>
          <w:p w14:paraId="2C56B685" w14:textId="77777777" w:rsidR="00F77900" w:rsidRPr="00BE574B" w:rsidRDefault="00F77900" w:rsidP="00BE5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74B">
              <w:rPr>
                <w:rFonts w:ascii="Times New Roman" w:hAnsi="Times New Roman" w:cs="Times New Roman"/>
                <w:noProof/>
                <w:sz w:val="24"/>
                <w:szCs w:val="24"/>
                <w:lang w:eastAsia="en-SG"/>
              </w:rPr>
              <mc:AlternateContent>
                <mc:Choice Requires="wps">
                  <w:drawing>
                    <wp:anchor distT="0" distB="0" distL="114300" distR="114300" simplePos="0" relativeHeight="251766784" behindDoc="0" locked="0" layoutInCell="1" allowOverlap="1" wp14:anchorId="2E1DD387" wp14:editId="4948B224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top</wp:align>
                      </wp:positionV>
                      <wp:extent cx="142240" cy="142240"/>
                      <wp:effectExtent l="0" t="0" r="35560" b="35560"/>
                      <wp:wrapSquare wrapText="bothSides"/>
                      <wp:docPr id="85" name="Rectangle 8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240" cy="14224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rect id="Rectangle 85" o:spid="_x0000_s1026" style="position:absolute;margin-left:0;margin-top:0;width:11.2pt;height:11.2pt;z-index:25176678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top;mso-position-vertical-relative:margin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" filled="f" strokecolor="black [3213]">
                      <w10:wrap type="square" anchorx="margin" anchory="margin"/>
                    </v:rect>
                  </w:pict>
                </mc:Fallback>
              </mc:AlternateContent>
            </w:r>
          </w:p>
        </w:tc>
      </w:tr>
      <w:tr w:rsidR="000F5497" w:rsidRPr="00BE574B" w14:paraId="01795CDE" w14:textId="77777777" w:rsidTr="00D61329">
        <w:tblPrEx>
          <w:tblCellSpacing w:w="20" w:type="dxa"/>
        </w:tblPrEx>
        <w:trPr>
          <w:gridAfter w:val="1"/>
          <w:wAfter w:w="517" w:type="dxa"/>
          <w:trHeight w:val="556"/>
          <w:tblCellSpacing w:w="20" w:type="dxa"/>
        </w:trPr>
        <w:tc>
          <w:tcPr>
            <w:tcW w:w="534" w:type="dxa"/>
          </w:tcPr>
          <w:p w14:paraId="6F751CDA" w14:textId="77777777" w:rsidR="00F77900" w:rsidRPr="00BE574B" w:rsidRDefault="00F77900" w:rsidP="00BE5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74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4302" w:type="dxa"/>
            <w:gridSpan w:val="2"/>
          </w:tcPr>
          <w:p w14:paraId="7AE0C231" w14:textId="77777777" w:rsidR="00F77900" w:rsidRPr="00BE574B" w:rsidRDefault="00F77900" w:rsidP="00BE5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7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If I realise I have been unpleasant to someone, I will feel terribly guilty afterwards.</w:t>
            </w:r>
          </w:p>
        </w:tc>
        <w:tc>
          <w:tcPr>
            <w:tcW w:w="801" w:type="dxa"/>
          </w:tcPr>
          <w:p w14:paraId="1B86BA54" w14:textId="77777777" w:rsidR="00F77900" w:rsidRPr="00BE574B" w:rsidRDefault="00F77900" w:rsidP="00BE5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74B">
              <w:rPr>
                <w:rFonts w:ascii="Times New Roman" w:hAnsi="Times New Roman" w:cs="Times New Roman"/>
                <w:noProof/>
                <w:sz w:val="24"/>
                <w:szCs w:val="24"/>
                <w:lang w:eastAsia="en-SG"/>
              </w:rPr>
              <mc:AlternateContent>
                <mc:Choice Requires="wps">
                  <w:drawing>
                    <wp:anchor distT="0" distB="0" distL="114300" distR="114300" simplePos="0" relativeHeight="251767808" behindDoc="0" locked="0" layoutInCell="1" allowOverlap="1" wp14:anchorId="04E6EF97" wp14:editId="2A822589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top</wp:align>
                      </wp:positionV>
                      <wp:extent cx="142240" cy="142240"/>
                      <wp:effectExtent l="0" t="0" r="35560" b="35560"/>
                      <wp:wrapSquare wrapText="bothSides"/>
                      <wp:docPr id="86" name="Rectangle 8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240" cy="14224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rect id="Rectangle 86" o:spid="_x0000_s1026" style="position:absolute;margin-left:0;margin-top:0;width:11.2pt;height:11.2pt;z-index:25176780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top;mso-position-vertical-relative:margin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" filled="f" strokecolor="black [3213]">
                      <w10:wrap type="square" anchorx="margin" anchory="margin"/>
                    </v:rect>
                  </w:pict>
                </mc:Fallback>
              </mc:AlternateContent>
            </w:r>
          </w:p>
        </w:tc>
        <w:tc>
          <w:tcPr>
            <w:tcW w:w="956" w:type="dxa"/>
          </w:tcPr>
          <w:p w14:paraId="1AA6EAFB" w14:textId="77777777" w:rsidR="00F77900" w:rsidRPr="00BE574B" w:rsidRDefault="00F77900" w:rsidP="00BE574B">
            <w:pPr>
              <w:ind w:right="2281"/>
              <w:rPr>
                <w:rFonts w:ascii="Times New Roman" w:hAnsi="Times New Roman" w:cs="Times New Roman"/>
                <w:sz w:val="24"/>
                <w:szCs w:val="24"/>
              </w:rPr>
            </w:pPr>
            <w:r w:rsidRPr="00BE574B">
              <w:rPr>
                <w:rFonts w:ascii="Times New Roman" w:hAnsi="Times New Roman" w:cs="Times New Roman"/>
                <w:noProof/>
                <w:sz w:val="24"/>
                <w:szCs w:val="24"/>
                <w:lang w:eastAsia="en-SG"/>
              </w:rPr>
              <mc:AlternateContent>
                <mc:Choice Requires="wps">
                  <w:drawing>
                    <wp:anchor distT="0" distB="0" distL="114300" distR="114300" simplePos="0" relativeHeight="251768832" behindDoc="0" locked="0" layoutInCell="1" allowOverlap="1" wp14:anchorId="5DE6BCA7" wp14:editId="77E0423C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top</wp:align>
                      </wp:positionV>
                      <wp:extent cx="142240" cy="142240"/>
                      <wp:effectExtent l="0" t="0" r="35560" b="35560"/>
                      <wp:wrapSquare wrapText="bothSides"/>
                      <wp:docPr id="87" name="Rectangle 8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240" cy="14224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rect id="Rectangle 87" o:spid="_x0000_s1026" style="position:absolute;margin-left:0;margin-top:0;width:11.2pt;height:11.2pt;z-index:251768832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top;mso-position-vertical-relative:margin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" filled="f" strokecolor="black [3213]">
                      <w10:wrap type="square" anchorx="margin" anchory="margin"/>
                    </v:rect>
                  </w:pict>
                </mc:Fallback>
              </mc:AlternateContent>
            </w:r>
          </w:p>
        </w:tc>
        <w:tc>
          <w:tcPr>
            <w:tcW w:w="1028" w:type="dxa"/>
            <w:gridSpan w:val="2"/>
          </w:tcPr>
          <w:p w14:paraId="10915715" w14:textId="77777777" w:rsidR="00F77900" w:rsidRPr="00BE574B" w:rsidRDefault="00F77900" w:rsidP="00BE5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74B">
              <w:rPr>
                <w:rFonts w:ascii="Times New Roman" w:hAnsi="Times New Roman" w:cs="Times New Roman"/>
                <w:noProof/>
                <w:sz w:val="24"/>
                <w:szCs w:val="24"/>
                <w:lang w:eastAsia="en-SG"/>
              </w:rPr>
              <mc:AlternateContent>
                <mc:Choice Requires="wps">
                  <w:drawing>
                    <wp:anchor distT="0" distB="0" distL="114300" distR="114300" simplePos="0" relativeHeight="251769856" behindDoc="0" locked="0" layoutInCell="1" allowOverlap="1" wp14:anchorId="7159E364" wp14:editId="20756D3D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top</wp:align>
                      </wp:positionV>
                      <wp:extent cx="142240" cy="142240"/>
                      <wp:effectExtent l="0" t="0" r="35560" b="35560"/>
                      <wp:wrapSquare wrapText="bothSides"/>
                      <wp:docPr id="88" name="Rectangle 8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240" cy="14224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rect id="Rectangle 88" o:spid="_x0000_s1026" style="position:absolute;margin-left:0;margin-top:0;width:11.2pt;height:11.2pt;z-index:25176985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top;mso-position-vertical-relative:margin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" filled="f" strokecolor="black [3213]">
                      <w10:wrap type="square" anchorx="margin" anchory="margin"/>
                    </v:rect>
                  </w:pict>
                </mc:Fallback>
              </mc:AlternateContent>
            </w:r>
          </w:p>
        </w:tc>
        <w:tc>
          <w:tcPr>
            <w:tcW w:w="730" w:type="dxa"/>
          </w:tcPr>
          <w:p w14:paraId="32C68770" w14:textId="77777777" w:rsidR="00F77900" w:rsidRPr="00BE574B" w:rsidRDefault="00F77900" w:rsidP="00BE5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74B">
              <w:rPr>
                <w:rFonts w:ascii="Times New Roman" w:hAnsi="Times New Roman" w:cs="Times New Roman"/>
                <w:noProof/>
                <w:sz w:val="24"/>
                <w:szCs w:val="24"/>
                <w:lang w:eastAsia="en-SG"/>
              </w:rPr>
              <mc:AlternateContent>
                <mc:Choice Requires="wps">
                  <w:drawing>
                    <wp:anchor distT="0" distB="0" distL="114300" distR="114300" simplePos="0" relativeHeight="251770880" behindDoc="0" locked="0" layoutInCell="1" allowOverlap="1" wp14:anchorId="53EC8504" wp14:editId="33B7CBB6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top</wp:align>
                      </wp:positionV>
                      <wp:extent cx="142240" cy="142240"/>
                      <wp:effectExtent l="0" t="0" r="35560" b="35560"/>
                      <wp:wrapSquare wrapText="bothSides"/>
                      <wp:docPr id="89" name="Rectangle 8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240" cy="14224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rect id="Rectangle 89" o:spid="_x0000_s1026" style="position:absolute;margin-left:0;margin-top:0;width:11.2pt;height:11.2pt;z-index:251770880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top;mso-position-vertical-relative:margin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" filled="f" strokecolor="black [3213]">
                      <w10:wrap type="square" anchorx="margin" anchory="margin"/>
                    </v:rect>
                  </w:pict>
                </mc:Fallback>
              </mc:AlternateContent>
            </w:r>
          </w:p>
        </w:tc>
        <w:tc>
          <w:tcPr>
            <w:tcW w:w="879" w:type="dxa"/>
            <w:gridSpan w:val="2"/>
          </w:tcPr>
          <w:p w14:paraId="0546A01E" w14:textId="77777777" w:rsidR="00F77900" w:rsidRPr="00BE574B" w:rsidRDefault="00F77900" w:rsidP="00BE5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574B">
              <w:rPr>
                <w:rFonts w:ascii="Times New Roman" w:hAnsi="Times New Roman" w:cs="Times New Roman"/>
                <w:noProof/>
                <w:sz w:val="24"/>
                <w:szCs w:val="24"/>
                <w:lang w:eastAsia="en-SG"/>
              </w:rPr>
              <mc:AlternateContent>
                <mc:Choice Requires="wps">
                  <w:drawing>
                    <wp:anchor distT="0" distB="0" distL="114300" distR="114300" simplePos="0" relativeHeight="251771904" behindDoc="0" locked="0" layoutInCell="1" allowOverlap="1" wp14:anchorId="2D0ED61E" wp14:editId="2D38FDF0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top</wp:align>
                      </wp:positionV>
                      <wp:extent cx="142240" cy="142240"/>
                      <wp:effectExtent l="0" t="0" r="35560" b="35560"/>
                      <wp:wrapSquare wrapText="bothSides"/>
                      <wp:docPr id="90" name="Rectangle 9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240" cy="14224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rect id="Rectangle 90" o:spid="_x0000_s1026" style="position:absolute;margin-left:0;margin-top:0;width:11.2pt;height:11.2pt;z-index:25177190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top;mso-position-vertical-relative:margin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" filled="f" strokecolor="black [3213]">
                      <w10:wrap type="square" anchorx="margin" anchory="margin"/>
                    </v:rect>
                  </w:pict>
                </mc:Fallback>
              </mc:AlternateContent>
            </w:r>
          </w:p>
        </w:tc>
      </w:tr>
    </w:tbl>
    <w:p w14:paraId="27EC6C71" w14:textId="77777777" w:rsidR="00257E31" w:rsidRDefault="00257E31" w:rsidP="00257E31">
      <w:pPr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257E31">
        <w:rPr>
          <w:rFonts w:ascii="Times New Roman" w:hAnsi="Times New Roman" w:cs="Times New Roman"/>
          <w:sz w:val="24"/>
          <w:szCs w:val="24"/>
          <w:u w:val="single"/>
        </w:rPr>
        <w:lastRenderedPageBreak/>
        <w:t>Scoring Instructions</w:t>
      </w:r>
    </w:p>
    <w:p w14:paraId="7FE3C9F1" w14:textId="77777777" w:rsidR="00D03919" w:rsidRDefault="00257E31" w:rsidP="00D0391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ach item is </w:t>
      </w:r>
      <w:r w:rsidR="00D61329">
        <w:rPr>
          <w:rFonts w:ascii="Times New Roman" w:hAnsi="Times New Roman" w:cs="Times New Roman"/>
          <w:sz w:val="24"/>
          <w:szCs w:val="24"/>
        </w:rPr>
        <w:t>negatively</w:t>
      </w:r>
      <w:r>
        <w:rPr>
          <w:rFonts w:ascii="Times New Roman" w:hAnsi="Times New Roman" w:cs="Times New Roman"/>
          <w:sz w:val="24"/>
          <w:szCs w:val="24"/>
        </w:rPr>
        <w:t xml:space="preserve"> scored i.e. </w:t>
      </w:r>
      <w:r w:rsidR="00D61329">
        <w:rPr>
          <w:rFonts w:ascii="Times New Roman" w:hAnsi="Times New Roman" w:cs="Times New Roman"/>
          <w:sz w:val="24"/>
          <w:szCs w:val="24"/>
        </w:rPr>
        <w:t>you will need to REVERSE ALL ITEMS</w:t>
      </w:r>
      <w:proofErr w:type="gramStart"/>
      <w:r w:rsidR="00D03919">
        <w:rPr>
          <w:rFonts w:ascii="Times New Roman" w:hAnsi="Times New Roman" w:cs="Times New Roman"/>
          <w:sz w:val="24"/>
          <w:szCs w:val="24"/>
        </w:rPr>
        <w:t>:</w:t>
      </w:r>
      <w:proofErr w:type="gramEnd"/>
      <w:r w:rsidR="00D03919">
        <w:rPr>
          <w:rFonts w:ascii="Times New Roman" w:hAnsi="Times New Roman" w:cs="Times New Roman"/>
          <w:sz w:val="24"/>
          <w:szCs w:val="24"/>
        </w:rPr>
        <w:br/>
        <w:t xml:space="preserve">Completely TRUE = 0 </w:t>
      </w:r>
      <w:r w:rsidR="00D03919">
        <w:rPr>
          <w:rFonts w:ascii="Times New Roman" w:hAnsi="Times New Roman" w:cs="Times New Roman"/>
          <w:sz w:val="24"/>
          <w:szCs w:val="24"/>
        </w:rPr>
        <w:br/>
        <w:t xml:space="preserve">Quite true = 1 </w:t>
      </w:r>
      <w:r w:rsidR="00D03919">
        <w:rPr>
          <w:rFonts w:ascii="Times New Roman" w:hAnsi="Times New Roman" w:cs="Times New Roman"/>
          <w:sz w:val="24"/>
          <w:szCs w:val="24"/>
        </w:rPr>
        <w:br/>
        <w:t>Neither true nor untrue = 2</w:t>
      </w:r>
      <w:r w:rsidR="00D03919">
        <w:rPr>
          <w:rFonts w:ascii="Times New Roman" w:hAnsi="Times New Roman" w:cs="Times New Roman"/>
          <w:sz w:val="24"/>
          <w:szCs w:val="24"/>
        </w:rPr>
        <w:br/>
        <w:t>Mostly untrue = 3</w:t>
      </w:r>
      <w:r w:rsidR="00D03919">
        <w:rPr>
          <w:rFonts w:ascii="Times New Roman" w:hAnsi="Times New Roman" w:cs="Times New Roman"/>
          <w:sz w:val="24"/>
          <w:szCs w:val="24"/>
        </w:rPr>
        <w:br/>
        <w:t>Completely UNTRUE = 4</w:t>
      </w:r>
    </w:p>
    <w:p w14:paraId="340902F2" w14:textId="535C0E8C" w:rsidR="00257E31" w:rsidRDefault="00D03919" w:rsidP="00D0391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/>
      </w:r>
      <w:r w:rsidR="00257E31">
        <w:rPr>
          <w:rFonts w:ascii="Times New Roman" w:hAnsi="Times New Roman" w:cs="Times New Roman"/>
          <w:sz w:val="24"/>
          <w:szCs w:val="24"/>
        </w:rPr>
        <w:t xml:space="preserve">Three domains of apathy-motivation are assessed with the mean score, which ranges from </w:t>
      </w:r>
      <w:r w:rsidR="00D61329">
        <w:rPr>
          <w:rFonts w:ascii="Times New Roman" w:hAnsi="Times New Roman" w:cs="Times New Roman"/>
          <w:sz w:val="24"/>
          <w:szCs w:val="24"/>
        </w:rPr>
        <w:t>0-4 (with 0</w:t>
      </w:r>
      <w:r w:rsidR="00257E31">
        <w:rPr>
          <w:rFonts w:ascii="Times New Roman" w:hAnsi="Times New Roman" w:cs="Times New Roman"/>
          <w:sz w:val="24"/>
          <w:szCs w:val="24"/>
        </w:rPr>
        <w:t xml:space="preserve"> being </w:t>
      </w:r>
      <w:r w:rsidR="00D61329">
        <w:rPr>
          <w:rFonts w:ascii="Times New Roman" w:hAnsi="Times New Roman" w:cs="Times New Roman"/>
          <w:sz w:val="24"/>
          <w:szCs w:val="24"/>
        </w:rPr>
        <w:t>motivated and 4</w:t>
      </w:r>
      <w:r w:rsidR="00257E31">
        <w:rPr>
          <w:rFonts w:ascii="Times New Roman" w:hAnsi="Times New Roman" w:cs="Times New Roman"/>
          <w:sz w:val="24"/>
          <w:szCs w:val="24"/>
        </w:rPr>
        <w:t xml:space="preserve"> being </w:t>
      </w:r>
      <w:r w:rsidR="00D61329">
        <w:rPr>
          <w:rFonts w:ascii="Times New Roman" w:hAnsi="Times New Roman" w:cs="Times New Roman"/>
          <w:sz w:val="24"/>
          <w:szCs w:val="24"/>
        </w:rPr>
        <w:t>apathetic</w:t>
      </w:r>
      <w:r w:rsidR="00257E31">
        <w:rPr>
          <w:rFonts w:ascii="Times New Roman" w:hAnsi="Times New Roman" w:cs="Times New Roman"/>
          <w:sz w:val="24"/>
          <w:szCs w:val="24"/>
        </w:rPr>
        <w:t>).</w:t>
      </w:r>
    </w:p>
    <w:p w14:paraId="58C2BF5D" w14:textId="77777777" w:rsidR="00257E31" w:rsidRDefault="00257E31" w:rsidP="00257E3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ehavioural:</w:t>
      </w:r>
      <w:r>
        <w:rPr>
          <w:rFonts w:ascii="Times New Roman" w:hAnsi="Times New Roman" w:cs="Times New Roman"/>
          <w:sz w:val="24"/>
          <w:szCs w:val="24"/>
        </w:rPr>
        <w:tab/>
        <w:t>Q5, 9, 10, 11, 12, 15</w:t>
      </w:r>
    </w:p>
    <w:p w14:paraId="423432E2" w14:textId="77777777" w:rsidR="00257E31" w:rsidRDefault="00257E31" w:rsidP="00257E3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ocial: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Q2, 3, 4, 8, 14, 17</w:t>
      </w:r>
    </w:p>
    <w:p w14:paraId="6790CD09" w14:textId="77777777" w:rsidR="00257E31" w:rsidRDefault="00257E31" w:rsidP="00257E3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motional: </w:t>
      </w:r>
      <w:r>
        <w:rPr>
          <w:rFonts w:ascii="Times New Roman" w:hAnsi="Times New Roman" w:cs="Times New Roman"/>
          <w:sz w:val="24"/>
          <w:szCs w:val="24"/>
        </w:rPr>
        <w:tab/>
        <w:t>Q1, 6, 7, 13, 16, 18</w:t>
      </w:r>
    </w:p>
    <w:p w14:paraId="3916B04E" w14:textId="77777777" w:rsidR="00257E31" w:rsidRPr="00257E31" w:rsidRDefault="00257E31" w:rsidP="00257E31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</w:p>
    <w:sectPr w:rsidR="00257E31" w:rsidRPr="00257E31" w:rsidSect="00BE574B">
      <w:headerReference w:type="default" r:id="rId9"/>
      <w:pgSz w:w="11906" w:h="16838"/>
      <w:pgMar w:top="1440" w:right="1440" w:bottom="1134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06FF45" w14:textId="77777777" w:rsidR="009D2523" w:rsidRDefault="009D2523" w:rsidP="00C679F6">
      <w:pPr>
        <w:spacing w:after="0" w:line="240" w:lineRule="auto"/>
      </w:pPr>
      <w:r>
        <w:separator/>
      </w:r>
    </w:p>
  </w:endnote>
  <w:endnote w:type="continuationSeparator" w:id="0">
    <w:p w14:paraId="5DE56656" w14:textId="77777777" w:rsidR="009D2523" w:rsidRDefault="009D2523" w:rsidP="00C679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039E09" w14:textId="77777777" w:rsidR="009D2523" w:rsidRDefault="009D2523" w:rsidP="00C679F6">
      <w:pPr>
        <w:spacing w:after="0" w:line="240" w:lineRule="auto"/>
      </w:pPr>
      <w:r>
        <w:separator/>
      </w:r>
    </w:p>
  </w:footnote>
  <w:footnote w:type="continuationSeparator" w:id="0">
    <w:p w14:paraId="59650087" w14:textId="77777777" w:rsidR="009D2523" w:rsidRDefault="009D2523" w:rsidP="00C679F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E55C5E8" w14:textId="77777777" w:rsidR="00BE574B" w:rsidRDefault="00BE574B">
    <w:pPr>
      <w:pStyle w:val="Header"/>
    </w:pPr>
    <w:r>
      <w:t>AMI version 1.0</w:t>
    </w:r>
  </w:p>
  <w:p w14:paraId="1B964A2C" w14:textId="77777777" w:rsidR="00BE574B" w:rsidRDefault="00BE574B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54131E5"/>
    <w:multiLevelType w:val="hybridMultilevel"/>
    <w:tmpl w:val="99F60A6E"/>
    <w:lvl w:ilvl="0" w:tplc="35C29C2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490C"/>
    <w:rsid w:val="00001A70"/>
    <w:rsid w:val="00002B31"/>
    <w:rsid w:val="00003F9C"/>
    <w:rsid w:val="00004408"/>
    <w:rsid w:val="00006F27"/>
    <w:rsid w:val="00014697"/>
    <w:rsid w:val="00020040"/>
    <w:rsid w:val="00021CB6"/>
    <w:rsid w:val="00024223"/>
    <w:rsid w:val="00027C6B"/>
    <w:rsid w:val="000303E0"/>
    <w:rsid w:val="00037C1F"/>
    <w:rsid w:val="0004274A"/>
    <w:rsid w:val="000454DF"/>
    <w:rsid w:val="00054B83"/>
    <w:rsid w:val="000564CB"/>
    <w:rsid w:val="00064B38"/>
    <w:rsid w:val="0006517D"/>
    <w:rsid w:val="000701CC"/>
    <w:rsid w:val="00072775"/>
    <w:rsid w:val="00075B96"/>
    <w:rsid w:val="00076673"/>
    <w:rsid w:val="00084284"/>
    <w:rsid w:val="00092A0D"/>
    <w:rsid w:val="00096117"/>
    <w:rsid w:val="000A4B6C"/>
    <w:rsid w:val="000A6492"/>
    <w:rsid w:val="000B595B"/>
    <w:rsid w:val="000C1D4B"/>
    <w:rsid w:val="000C2547"/>
    <w:rsid w:val="000C50DB"/>
    <w:rsid w:val="000C5FD8"/>
    <w:rsid w:val="000D1712"/>
    <w:rsid w:val="000E145D"/>
    <w:rsid w:val="000E5A80"/>
    <w:rsid w:val="000F4DBC"/>
    <w:rsid w:val="000F5497"/>
    <w:rsid w:val="000F5BE2"/>
    <w:rsid w:val="000F722C"/>
    <w:rsid w:val="0010295E"/>
    <w:rsid w:val="00103AEC"/>
    <w:rsid w:val="0011314A"/>
    <w:rsid w:val="00116C11"/>
    <w:rsid w:val="00117026"/>
    <w:rsid w:val="00125DF2"/>
    <w:rsid w:val="001358F6"/>
    <w:rsid w:val="0013706B"/>
    <w:rsid w:val="00141D70"/>
    <w:rsid w:val="0014304A"/>
    <w:rsid w:val="001433EA"/>
    <w:rsid w:val="00143DA2"/>
    <w:rsid w:val="00151855"/>
    <w:rsid w:val="00166088"/>
    <w:rsid w:val="00166481"/>
    <w:rsid w:val="00167E42"/>
    <w:rsid w:val="00170A8A"/>
    <w:rsid w:val="00171492"/>
    <w:rsid w:val="00174EAA"/>
    <w:rsid w:val="00175346"/>
    <w:rsid w:val="00177E05"/>
    <w:rsid w:val="0019030D"/>
    <w:rsid w:val="001940AD"/>
    <w:rsid w:val="00194E13"/>
    <w:rsid w:val="001955C2"/>
    <w:rsid w:val="001979C2"/>
    <w:rsid w:val="001A03F9"/>
    <w:rsid w:val="001A2A80"/>
    <w:rsid w:val="001A5E8E"/>
    <w:rsid w:val="001A6054"/>
    <w:rsid w:val="001B0A33"/>
    <w:rsid w:val="001B140B"/>
    <w:rsid w:val="001C0B75"/>
    <w:rsid w:val="001C78C0"/>
    <w:rsid w:val="001D4991"/>
    <w:rsid w:val="001D61F8"/>
    <w:rsid w:val="001E14F1"/>
    <w:rsid w:val="001E4337"/>
    <w:rsid w:val="001E4D73"/>
    <w:rsid w:val="001F1D68"/>
    <w:rsid w:val="00203E0E"/>
    <w:rsid w:val="002041D1"/>
    <w:rsid w:val="0020673E"/>
    <w:rsid w:val="00210447"/>
    <w:rsid w:val="00213119"/>
    <w:rsid w:val="002145C4"/>
    <w:rsid w:val="00216019"/>
    <w:rsid w:val="00216049"/>
    <w:rsid w:val="00217563"/>
    <w:rsid w:val="00220EC4"/>
    <w:rsid w:val="00232598"/>
    <w:rsid w:val="0023650D"/>
    <w:rsid w:val="002375EB"/>
    <w:rsid w:val="00241F3C"/>
    <w:rsid w:val="002452E5"/>
    <w:rsid w:val="0025024F"/>
    <w:rsid w:val="00250E76"/>
    <w:rsid w:val="002520E7"/>
    <w:rsid w:val="00253102"/>
    <w:rsid w:val="00253438"/>
    <w:rsid w:val="0025464F"/>
    <w:rsid w:val="00255D79"/>
    <w:rsid w:val="00257E31"/>
    <w:rsid w:val="00257FF4"/>
    <w:rsid w:val="00260F26"/>
    <w:rsid w:val="00263F70"/>
    <w:rsid w:val="00285A28"/>
    <w:rsid w:val="00287598"/>
    <w:rsid w:val="00293FC0"/>
    <w:rsid w:val="0029430C"/>
    <w:rsid w:val="00296BE6"/>
    <w:rsid w:val="002A2B0D"/>
    <w:rsid w:val="002A494F"/>
    <w:rsid w:val="002C02D0"/>
    <w:rsid w:val="002C123F"/>
    <w:rsid w:val="002C3FB8"/>
    <w:rsid w:val="002C4AE1"/>
    <w:rsid w:val="002C6AEA"/>
    <w:rsid w:val="002D7F28"/>
    <w:rsid w:val="002E2140"/>
    <w:rsid w:val="002E4922"/>
    <w:rsid w:val="002E4B2E"/>
    <w:rsid w:val="002E62B4"/>
    <w:rsid w:val="002F65A7"/>
    <w:rsid w:val="00302658"/>
    <w:rsid w:val="00305785"/>
    <w:rsid w:val="00305D62"/>
    <w:rsid w:val="00310721"/>
    <w:rsid w:val="00310C34"/>
    <w:rsid w:val="00312300"/>
    <w:rsid w:val="00313870"/>
    <w:rsid w:val="00317F01"/>
    <w:rsid w:val="00323EE7"/>
    <w:rsid w:val="00326194"/>
    <w:rsid w:val="0034351B"/>
    <w:rsid w:val="003446BB"/>
    <w:rsid w:val="003512BB"/>
    <w:rsid w:val="00351B26"/>
    <w:rsid w:val="00353D64"/>
    <w:rsid w:val="00371C0A"/>
    <w:rsid w:val="003761C9"/>
    <w:rsid w:val="003810F0"/>
    <w:rsid w:val="00383FC1"/>
    <w:rsid w:val="00385E60"/>
    <w:rsid w:val="00390DE7"/>
    <w:rsid w:val="00390F1E"/>
    <w:rsid w:val="00391FB8"/>
    <w:rsid w:val="00393A29"/>
    <w:rsid w:val="00394CD1"/>
    <w:rsid w:val="00395FC0"/>
    <w:rsid w:val="00397D39"/>
    <w:rsid w:val="003A0531"/>
    <w:rsid w:val="003A4BD4"/>
    <w:rsid w:val="003A589F"/>
    <w:rsid w:val="003A5982"/>
    <w:rsid w:val="003A7A08"/>
    <w:rsid w:val="003B59E9"/>
    <w:rsid w:val="003B6238"/>
    <w:rsid w:val="003C033A"/>
    <w:rsid w:val="003C0462"/>
    <w:rsid w:val="003C3E5F"/>
    <w:rsid w:val="003D1AD0"/>
    <w:rsid w:val="003D2B52"/>
    <w:rsid w:val="003D50A0"/>
    <w:rsid w:val="003E0832"/>
    <w:rsid w:val="003E0D44"/>
    <w:rsid w:val="003E6084"/>
    <w:rsid w:val="003E6625"/>
    <w:rsid w:val="003F4891"/>
    <w:rsid w:val="003F4AB4"/>
    <w:rsid w:val="003F5940"/>
    <w:rsid w:val="0040626A"/>
    <w:rsid w:val="00406EB3"/>
    <w:rsid w:val="004103F6"/>
    <w:rsid w:val="004105F8"/>
    <w:rsid w:val="00420835"/>
    <w:rsid w:val="004413E6"/>
    <w:rsid w:val="00443A30"/>
    <w:rsid w:val="00445214"/>
    <w:rsid w:val="00451218"/>
    <w:rsid w:val="00452EB0"/>
    <w:rsid w:val="00454391"/>
    <w:rsid w:val="00454C38"/>
    <w:rsid w:val="0046249C"/>
    <w:rsid w:val="00464C3B"/>
    <w:rsid w:val="0046511E"/>
    <w:rsid w:val="00466074"/>
    <w:rsid w:val="004744D1"/>
    <w:rsid w:val="00476986"/>
    <w:rsid w:val="00476BCB"/>
    <w:rsid w:val="0048140B"/>
    <w:rsid w:val="00484C12"/>
    <w:rsid w:val="004A16BF"/>
    <w:rsid w:val="004A1992"/>
    <w:rsid w:val="004A5727"/>
    <w:rsid w:val="004A58D2"/>
    <w:rsid w:val="004A73D1"/>
    <w:rsid w:val="004A7603"/>
    <w:rsid w:val="004A79B9"/>
    <w:rsid w:val="004A7E24"/>
    <w:rsid w:val="004B1C1C"/>
    <w:rsid w:val="004B34C9"/>
    <w:rsid w:val="004B75BD"/>
    <w:rsid w:val="004C141C"/>
    <w:rsid w:val="004C5E54"/>
    <w:rsid w:val="004D51CF"/>
    <w:rsid w:val="004E0E0D"/>
    <w:rsid w:val="004F12F4"/>
    <w:rsid w:val="004F1E77"/>
    <w:rsid w:val="004F476B"/>
    <w:rsid w:val="004F55EE"/>
    <w:rsid w:val="004F6621"/>
    <w:rsid w:val="0050057A"/>
    <w:rsid w:val="0051434B"/>
    <w:rsid w:val="00517032"/>
    <w:rsid w:val="00520D46"/>
    <w:rsid w:val="0053261D"/>
    <w:rsid w:val="00533906"/>
    <w:rsid w:val="005353BB"/>
    <w:rsid w:val="00541D53"/>
    <w:rsid w:val="0055127F"/>
    <w:rsid w:val="0055752B"/>
    <w:rsid w:val="00577307"/>
    <w:rsid w:val="005814E6"/>
    <w:rsid w:val="0058201E"/>
    <w:rsid w:val="00582949"/>
    <w:rsid w:val="005853A2"/>
    <w:rsid w:val="00587E8F"/>
    <w:rsid w:val="00593ACA"/>
    <w:rsid w:val="005A3BD6"/>
    <w:rsid w:val="005A5479"/>
    <w:rsid w:val="005A60BE"/>
    <w:rsid w:val="005B19D9"/>
    <w:rsid w:val="005B4A87"/>
    <w:rsid w:val="005C082B"/>
    <w:rsid w:val="005C0E9A"/>
    <w:rsid w:val="005C2AB0"/>
    <w:rsid w:val="005C5D8B"/>
    <w:rsid w:val="005C6218"/>
    <w:rsid w:val="005D0596"/>
    <w:rsid w:val="005D3BB1"/>
    <w:rsid w:val="005D4047"/>
    <w:rsid w:val="005D71B4"/>
    <w:rsid w:val="005D79BE"/>
    <w:rsid w:val="005E0B85"/>
    <w:rsid w:val="005E23A9"/>
    <w:rsid w:val="005E2AC4"/>
    <w:rsid w:val="005E6DC0"/>
    <w:rsid w:val="005F452F"/>
    <w:rsid w:val="006033E8"/>
    <w:rsid w:val="0060559E"/>
    <w:rsid w:val="00606B8A"/>
    <w:rsid w:val="00611BAB"/>
    <w:rsid w:val="0061654C"/>
    <w:rsid w:val="00624356"/>
    <w:rsid w:val="00626154"/>
    <w:rsid w:val="00626F7F"/>
    <w:rsid w:val="00630C34"/>
    <w:rsid w:val="00635BD8"/>
    <w:rsid w:val="00652728"/>
    <w:rsid w:val="006548AB"/>
    <w:rsid w:val="00662531"/>
    <w:rsid w:val="00664424"/>
    <w:rsid w:val="006676B2"/>
    <w:rsid w:val="00673C07"/>
    <w:rsid w:val="00675B06"/>
    <w:rsid w:val="00676A66"/>
    <w:rsid w:val="006773F8"/>
    <w:rsid w:val="006834FB"/>
    <w:rsid w:val="006A33A2"/>
    <w:rsid w:val="006B39B7"/>
    <w:rsid w:val="006B3A74"/>
    <w:rsid w:val="006B7BC4"/>
    <w:rsid w:val="006C403C"/>
    <w:rsid w:val="006C4661"/>
    <w:rsid w:val="006D2226"/>
    <w:rsid w:val="006D2EA5"/>
    <w:rsid w:val="006D68BE"/>
    <w:rsid w:val="006E18FA"/>
    <w:rsid w:val="006E6686"/>
    <w:rsid w:val="006F313D"/>
    <w:rsid w:val="006F70C4"/>
    <w:rsid w:val="00706271"/>
    <w:rsid w:val="00707993"/>
    <w:rsid w:val="00710D44"/>
    <w:rsid w:val="0071647C"/>
    <w:rsid w:val="00727DCE"/>
    <w:rsid w:val="0074105A"/>
    <w:rsid w:val="00744BA1"/>
    <w:rsid w:val="00750260"/>
    <w:rsid w:val="00750FD2"/>
    <w:rsid w:val="007612F4"/>
    <w:rsid w:val="00764932"/>
    <w:rsid w:val="007662AA"/>
    <w:rsid w:val="00772753"/>
    <w:rsid w:val="007822C2"/>
    <w:rsid w:val="00784D2D"/>
    <w:rsid w:val="00790F41"/>
    <w:rsid w:val="007948EF"/>
    <w:rsid w:val="007976EC"/>
    <w:rsid w:val="007A0463"/>
    <w:rsid w:val="007A17A4"/>
    <w:rsid w:val="007A3412"/>
    <w:rsid w:val="007A567F"/>
    <w:rsid w:val="007B4B7C"/>
    <w:rsid w:val="007C36FB"/>
    <w:rsid w:val="007C396F"/>
    <w:rsid w:val="007D3867"/>
    <w:rsid w:val="007D43AB"/>
    <w:rsid w:val="007D6E31"/>
    <w:rsid w:val="007E2D62"/>
    <w:rsid w:val="007E77EB"/>
    <w:rsid w:val="007F0C81"/>
    <w:rsid w:val="007F0DDB"/>
    <w:rsid w:val="007F3A38"/>
    <w:rsid w:val="007F4DB0"/>
    <w:rsid w:val="007F7FDD"/>
    <w:rsid w:val="00800408"/>
    <w:rsid w:val="0080201E"/>
    <w:rsid w:val="00807D3E"/>
    <w:rsid w:val="00811BFD"/>
    <w:rsid w:val="00816525"/>
    <w:rsid w:val="00830529"/>
    <w:rsid w:val="00831203"/>
    <w:rsid w:val="00832C23"/>
    <w:rsid w:val="00835CBD"/>
    <w:rsid w:val="00836B32"/>
    <w:rsid w:val="00845473"/>
    <w:rsid w:val="00846C61"/>
    <w:rsid w:val="00847DE8"/>
    <w:rsid w:val="00865198"/>
    <w:rsid w:val="008739C3"/>
    <w:rsid w:val="00873FB9"/>
    <w:rsid w:val="0087565A"/>
    <w:rsid w:val="00877148"/>
    <w:rsid w:val="008811E5"/>
    <w:rsid w:val="00882361"/>
    <w:rsid w:val="00883970"/>
    <w:rsid w:val="00884FCC"/>
    <w:rsid w:val="0088757E"/>
    <w:rsid w:val="00894BA2"/>
    <w:rsid w:val="008A5EFA"/>
    <w:rsid w:val="008A6468"/>
    <w:rsid w:val="008B27A9"/>
    <w:rsid w:val="008C136D"/>
    <w:rsid w:val="008C7002"/>
    <w:rsid w:val="008D09AB"/>
    <w:rsid w:val="008E392C"/>
    <w:rsid w:val="008E3D9F"/>
    <w:rsid w:val="008E5B6E"/>
    <w:rsid w:val="008F4A75"/>
    <w:rsid w:val="009009C1"/>
    <w:rsid w:val="00901433"/>
    <w:rsid w:val="00902026"/>
    <w:rsid w:val="00906568"/>
    <w:rsid w:val="00907156"/>
    <w:rsid w:val="009078CB"/>
    <w:rsid w:val="00914BF3"/>
    <w:rsid w:val="0092008A"/>
    <w:rsid w:val="00925F66"/>
    <w:rsid w:val="00932805"/>
    <w:rsid w:val="009328F8"/>
    <w:rsid w:val="00933E8D"/>
    <w:rsid w:val="00951B91"/>
    <w:rsid w:val="0095298C"/>
    <w:rsid w:val="0095311F"/>
    <w:rsid w:val="009534B2"/>
    <w:rsid w:val="00957DE4"/>
    <w:rsid w:val="009664FA"/>
    <w:rsid w:val="00966B71"/>
    <w:rsid w:val="00971A07"/>
    <w:rsid w:val="009720BD"/>
    <w:rsid w:val="009825B3"/>
    <w:rsid w:val="009877E3"/>
    <w:rsid w:val="00993ABA"/>
    <w:rsid w:val="00993BBF"/>
    <w:rsid w:val="00995A58"/>
    <w:rsid w:val="009B6D6B"/>
    <w:rsid w:val="009B7EBA"/>
    <w:rsid w:val="009C1EEA"/>
    <w:rsid w:val="009C55D0"/>
    <w:rsid w:val="009C579A"/>
    <w:rsid w:val="009C57C3"/>
    <w:rsid w:val="009C6DD5"/>
    <w:rsid w:val="009D2523"/>
    <w:rsid w:val="009D3909"/>
    <w:rsid w:val="009D5776"/>
    <w:rsid w:val="009D5BC9"/>
    <w:rsid w:val="009D6B4B"/>
    <w:rsid w:val="009D6E94"/>
    <w:rsid w:val="009D7921"/>
    <w:rsid w:val="009E0933"/>
    <w:rsid w:val="009E6CFF"/>
    <w:rsid w:val="009F00F2"/>
    <w:rsid w:val="009F109F"/>
    <w:rsid w:val="009F3B03"/>
    <w:rsid w:val="009F61D2"/>
    <w:rsid w:val="00A0093F"/>
    <w:rsid w:val="00A00B23"/>
    <w:rsid w:val="00A05EE1"/>
    <w:rsid w:val="00A12B0D"/>
    <w:rsid w:val="00A17162"/>
    <w:rsid w:val="00A20300"/>
    <w:rsid w:val="00A222BC"/>
    <w:rsid w:val="00A312E3"/>
    <w:rsid w:val="00A32240"/>
    <w:rsid w:val="00A423DB"/>
    <w:rsid w:val="00A5104C"/>
    <w:rsid w:val="00A5181B"/>
    <w:rsid w:val="00A518B0"/>
    <w:rsid w:val="00A57ED3"/>
    <w:rsid w:val="00A57FA9"/>
    <w:rsid w:val="00A6051D"/>
    <w:rsid w:val="00A646A2"/>
    <w:rsid w:val="00A77C3B"/>
    <w:rsid w:val="00A935C2"/>
    <w:rsid w:val="00AA2C22"/>
    <w:rsid w:val="00AA409F"/>
    <w:rsid w:val="00AB06EC"/>
    <w:rsid w:val="00AB1E35"/>
    <w:rsid w:val="00AB29BC"/>
    <w:rsid w:val="00AB3CD6"/>
    <w:rsid w:val="00AB46BD"/>
    <w:rsid w:val="00AC528D"/>
    <w:rsid w:val="00AC55A1"/>
    <w:rsid w:val="00AC56F5"/>
    <w:rsid w:val="00AC7820"/>
    <w:rsid w:val="00AD130C"/>
    <w:rsid w:val="00AE0A71"/>
    <w:rsid w:val="00AE33A2"/>
    <w:rsid w:val="00AE4219"/>
    <w:rsid w:val="00AF0AF4"/>
    <w:rsid w:val="00AF0BE0"/>
    <w:rsid w:val="00AF0CCF"/>
    <w:rsid w:val="00AF3B36"/>
    <w:rsid w:val="00AF44AB"/>
    <w:rsid w:val="00B015A0"/>
    <w:rsid w:val="00B13039"/>
    <w:rsid w:val="00B14745"/>
    <w:rsid w:val="00B15616"/>
    <w:rsid w:val="00B1610C"/>
    <w:rsid w:val="00B236D7"/>
    <w:rsid w:val="00B24DC0"/>
    <w:rsid w:val="00B2668D"/>
    <w:rsid w:val="00B27469"/>
    <w:rsid w:val="00B32C60"/>
    <w:rsid w:val="00B33661"/>
    <w:rsid w:val="00B474CB"/>
    <w:rsid w:val="00B61ECB"/>
    <w:rsid w:val="00B703E6"/>
    <w:rsid w:val="00B77CCF"/>
    <w:rsid w:val="00B8193F"/>
    <w:rsid w:val="00B824B0"/>
    <w:rsid w:val="00B83B93"/>
    <w:rsid w:val="00B85600"/>
    <w:rsid w:val="00B87478"/>
    <w:rsid w:val="00B87BD7"/>
    <w:rsid w:val="00B9113A"/>
    <w:rsid w:val="00B945BC"/>
    <w:rsid w:val="00B95407"/>
    <w:rsid w:val="00B95E8C"/>
    <w:rsid w:val="00BA4854"/>
    <w:rsid w:val="00BB22BB"/>
    <w:rsid w:val="00BB69D7"/>
    <w:rsid w:val="00BC22B7"/>
    <w:rsid w:val="00BC29F6"/>
    <w:rsid w:val="00BC7BB0"/>
    <w:rsid w:val="00BC7E61"/>
    <w:rsid w:val="00BD0793"/>
    <w:rsid w:val="00BD4901"/>
    <w:rsid w:val="00BD5461"/>
    <w:rsid w:val="00BE574B"/>
    <w:rsid w:val="00BE75CB"/>
    <w:rsid w:val="00BF0CFC"/>
    <w:rsid w:val="00BF16A9"/>
    <w:rsid w:val="00BF490C"/>
    <w:rsid w:val="00BF6A13"/>
    <w:rsid w:val="00BF6A2E"/>
    <w:rsid w:val="00BF75F9"/>
    <w:rsid w:val="00C050CA"/>
    <w:rsid w:val="00C078A8"/>
    <w:rsid w:val="00C15CE5"/>
    <w:rsid w:val="00C32EF2"/>
    <w:rsid w:val="00C360CF"/>
    <w:rsid w:val="00C37CF0"/>
    <w:rsid w:val="00C40605"/>
    <w:rsid w:val="00C41B8B"/>
    <w:rsid w:val="00C42E6D"/>
    <w:rsid w:val="00C431BC"/>
    <w:rsid w:val="00C438A0"/>
    <w:rsid w:val="00C467F6"/>
    <w:rsid w:val="00C50658"/>
    <w:rsid w:val="00C57646"/>
    <w:rsid w:val="00C601FE"/>
    <w:rsid w:val="00C6200D"/>
    <w:rsid w:val="00C679F6"/>
    <w:rsid w:val="00C67EA0"/>
    <w:rsid w:val="00C761DD"/>
    <w:rsid w:val="00C85289"/>
    <w:rsid w:val="00C852B3"/>
    <w:rsid w:val="00C855CC"/>
    <w:rsid w:val="00C936FD"/>
    <w:rsid w:val="00CA02CC"/>
    <w:rsid w:val="00CA2DB2"/>
    <w:rsid w:val="00CA427E"/>
    <w:rsid w:val="00CA4787"/>
    <w:rsid w:val="00CB09A1"/>
    <w:rsid w:val="00CB13E7"/>
    <w:rsid w:val="00CC6783"/>
    <w:rsid w:val="00CD0F36"/>
    <w:rsid w:val="00CD4BAD"/>
    <w:rsid w:val="00CE0134"/>
    <w:rsid w:val="00CE3E5D"/>
    <w:rsid w:val="00CE4B38"/>
    <w:rsid w:val="00CE504D"/>
    <w:rsid w:val="00CE50E1"/>
    <w:rsid w:val="00CE5232"/>
    <w:rsid w:val="00CF174B"/>
    <w:rsid w:val="00CF2DE4"/>
    <w:rsid w:val="00CF4738"/>
    <w:rsid w:val="00CF5894"/>
    <w:rsid w:val="00D00128"/>
    <w:rsid w:val="00D03919"/>
    <w:rsid w:val="00D108B5"/>
    <w:rsid w:val="00D10B67"/>
    <w:rsid w:val="00D11E1A"/>
    <w:rsid w:val="00D15694"/>
    <w:rsid w:val="00D16371"/>
    <w:rsid w:val="00D17EB0"/>
    <w:rsid w:val="00D20A14"/>
    <w:rsid w:val="00D25484"/>
    <w:rsid w:val="00D3143D"/>
    <w:rsid w:val="00D31463"/>
    <w:rsid w:val="00D3406B"/>
    <w:rsid w:val="00D35B44"/>
    <w:rsid w:val="00D4402E"/>
    <w:rsid w:val="00D466D9"/>
    <w:rsid w:val="00D47973"/>
    <w:rsid w:val="00D53ED3"/>
    <w:rsid w:val="00D54E74"/>
    <w:rsid w:val="00D57C5B"/>
    <w:rsid w:val="00D610F8"/>
    <w:rsid w:val="00D61329"/>
    <w:rsid w:val="00D639D5"/>
    <w:rsid w:val="00D66E45"/>
    <w:rsid w:val="00D67769"/>
    <w:rsid w:val="00D7332B"/>
    <w:rsid w:val="00D77FF2"/>
    <w:rsid w:val="00D806AC"/>
    <w:rsid w:val="00D82C9E"/>
    <w:rsid w:val="00D9037E"/>
    <w:rsid w:val="00D91B33"/>
    <w:rsid w:val="00D91F53"/>
    <w:rsid w:val="00D92292"/>
    <w:rsid w:val="00D96251"/>
    <w:rsid w:val="00DA2043"/>
    <w:rsid w:val="00DA2329"/>
    <w:rsid w:val="00DA3ECF"/>
    <w:rsid w:val="00DA4CF7"/>
    <w:rsid w:val="00DA5FBB"/>
    <w:rsid w:val="00DA6358"/>
    <w:rsid w:val="00DB3447"/>
    <w:rsid w:val="00DB5C2E"/>
    <w:rsid w:val="00DC5AF4"/>
    <w:rsid w:val="00DD1206"/>
    <w:rsid w:val="00DD37D6"/>
    <w:rsid w:val="00DD40CE"/>
    <w:rsid w:val="00DE1DD8"/>
    <w:rsid w:val="00DE5379"/>
    <w:rsid w:val="00DE6336"/>
    <w:rsid w:val="00DF0DB1"/>
    <w:rsid w:val="00DF1DF3"/>
    <w:rsid w:val="00DF6385"/>
    <w:rsid w:val="00E0022C"/>
    <w:rsid w:val="00E00EDD"/>
    <w:rsid w:val="00E02500"/>
    <w:rsid w:val="00E03EF6"/>
    <w:rsid w:val="00E16F76"/>
    <w:rsid w:val="00E16FA0"/>
    <w:rsid w:val="00E17E0C"/>
    <w:rsid w:val="00E20E0A"/>
    <w:rsid w:val="00E21737"/>
    <w:rsid w:val="00E24662"/>
    <w:rsid w:val="00E24B16"/>
    <w:rsid w:val="00E276A1"/>
    <w:rsid w:val="00E43730"/>
    <w:rsid w:val="00E452E7"/>
    <w:rsid w:val="00E508A1"/>
    <w:rsid w:val="00E52FF4"/>
    <w:rsid w:val="00E54621"/>
    <w:rsid w:val="00E605FE"/>
    <w:rsid w:val="00E60BF3"/>
    <w:rsid w:val="00E60F83"/>
    <w:rsid w:val="00E66D2B"/>
    <w:rsid w:val="00E71901"/>
    <w:rsid w:val="00E760ED"/>
    <w:rsid w:val="00E76C22"/>
    <w:rsid w:val="00E82E27"/>
    <w:rsid w:val="00E832E8"/>
    <w:rsid w:val="00E83DB6"/>
    <w:rsid w:val="00E83F00"/>
    <w:rsid w:val="00E93A8D"/>
    <w:rsid w:val="00EA5881"/>
    <w:rsid w:val="00EB022E"/>
    <w:rsid w:val="00EB4508"/>
    <w:rsid w:val="00EC7BF3"/>
    <w:rsid w:val="00ED64C9"/>
    <w:rsid w:val="00EE3B39"/>
    <w:rsid w:val="00EE7938"/>
    <w:rsid w:val="00EF6671"/>
    <w:rsid w:val="00F025FA"/>
    <w:rsid w:val="00F221A3"/>
    <w:rsid w:val="00F25FD5"/>
    <w:rsid w:val="00F26863"/>
    <w:rsid w:val="00F329C1"/>
    <w:rsid w:val="00F35FDB"/>
    <w:rsid w:val="00F40628"/>
    <w:rsid w:val="00F40D72"/>
    <w:rsid w:val="00F50F28"/>
    <w:rsid w:val="00F51465"/>
    <w:rsid w:val="00F52F5C"/>
    <w:rsid w:val="00F77900"/>
    <w:rsid w:val="00F814CE"/>
    <w:rsid w:val="00F82227"/>
    <w:rsid w:val="00F83DB3"/>
    <w:rsid w:val="00F83F26"/>
    <w:rsid w:val="00F8504E"/>
    <w:rsid w:val="00F85DCF"/>
    <w:rsid w:val="00F85ED3"/>
    <w:rsid w:val="00F909D9"/>
    <w:rsid w:val="00F94B32"/>
    <w:rsid w:val="00F95B51"/>
    <w:rsid w:val="00FA23C0"/>
    <w:rsid w:val="00FA29D0"/>
    <w:rsid w:val="00FA59F9"/>
    <w:rsid w:val="00FB100C"/>
    <w:rsid w:val="00FB3B74"/>
    <w:rsid w:val="00FB6921"/>
    <w:rsid w:val="00FC6AC8"/>
    <w:rsid w:val="00FC6E1F"/>
    <w:rsid w:val="00FD0656"/>
    <w:rsid w:val="00FD1321"/>
    <w:rsid w:val="00FE0AA4"/>
    <w:rsid w:val="00FE5838"/>
    <w:rsid w:val="00FE58A1"/>
    <w:rsid w:val="00FE61BC"/>
    <w:rsid w:val="00FE7D1B"/>
    <w:rsid w:val="00FF5E99"/>
    <w:rsid w:val="00FF74CB"/>
    <w:rsid w:val="00FF7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71BB3F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49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679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79F6"/>
  </w:style>
  <w:style w:type="paragraph" w:styleId="Footer">
    <w:name w:val="footer"/>
    <w:basedOn w:val="Normal"/>
    <w:link w:val="FooterChar"/>
    <w:uiPriority w:val="99"/>
    <w:unhideWhenUsed/>
    <w:rsid w:val="00C679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79F6"/>
  </w:style>
  <w:style w:type="paragraph" w:styleId="BalloonText">
    <w:name w:val="Balloon Text"/>
    <w:basedOn w:val="Normal"/>
    <w:link w:val="BalloonTextChar"/>
    <w:uiPriority w:val="99"/>
    <w:semiHidden/>
    <w:unhideWhenUsed/>
    <w:rsid w:val="00C679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79F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57E3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49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679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79F6"/>
  </w:style>
  <w:style w:type="paragraph" w:styleId="Footer">
    <w:name w:val="footer"/>
    <w:basedOn w:val="Normal"/>
    <w:link w:val="FooterChar"/>
    <w:uiPriority w:val="99"/>
    <w:unhideWhenUsed/>
    <w:rsid w:val="00C679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79F6"/>
  </w:style>
  <w:style w:type="paragraph" w:styleId="BalloonText">
    <w:name w:val="Balloon Text"/>
    <w:basedOn w:val="Normal"/>
    <w:link w:val="BalloonTextChar"/>
    <w:uiPriority w:val="99"/>
    <w:semiHidden/>
    <w:unhideWhenUsed/>
    <w:rsid w:val="00C679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79F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57E3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90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950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378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2901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9249660">
                      <w:marLeft w:val="0"/>
                      <w:marRight w:val="0"/>
                      <w:marTop w:val="0"/>
                      <w:marBottom w:val="132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12810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03328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62225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711197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634235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857755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540115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560949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361241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339537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76518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139478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140266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277122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289635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085410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741910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905829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790505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175755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395910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017822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5343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509138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340074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649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479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527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6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090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6860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99444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49892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18631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369653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913599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596716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59529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2975806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7840069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3541891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6615440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14303378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9622886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0684661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6013518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435094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201367584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6574799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57065612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07809338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203699802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37431120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60511683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62747182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57431603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208432836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66547671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87577497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46827932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30693396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22033628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1221517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94800375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2504601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67386926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56907934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79512847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51558382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9FF6089-28BB-416E-A01F-130B1814CD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33</Words>
  <Characters>189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anthe</dc:creator>
  <cp:lastModifiedBy>Yuen</cp:lastModifiedBy>
  <cp:revision>8</cp:revision>
  <cp:lastPrinted>2016-11-03T10:06:00Z</cp:lastPrinted>
  <dcterms:created xsi:type="dcterms:W3CDTF">2016-11-03T10:07:00Z</dcterms:created>
  <dcterms:modified xsi:type="dcterms:W3CDTF">2016-12-29T10:07:00Z</dcterms:modified>
</cp:coreProperties>
</file>